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7B5FDD" w14:textId="12102EAD" w:rsidR="00AF3391" w:rsidRDefault="004A46EB" w:rsidP="00AF3391">
      <w:r w:rsidRPr="004A46EB">
        <w:rPr>
          <w:b/>
        </w:rPr>
        <w:t>Table S2</w:t>
      </w:r>
      <w:r>
        <w:t>. Study site information for each of the four cities (Bristol, Edinburgh, Leeds and Reading). Site location information includes the location name (most often a park or school), street name location, and vice county (VC) name and number. The column ‘Block’ refers to the location of each site within 5 geographically grouped sampling blocks in each city.</w:t>
      </w:r>
      <w:r w:rsidR="00244AE4">
        <w:t xml:space="preserve"> Treatments are Annual 1 year (A1), Annual for two years (A2), Perennial (PL) and amenity grassland control (CL)</w:t>
      </w:r>
      <w:r w:rsidR="00AF3391">
        <w:t xml:space="preserve">. </w:t>
      </w:r>
      <w:r w:rsidR="00AF3391">
        <w:t>Sites that failed due to management problems, and which were excluded from statistical analyses, are indicated</w:t>
      </w:r>
      <w:r w:rsidR="00AF3391">
        <w:t xml:space="preserve"> by the word ‘fail’</w:t>
      </w:r>
      <w:bookmarkStart w:id="0" w:name="_GoBack"/>
      <w:bookmarkEnd w:id="0"/>
      <w:r w:rsidR="00AF3391">
        <w:t xml:space="preserve"> in the Treatment column.</w:t>
      </w:r>
    </w:p>
    <w:p w14:paraId="01B24DF9" w14:textId="0BCBBF6D" w:rsidR="004A46EB" w:rsidRDefault="004A46EB"/>
    <w:p w14:paraId="306604F4" w14:textId="77777777" w:rsidR="00E70DF8" w:rsidRDefault="00E70DF8"/>
    <w:tbl>
      <w:tblPr>
        <w:tblStyle w:val="TableGrid"/>
        <w:tblW w:w="0" w:type="auto"/>
        <w:tblLook w:val="0620" w:firstRow="1" w:lastRow="0" w:firstColumn="0" w:lastColumn="0" w:noHBand="1" w:noVBand="1"/>
      </w:tblPr>
      <w:tblGrid>
        <w:gridCol w:w="1201"/>
        <w:gridCol w:w="2245"/>
        <w:gridCol w:w="1133"/>
        <w:gridCol w:w="2003"/>
        <w:gridCol w:w="1624"/>
        <w:gridCol w:w="1322"/>
        <w:gridCol w:w="1468"/>
        <w:gridCol w:w="3178"/>
      </w:tblGrid>
      <w:tr w:rsidR="004A46EB" w:rsidRPr="00D11BE6" w14:paraId="78EDFEE4" w14:textId="77777777" w:rsidTr="00D90D95">
        <w:trPr>
          <w:cantSplit/>
          <w:trHeight w:val="300"/>
          <w:tblHeader/>
        </w:trPr>
        <w:tc>
          <w:tcPr>
            <w:tcW w:w="1201" w:type="dxa"/>
          </w:tcPr>
          <w:p w14:paraId="54D8CC28" w14:textId="77777777" w:rsidR="004A46EB" w:rsidRPr="00D11BE6" w:rsidRDefault="004A46EB" w:rsidP="00E70DF8">
            <w:pPr>
              <w:rPr>
                <w:b/>
                <w:bCs/>
              </w:rPr>
            </w:pPr>
            <w:r w:rsidRPr="00D11BE6">
              <w:rPr>
                <w:b/>
                <w:bCs/>
              </w:rPr>
              <w:t>Treatment</w:t>
            </w:r>
          </w:p>
        </w:tc>
        <w:tc>
          <w:tcPr>
            <w:tcW w:w="2245" w:type="dxa"/>
            <w:noWrap/>
          </w:tcPr>
          <w:p w14:paraId="1C1CFEFA" w14:textId="77777777" w:rsidR="004A46EB" w:rsidRPr="00D11BE6" w:rsidRDefault="004A46EB" w:rsidP="00E70DF8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Meadow </w:t>
            </w:r>
            <w:r w:rsidRPr="00D11BE6">
              <w:rPr>
                <w:b/>
                <w:bCs/>
              </w:rPr>
              <w:t>Name</w:t>
            </w:r>
          </w:p>
        </w:tc>
        <w:tc>
          <w:tcPr>
            <w:tcW w:w="1133" w:type="dxa"/>
            <w:noWrap/>
          </w:tcPr>
          <w:p w14:paraId="1F6E6FEC" w14:textId="77777777" w:rsidR="004A46EB" w:rsidRPr="00D11BE6" w:rsidRDefault="004A46EB" w:rsidP="00E70DF8">
            <w:pPr>
              <w:rPr>
                <w:b/>
                <w:bCs/>
              </w:rPr>
            </w:pPr>
            <w:r w:rsidRPr="00D11BE6">
              <w:rPr>
                <w:b/>
                <w:bCs/>
              </w:rPr>
              <w:t>City</w:t>
            </w:r>
          </w:p>
        </w:tc>
        <w:tc>
          <w:tcPr>
            <w:tcW w:w="2003" w:type="dxa"/>
            <w:noWrap/>
          </w:tcPr>
          <w:p w14:paraId="6AC885ED" w14:textId="77777777" w:rsidR="004A46EB" w:rsidRPr="00D11BE6" w:rsidRDefault="004A46EB" w:rsidP="00E70DF8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OS Grid </w:t>
            </w:r>
            <w:r w:rsidRPr="00D11BE6">
              <w:rPr>
                <w:b/>
                <w:bCs/>
              </w:rPr>
              <w:t>Reference</w:t>
            </w:r>
          </w:p>
        </w:tc>
        <w:tc>
          <w:tcPr>
            <w:tcW w:w="1624" w:type="dxa"/>
            <w:noWrap/>
          </w:tcPr>
          <w:p w14:paraId="29C6C318" w14:textId="77777777" w:rsidR="004A46EB" w:rsidRPr="00D11BE6" w:rsidRDefault="004A46EB" w:rsidP="00E70DF8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VC </w:t>
            </w:r>
            <w:r w:rsidRPr="00D11BE6">
              <w:rPr>
                <w:b/>
                <w:bCs/>
              </w:rPr>
              <w:t>Name</w:t>
            </w:r>
          </w:p>
        </w:tc>
        <w:tc>
          <w:tcPr>
            <w:tcW w:w="1322" w:type="dxa"/>
            <w:noWrap/>
          </w:tcPr>
          <w:p w14:paraId="49373C12" w14:textId="77777777" w:rsidR="004A46EB" w:rsidRPr="00D11BE6" w:rsidRDefault="004A46EB" w:rsidP="00E70DF8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VC </w:t>
            </w:r>
            <w:r w:rsidRPr="00D11BE6">
              <w:rPr>
                <w:b/>
                <w:bCs/>
              </w:rPr>
              <w:t>Number</w:t>
            </w:r>
          </w:p>
        </w:tc>
        <w:tc>
          <w:tcPr>
            <w:tcW w:w="1468" w:type="dxa"/>
            <w:noWrap/>
          </w:tcPr>
          <w:p w14:paraId="67085BE6" w14:textId="77777777" w:rsidR="004A46EB" w:rsidRPr="00D11BE6" w:rsidRDefault="004A46EB" w:rsidP="00E70DF8">
            <w:pPr>
              <w:rPr>
                <w:b/>
                <w:bCs/>
              </w:rPr>
            </w:pPr>
            <w:r w:rsidRPr="00D11BE6">
              <w:rPr>
                <w:b/>
                <w:bCs/>
              </w:rPr>
              <w:t>Block</w:t>
            </w:r>
          </w:p>
        </w:tc>
        <w:tc>
          <w:tcPr>
            <w:tcW w:w="3178" w:type="dxa"/>
            <w:noWrap/>
          </w:tcPr>
          <w:p w14:paraId="46BA6CD5" w14:textId="77777777" w:rsidR="004A46EB" w:rsidRPr="00D11BE6" w:rsidRDefault="004A46EB" w:rsidP="00E70DF8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Street Site </w:t>
            </w:r>
            <w:r w:rsidRPr="00D11BE6">
              <w:rPr>
                <w:b/>
                <w:bCs/>
              </w:rPr>
              <w:t>Name</w:t>
            </w:r>
          </w:p>
        </w:tc>
      </w:tr>
      <w:tr w:rsidR="004A46EB" w:rsidRPr="00D11BE6" w14:paraId="6DE81747" w14:textId="77777777" w:rsidTr="00D90D95">
        <w:trPr>
          <w:cantSplit/>
          <w:trHeight w:val="300"/>
          <w:tblHeader/>
        </w:trPr>
        <w:tc>
          <w:tcPr>
            <w:tcW w:w="1201" w:type="dxa"/>
          </w:tcPr>
          <w:p w14:paraId="5D587706" w14:textId="77777777" w:rsidR="004A46EB" w:rsidRPr="00D11BE6" w:rsidRDefault="004A46EB" w:rsidP="00E70DF8">
            <w:r w:rsidRPr="00D11BE6">
              <w:t>A1</w:t>
            </w:r>
          </w:p>
        </w:tc>
        <w:tc>
          <w:tcPr>
            <w:tcW w:w="2245" w:type="dxa"/>
            <w:noWrap/>
          </w:tcPr>
          <w:p w14:paraId="25DB074F" w14:textId="77777777" w:rsidR="004A46EB" w:rsidRPr="00D11BE6" w:rsidRDefault="004A46EB" w:rsidP="00E70DF8">
            <w:r w:rsidRPr="00D11BE6">
              <w:t>Castle Park</w:t>
            </w:r>
          </w:p>
        </w:tc>
        <w:tc>
          <w:tcPr>
            <w:tcW w:w="1133" w:type="dxa"/>
            <w:noWrap/>
          </w:tcPr>
          <w:p w14:paraId="5EB42B47" w14:textId="77777777" w:rsidR="004A46EB" w:rsidRPr="00D11BE6" w:rsidRDefault="004A46EB" w:rsidP="00E70DF8">
            <w:r w:rsidRPr="00D11BE6">
              <w:t>Bristol</w:t>
            </w:r>
          </w:p>
        </w:tc>
        <w:tc>
          <w:tcPr>
            <w:tcW w:w="2003" w:type="dxa"/>
            <w:noWrap/>
          </w:tcPr>
          <w:p w14:paraId="40ED2ADE" w14:textId="77777777" w:rsidR="004A46EB" w:rsidRPr="00D11BE6" w:rsidRDefault="004A46EB" w:rsidP="00E70DF8">
            <w:r w:rsidRPr="00D11BE6">
              <w:t>ST591731</w:t>
            </w:r>
          </w:p>
        </w:tc>
        <w:tc>
          <w:tcPr>
            <w:tcW w:w="1624" w:type="dxa"/>
            <w:noWrap/>
          </w:tcPr>
          <w:p w14:paraId="65926BF3" w14:textId="77777777" w:rsidR="004A46EB" w:rsidRPr="00D11BE6" w:rsidRDefault="004A46EB" w:rsidP="00E70DF8">
            <w:r w:rsidRPr="00D11BE6">
              <w:t>West Gloucestershire</w:t>
            </w:r>
          </w:p>
        </w:tc>
        <w:tc>
          <w:tcPr>
            <w:tcW w:w="1322" w:type="dxa"/>
            <w:noWrap/>
          </w:tcPr>
          <w:p w14:paraId="3D44394C" w14:textId="77777777" w:rsidR="004A46EB" w:rsidRPr="00D11BE6" w:rsidRDefault="004A46EB" w:rsidP="00E70DF8">
            <w:r w:rsidRPr="00D11BE6">
              <w:t>34</w:t>
            </w:r>
          </w:p>
        </w:tc>
        <w:tc>
          <w:tcPr>
            <w:tcW w:w="1468" w:type="dxa"/>
            <w:noWrap/>
          </w:tcPr>
          <w:p w14:paraId="7D56E149" w14:textId="77777777" w:rsidR="004A46EB" w:rsidRPr="00D11BE6" w:rsidRDefault="004A46EB" w:rsidP="00E70DF8">
            <w:r w:rsidRPr="00D11BE6">
              <w:t>Central Bristol</w:t>
            </w:r>
          </w:p>
        </w:tc>
        <w:tc>
          <w:tcPr>
            <w:tcW w:w="3178" w:type="dxa"/>
            <w:noWrap/>
          </w:tcPr>
          <w:p w14:paraId="090DB512" w14:textId="77777777" w:rsidR="004A46EB" w:rsidRPr="00D11BE6" w:rsidRDefault="004A46EB" w:rsidP="00E70DF8">
            <w:r w:rsidRPr="00D11BE6">
              <w:t>Broad Weir</w:t>
            </w:r>
          </w:p>
        </w:tc>
      </w:tr>
      <w:tr w:rsidR="004A46EB" w:rsidRPr="00D11BE6" w14:paraId="21D874B0" w14:textId="77777777" w:rsidTr="00D90D95">
        <w:trPr>
          <w:cantSplit/>
          <w:trHeight w:val="300"/>
          <w:tblHeader/>
        </w:trPr>
        <w:tc>
          <w:tcPr>
            <w:tcW w:w="1201" w:type="dxa"/>
          </w:tcPr>
          <w:p w14:paraId="7BD1F148" w14:textId="77777777" w:rsidR="004A46EB" w:rsidRPr="00D11BE6" w:rsidRDefault="004A46EB" w:rsidP="00E70DF8">
            <w:r w:rsidRPr="00D11BE6">
              <w:t>A2</w:t>
            </w:r>
          </w:p>
        </w:tc>
        <w:tc>
          <w:tcPr>
            <w:tcW w:w="2245" w:type="dxa"/>
            <w:noWrap/>
          </w:tcPr>
          <w:p w14:paraId="402245FA" w14:textId="77777777" w:rsidR="004A46EB" w:rsidRPr="00D11BE6" w:rsidRDefault="004A46EB" w:rsidP="00E70DF8">
            <w:r w:rsidRPr="00D11BE6">
              <w:t>City Academy</w:t>
            </w:r>
          </w:p>
        </w:tc>
        <w:tc>
          <w:tcPr>
            <w:tcW w:w="1133" w:type="dxa"/>
            <w:noWrap/>
          </w:tcPr>
          <w:p w14:paraId="7DE3542B" w14:textId="77777777" w:rsidR="004A46EB" w:rsidRPr="00D11BE6" w:rsidRDefault="004A46EB" w:rsidP="00E70DF8">
            <w:r w:rsidRPr="00D11BE6">
              <w:t>Bristol</w:t>
            </w:r>
          </w:p>
        </w:tc>
        <w:tc>
          <w:tcPr>
            <w:tcW w:w="2003" w:type="dxa"/>
            <w:noWrap/>
          </w:tcPr>
          <w:p w14:paraId="1520F959" w14:textId="77777777" w:rsidR="004A46EB" w:rsidRPr="00D11BE6" w:rsidRDefault="004A46EB" w:rsidP="00E70DF8">
            <w:r w:rsidRPr="00D11BE6">
              <w:t>ST611734</w:t>
            </w:r>
          </w:p>
        </w:tc>
        <w:tc>
          <w:tcPr>
            <w:tcW w:w="1624" w:type="dxa"/>
            <w:noWrap/>
          </w:tcPr>
          <w:p w14:paraId="2D0A8B66" w14:textId="77777777" w:rsidR="004A46EB" w:rsidRPr="00D11BE6" w:rsidRDefault="004A46EB" w:rsidP="00E70DF8">
            <w:r w:rsidRPr="00D11BE6">
              <w:t>West Gloucestershire</w:t>
            </w:r>
          </w:p>
        </w:tc>
        <w:tc>
          <w:tcPr>
            <w:tcW w:w="1322" w:type="dxa"/>
            <w:noWrap/>
          </w:tcPr>
          <w:p w14:paraId="08928726" w14:textId="77777777" w:rsidR="004A46EB" w:rsidRPr="00D11BE6" w:rsidRDefault="004A46EB" w:rsidP="00E70DF8">
            <w:r w:rsidRPr="00D11BE6">
              <w:t>34</w:t>
            </w:r>
          </w:p>
        </w:tc>
        <w:tc>
          <w:tcPr>
            <w:tcW w:w="1468" w:type="dxa"/>
            <w:noWrap/>
          </w:tcPr>
          <w:p w14:paraId="78576E08" w14:textId="77777777" w:rsidR="004A46EB" w:rsidRPr="00D11BE6" w:rsidRDefault="004A46EB" w:rsidP="00E70DF8">
            <w:r w:rsidRPr="00D11BE6">
              <w:t>Central Bristol</w:t>
            </w:r>
          </w:p>
        </w:tc>
        <w:tc>
          <w:tcPr>
            <w:tcW w:w="3178" w:type="dxa"/>
            <w:noWrap/>
          </w:tcPr>
          <w:p w14:paraId="4D250FB5" w14:textId="77777777" w:rsidR="004A46EB" w:rsidRPr="00D11BE6" w:rsidRDefault="004A46EB" w:rsidP="00E70DF8">
            <w:r w:rsidRPr="00D11BE6">
              <w:t>The City Academy, Russell Town Avenue</w:t>
            </w:r>
          </w:p>
        </w:tc>
      </w:tr>
      <w:tr w:rsidR="004A46EB" w:rsidRPr="00D11BE6" w14:paraId="4A87DE3D" w14:textId="77777777" w:rsidTr="00D90D95">
        <w:trPr>
          <w:cantSplit/>
          <w:trHeight w:val="300"/>
          <w:tblHeader/>
        </w:trPr>
        <w:tc>
          <w:tcPr>
            <w:tcW w:w="1201" w:type="dxa"/>
          </w:tcPr>
          <w:p w14:paraId="080146ED" w14:textId="77777777" w:rsidR="004A46EB" w:rsidRPr="00D11BE6" w:rsidRDefault="004A46EB" w:rsidP="00E70DF8">
            <w:r w:rsidRPr="00D11BE6">
              <w:t>PL</w:t>
            </w:r>
          </w:p>
        </w:tc>
        <w:tc>
          <w:tcPr>
            <w:tcW w:w="2245" w:type="dxa"/>
            <w:noWrap/>
          </w:tcPr>
          <w:p w14:paraId="340AB469" w14:textId="77777777" w:rsidR="004A46EB" w:rsidRPr="00D11BE6" w:rsidRDefault="004A46EB" w:rsidP="00E70DF8">
            <w:r w:rsidRPr="00D11BE6">
              <w:t>Stoke Bishop Halls</w:t>
            </w:r>
          </w:p>
        </w:tc>
        <w:tc>
          <w:tcPr>
            <w:tcW w:w="1133" w:type="dxa"/>
            <w:noWrap/>
          </w:tcPr>
          <w:p w14:paraId="19B7F078" w14:textId="77777777" w:rsidR="004A46EB" w:rsidRPr="00D11BE6" w:rsidRDefault="004A46EB" w:rsidP="00E70DF8">
            <w:r w:rsidRPr="00D11BE6">
              <w:t>Bristol</w:t>
            </w:r>
          </w:p>
        </w:tc>
        <w:tc>
          <w:tcPr>
            <w:tcW w:w="2003" w:type="dxa"/>
            <w:noWrap/>
          </w:tcPr>
          <w:p w14:paraId="4090FAA5" w14:textId="77777777" w:rsidR="004A46EB" w:rsidRPr="00D11BE6" w:rsidRDefault="004A46EB" w:rsidP="00E70DF8">
            <w:r w:rsidRPr="00D11BE6">
              <w:t>ST566758</w:t>
            </w:r>
          </w:p>
        </w:tc>
        <w:tc>
          <w:tcPr>
            <w:tcW w:w="1624" w:type="dxa"/>
            <w:noWrap/>
          </w:tcPr>
          <w:p w14:paraId="14EC579F" w14:textId="77777777" w:rsidR="004A46EB" w:rsidRPr="00D11BE6" w:rsidRDefault="004A46EB" w:rsidP="00E70DF8">
            <w:r w:rsidRPr="00D11BE6">
              <w:t>West Gloucestershire</w:t>
            </w:r>
          </w:p>
        </w:tc>
        <w:tc>
          <w:tcPr>
            <w:tcW w:w="1322" w:type="dxa"/>
            <w:noWrap/>
          </w:tcPr>
          <w:p w14:paraId="49EA33C5" w14:textId="77777777" w:rsidR="004A46EB" w:rsidRPr="00D11BE6" w:rsidRDefault="004A46EB" w:rsidP="00E70DF8">
            <w:r w:rsidRPr="00D11BE6">
              <w:t>34</w:t>
            </w:r>
          </w:p>
        </w:tc>
        <w:tc>
          <w:tcPr>
            <w:tcW w:w="1468" w:type="dxa"/>
            <w:noWrap/>
          </w:tcPr>
          <w:p w14:paraId="38D0F192" w14:textId="77777777" w:rsidR="004A46EB" w:rsidRPr="00D11BE6" w:rsidRDefault="004A46EB" w:rsidP="00E70DF8">
            <w:r w:rsidRPr="00D11BE6">
              <w:t>Central Bristol</w:t>
            </w:r>
          </w:p>
        </w:tc>
        <w:tc>
          <w:tcPr>
            <w:tcW w:w="3178" w:type="dxa"/>
          </w:tcPr>
          <w:p w14:paraId="42D0422F" w14:textId="77777777" w:rsidR="004A46EB" w:rsidRPr="00D11BE6" w:rsidRDefault="004A46EB" w:rsidP="00E70DF8">
            <w:r w:rsidRPr="00D11BE6">
              <w:t>University of Bristol Stoke Bishop Halls Campus</w:t>
            </w:r>
          </w:p>
        </w:tc>
      </w:tr>
      <w:tr w:rsidR="004A46EB" w:rsidRPr="00D11BE6" w14:paraId="59A4ECA7" w14:textId="77777777" w:rsidTr="00D90D95">
        <w:trPr>
          <w:cantSplit/>
          <w:trHeight w:val="300"/>
          <w:tblHeader/>
        </w:trPr>
        <w:tc>
          <w:tcPr>
            <w:tcW w:w="1201" w:type="dxa"/>
          </w:tcPr>
          <w:p w14:paraId="5965A9D8" w14:textId="77777777" w:rsidR="004A46EB" w:rsidRPr="00D11BE6" w:rsidRDefault="004A46EB" w:rsidP="00E70DF8">
            <w:r w:rsidRPr="00D11BE6">
              <w:t>CL</w:t>
            </w:r>
          </w:p>
        </w:tc>
        <w:tc>
          <w:tcPr>
            <w:tcW w:w="2245" w:type="dxa"/>
            <w:noWrap/>
          </w:tcPr>
          <w:p w14:paraId="2C319B96" w14:textId="77777777" w:rsidR="004A46EB" w:rsidRPr="00D11BE6" w:rsidRDefault="004A46EB" w:rsidP="00E70DF8">
            <w:r w:rsidRPr="00D11BE6">
              <w:t>Royal Fort Gardens</w:t>
            </w:r>
          </w:p>
        </w:tc>
        <w:tc>
          <w:tcPr>
            <w:tcW w:w="1133" w:type="dxa"/>
            <w:noWrap/>
          </w:tcPr>
          <w:p w14:paraId="062A9459" w14:textId="77777777" w:rsidR="004A46EB" w:rsidRPr="00D11BE6" w:rsidRDefault="004A46EB" w:rsidP="00E70DF8">
            <w:r w:rsidRPr="00D11BE6">
              <w:t>Bristol</w:t>
            </w:r>
          </w:p>
        </w:tc>
        <w:tc>
          <w:tcPr>
            <w:tcW w:w="2003" w:type="dxa"/>
            <w:noWrap/>
          </w:tcPr>
          <w:p w14:paraId="2A89DF6B" w14:textId="77777777" w:rsidR="004A46EB" w:rsidRPr="00D11BE6" w:rsidRDefault="004A46EB" w:rsidP="00E70DF8">
            <w:r w:rsidRPr="00D11BE6">
              <w:t>ST582733</w:t>
            </w:r>
          </w:p>
        </w:tc>
        <w:tc>
          <w:tcPr>
            <w:tcW w:w="1624" w:type="dxa"/>
            <w:noWrap/>
          </w:tcPr>
          <w:p w14:paraId="064CD17C" w14:textId="77777777" w:rsidR="004A46EB" w:rsidRPr="00D11BE6" w:rsidRDefault="004A46EB" w:rsidP="00E70DF8">
            <w:r w:rsidRPr="00D11BE6">
              <w:t>West Gloucestershire</w:t>
            </w:r>
          </w:p>
        </w:tc>
        <w:tc>
          <w:tcPr>
            <w:tcW w:w="1322" w:type="dxa"/>
            <w:noWrap/>
          </w:tcPr>
          <w:p w14:paraId="4C0D2BB5" w14:textId="77777777" w:rsidR="004A46EB" w:rsidRPr="00D11BE6" w:rsidRDefault="004A46EB" w:rsidP="00E70DF8">
            <w:r w:rsidRPr="00D11BE6">
              <w:t>34</w:t>
            </w:r>
          </w:p>
        </w:tc>
        <w:tc>
          <w:tcPr>
            <w:tcW w:w="1468" w:type="dxa"/>
            <w:noWrap/>
          </w:tcPr>
          <w:p w14:paraId="3052984B" w14:textId="77777777" w:rsidR="004A46EB" w:rsidRPr="00D11BE6" w:rsidRDefault="004A46EB" w:rsidP="00E70DF8">
            <w:r w:rsidRPr="00D11BE6">
              <w:t>Central Bristol</w:t>
            </w:r>
          </w:p>
        </w:tc>
        <w:tc>
          <w:tcPr>
            <w:tcW w:w="3178" w:type="dxa"/>
            <w:noWrap/>
          </w:tcPr>
          <w:p w14:paraId="6BA95168" w14:textId="77777777" w:rsidR="004A46EB" w:rsidRPr="00D11BE6" w:rsidRDefault="004A46EB" w:rsidP="00E70DF8">
            <w:r w:rsidRPr="00D11BE6">
              <w:t>Tyndall Avenue</w:t>
            </w:r>
          </w:p>
        </w:tc>
      </w:tr>
      <w:tr w:rsidR="004A46EB" w:rsidRPr="00D11BE6" w14:paraId="45179A0D" w14:textId="77777777" w:rsidTr="00D90D95">
        <w:trPr>
          <w:cantSplit/>
          <w:trHeight w:val="300"/>
          <w:tblHeader/>
        </w:trPr>
        <w:tc>
          <w:tcPr>
            <w:tcW w:w="1201" w:type="dxa"/>
          </w:tcPr>
          <w:p w14:paraId="2717B5D6" w14:textId="77777777" w:rsidR="004A46EB" w:rsidRPr="00D11BE6" w:rsidRDefault="004A46EB" w:rsidP="00E70DF8">
            <w:r w:rsidRPr="00D11BE6">
              <w:t>A1</w:t>
            </w:r>
          </w:p>
        </w:tc>
        <w:tc>
          <w:tcPr>
            <w:tcW w:w="2245" w:type="dxa"/>
            <w:noWrap/>
          </w:tcPr>
          <w:p w14:paraId="53A78D2F" w14:textId="77777777" w:rsidR="004A46EB" w:rsidRPr="00D11BE6" w:rsidRDefault="004A46EB" w:rsidP="00E70DF8">
            <w:r w:rsidRPr="00D11BE6">
              <w:t>Ridgeway Playing Fields</w:t>
            </w:r>
          </w:p>
        </w:tc>
        <w:tc>
          <w:tcPr>
            <w:tcW w:w="1133" w:type="dxa"/>
            <w:noWrap/>
          </w:tcPr>
          <w:p w14:paraId="5DE037FD" w14:textId="77777777" w:rsidR="004A46EB" w:rsidRPr="00D11BE6" w:rsidRDefault="004A46EB" w:rsidP="00E70DF8">
            <w:r w:rsidRPr="00D11BE6">
              <w:t>Bristol</w:t>
            </w:r>
          </w:p>
        </w:tc>
        <w:tc>
          <w:tcPr>
            <w:tcW w:w="2003" w:type="dxa"/>
            <w:noWrap/>
          </w:tcPr>
          <w:p w14:paraId="7DD0BEAC" w14:textId="77777777" w:rsidR="004A46EB" w:rsidRPr="00D11BE6" w:rsidRDefault="004A46EB" w:rsidP="00E70DF8">
            <w:r w:rsidRPr="00D11BE6">
              <w:t>ST630749</w:t>
            </w:r>
          </w:p>
        </w:tc>
        <w:tc>
          <w:tcPr>
            <w:tcW w:w="1624" w:type="dxa"/>
            <w:noWrap/>
          </w:tcPr>
          <w:p w14:paraId="4C2FBD8D" w14:textId="77777777" w:rsidR="004A46EB" w:rsidRPr="00D11BE6" w:rsidRDefault="004A46EB" w:rsidP="00E70DF8">
            <w:r w:rsidRPr="00D11BE6">
              <w:t>West Gloucestershire</w:t>
            </w:r>
          </w:p>
        </w:tc>
        <w:tc>
          <w:tcPr>
            <w:tcW w:w="1322" w:type="dxa"/>
            <w:noWrap/>
          </w:tcPr>
          <w:p w14:paraId="5E87A7CE" w14:textId="77777777" w:rsidR="004A46EB" w:rsidRPr="00D11BE6" w:rsidRDefault="004A46EB" w:rsidP="00E70DF8">
            <w:r w:rsidRPr="00D11BE6">
              <w:t>34</w:t>
            </w:r>
          </w:p>
        </w:tc>
        <w:tc>
          <w:tcPr>
            <w:tcW w:w="1468" w:type="dxa"/>
            <w:noWrap/>
          </w:tcPr>
          <w:p w14:paraId="153D8505" w14:textId="77777777" w:rsidR="004A46EB" w:rsidRPr="00D11BE6" w:rsidRDefault="004A46EB" w:rsidP="00E70DF8">
            <w:r w:rsidRPr="00D11BE6">
              <w:t>East Bristol</w:t>
            </w:r>
          </w:p>
        </w:tc>
        <w:tc>
          <w:tcPr>
            <w:tcW w:w="3178" w:type="dxa"/>
            <w:noWrap/>
          </w:tcPr>
          <w:p w14:paraId="7424DBF7" w14:textId="77777777" w:rsidR="004A46EB" w:rsidRPr="00D11BE6" w:rsidRDefault="004A46EB" w:rsidP="00E70DF8">
            <w:r w:rsidRPr="00D11BE6">
              <w:t>Foundary Lane</w:t>
            </w:r>
          </w:p>
        </w:tc>
      </w:tr>
      <w:tr w:rsidR="004A46EB" w:rsidRPr="00D11BE6" w14:paraId="23AEA823" w14:textId="77777777" w:rsidTr="00D90D95">
        <w:trPr>
          <w:cantSplit/>
          <w:trHeight w:val="300"/>
          <w:tblHeader/>
        </w:trPr>
        <w:tc>
          <w:tcPr>
            <w:tcW w:w="1201" w:type="dxa"/>
          </w:tcPr>
          <w:p w14:paraId="357DC05C" w14:textId="77777777" w:rsidR="004A46EB" w:rsidRPr="00D11BE6" w:rsidRDefault="004A46EB" w:rsidP="00E70DF8">
            <w:r w:rsidRPr="00D11BE6">
              <w:t>A2</w:t>
            </w:r>
          </w:p>
        </w:tc>
        <w:tc>
          <w:tcPr>
            <w:tcW w:w="2245" w:type="dxa"/>
            <w:noWrap/>
          </w:tcPr>
          <w:p w14:paraId="344968E2" w14:textId="77777777" w:rsidR="004A46EB" w:rsidRPr="00D11BE6" w:rsidRDefault="004A46EB" w:rsidP="00E70DF8">
            <w:r w:rsidRPr="00D11BE6">
              <w:t>St George Park</w:t>
            </w:r>
          </w:p>
        </w:tc>
        <w:tc>
          <w:tcPr>
            <w:tcW w:w="1133" w:type="dxa"/>
            <w:noWrap/>
          </w:tcPr>
          <w:p w14:paraId="7F49694F" w14:textId="77777777" w:rsidR="004A46EB" w:rsidRPr="00D11BE6" w:rsidRDefault="004A46EB" w:rsidP="00E70DF8">
            <w:r w:rsidRPr="00D11BE6">
              <w:t>Bristol</w:t>
            </w:r>
          </w:p>
        </w:tc>
        <w:tc>
          <w:tcPr>
            <w:tcW w:w="2003" w:type="dxa"/>
            <w:noWrap/>
          </w:tcPr>
          <w:p w14:paraId="3E59F948" w14:textId="77777777" w:rsidR="004A46EB" w:rsidRPr="00D11BE6" w:rsidRDefault="004A46EB" w:rsidP="00E70DF8">
            <w:r w:rsidRPr="00D11BE6">
              <w:t>ST622737</w:t>
            </w:r>
          </w:p>
        </w:tc>
        <w:tc>
          <w:tcPr>
            <w:tcW w:w="1624" w:type="dxa"/>
            <w:noWrap/>
          </w:tcPr>
          <w:p w14:paraId="1CBD031E" w14:textId="77777777" w:rsidR="004A46EB" w:rsidRPr="00D11BE6" w:rsidRDefault="004A46EB" w:rsidP="00E70DF8">
            <w:r w:rsidRPr="00D11BE6">
              <w:t>West Gloucestershire</w:t>
            </w:r>
          </w:p>
        </w:tc>
        <w:tc>
          <w:tcPr>
            <w:tcW w:w="1322" w:type="dxa"/>
            <w:noWrap/>
          </w:tcPr>
          <w:p w14:paraId="1A2D6613" w14:textId="77777777" w:rsidR="004A46EB" w:rsidRPr="00D11BE6" w:rsidRDefault="004A46EB" w:rsidP="00E70DF8">
            <w:r w:rsidRPr="00D11BE6">
              <w:t>34</w:t>
            </w:r>
          </w:p>
        </w:tc>
        <w:tc>
          <w:tcPr>
            <w:tcW w:w="1468" w:type="dxa"/>
            <w:noWrap/>
          </w:tcPr>
          <w:p w14:paraId="5AB1A804" w14:textId="77777777" w:rsidR="004A46EB" w:rsidRPr="00D11BE6" w:rsidRDefault="004A46EB" w:rsidP="00E70DF8">
            <w:r w:rsidRPr="00D11BE6">
              <w:t>East Bristol</w:t>
            </w:r>
          </w:p>
        </w:tc>
        <w:tc>
          <w:tcPr>
            <w:tcW w:w="3178" w:type="dxa"/>
            <w:noWrap/>
          </w:tcPr>
          <w:p w14:paraId="6C87755F" w14:textId="4C16F187" w:rsidR="004A46EB" w:rsidRPr="00D11BE6" w:rsidRDefault="00AF3391" w:rsidP="00E70DF8">
            <w:r>
              <w:t>St George</w:t>
            </w:r>
            <w:r w:rsidR="004A46EB" w:rsidRPr="00D11BE6">
              <w:t xml:space="preserve"> Park</w:t>
            </w:r>
          </w:p>
        </w:tc>
      </w:tr>
      <w:tr w:rsidR="004A46EB" w:rsidRPr="00D11BE6" w14:paraId="09D93F34" w14:textId="77777777" w:rsidTr="00D90D95">
        <w:trPr>
          <w:cantSplit/>
          <w:trHeight w:val="300"/>
          <w:tblHeader/>
        </w:trPr>
        <w:tc>
          <w:tcPr>
            <w:tcW w:w="1201" w:type="dxa"/>
          </w:tcPr>
          <w:p w14:paraId="7E750C78" w14:textId="77777777" w:rsidR="004A46EB" w:rsidRPr="00D11BE6" w:rsidRDefault="004A46EB" w:rsidP="00E70DF8">
            <w:r w:rsidRPr="00D11BE6">
              <w:t>PL</w:t>
            </w:r>
          </w:p>
        </w:tc>
        <w:tc>
          <w:tcPr>
            <w:tcW w:w="2245" w:type="dxa"/>
            <w:noWrap/>
          </w:tcPr>
          <w:p w14:paraId="6B6C5BEA" w14:textId="77777777" w:rsidR="004A46EB" w:rsidRPr="00D11BE6" w:rsidRDefault="004A46EB" w:rsidP="00E70DF8">
            <w:r w:rsidRPr="00D11BE6">
              <w:t>Beacon Rise Primary School</w:t>
            </w:r>
          </w:p>
        </w:tc>
        <w:tc>
          <w:tcPr>
            <w:tcW w:w="1133" w:type="dxa"/>
            <w:noWrap/>
          </w:tcPr>
          <w:p w14:paraId="370F17D2" w14:textId="77777777" w:rsidR="004A46EB" w:rsidRPr="00D11BE6" w:rsidRDefault="004A46EB" w:rsidP="00E70DF8">
            <w:r w:rsidRPr="00D11BE6">
              <w:t>Bristol</w:t>
            </w:r>
          </w:p>
        </w:tc>
        <w:tc>
          <w:tcPr>
            <w:tcW w:w="2003" w:type="dxa"/>
            <w:noWrap/>
          </w:tcPr>
          <w:p w14:paraId="591197D9" w14:textId="77777777" w:rsidR="004A46EB" w:rsidRPr="00D11BE6" w:rsidRDefault="004A46EB" w:rsidP="00E70DF8">
            <w:r w:rsidRPr="00D11BE6">
              <w:t>ST648727</w:t>
            </w:r>
          </w:p>
        </w:tc>
        <w:tc>
          <w:tcPr>
            <w:tcW w:w="1624" w:type="dxa"/>
            <w:noWrap/>
          </w:tcPr>
          <w:p w14:paraId="12FB4164" w14:textId="77777777" w:rsidR="004A46EB" w:rsidRPr="00D11BE6" w:rsidRDefault="004A46EB" w:rsidP="00E70DF8">
            <w:r w:rsidRPr="00D11BE6">
              <w:t>West Gloucestershire</w:t>
            </w:r>
          </w:p>
        </w:tc>
        <w:tc>
          <w:tcPr>
            <w:tcW w:w="1322" w:type="dxa"/>
            <w:noWrap/>
          </w:tcPr>
          <w:p w14:paraId="4C085FD6" w14:textId="77777777" w:rsidR="004A46EB" w:rsidRPr="00D11BE6" w:rsidRDefault="004A46EB" w:rsidP="00E70DF8">
            <w:r w:rsidRPr="00D11BE6">
              <w:t>34</w:t>
            </w:r>
          </w:p>
        </w:tc>
        <w:tc>
          <w:tcPr>
            <w:tcW w:w="1468" w:type="dxa"/>
            <w:noWrap/>
          </w:tcPr>
          <w:p w14:paraId="78516BA8" w14:textId="77777777" w:rsidR="004A46EB" w:rsidRPr="00D11BE6" w:rsidRDefault="004A46EB" w:rsidP="00E70DF8">
            <w:r w:rsidRPr="00D11BE6">
              <w:t>East Bristol</w:t>
            </w:r>
          </w:p>
        </w:tc>
        <w:tc>
          <w:tcPr>
            <w:tcW w:w="3178" w:type="dxa"/>
            <w:noWrap/>
          </w:tcPr>
          <w:p w14:paraId="669C00D8" w14:textId="77777777" w:rsidR="004A46EB" w:rsidRPr="00D11BE6" w:rsidRDefault="004A46EB" w:rsidP="00E70DF8">
            <w:r w:rsidRPr="00D11BE6">
              <w:t>Hanham Road</w:t>
            </w:r>
          </w:p>
        </w:tc>
      </w:tr>
      <w:tr w:rsidR="004A46EB" w:rsidRPr="00D11BE6" w14:paraId="1254F725" w14:textId="77777777" w:rsidTr="00D90D95">
        <w:trPr>
          <w:cantSplit/>
          <w:trHeight w:val="300"/>
          <w:tblHeader/>
        </w:trPr>
        <w:tc>
          <w:tcPr>
            <w:tcW w:w="1201" w:type="dxa"/>
          </w:tcPr>
          <w:p w14:paraId="6E5A7478" w14:textId="77777777" w:rsidR="004A46EB" w:rsidRPr="00D11BE6" w:rsidRDefault="004A46EB" w:rsidP="00E70DF8">
            <w:r w:rsidRPr="00D11BE6">
              <w:t>CL</w:t>
            </w:r>
          </w:p>
        </w:tc>
        <w:tc>
          <w:tcPr>
            <w:tcW w:w="2245" w:type="dxa"/>
            <w:noWrap/>
          </w:tcPr>
          <w:p w14:paraId="1F3323D8" w14:textId="77777777" w:rsidR="004A46EB" w:rsidRPr="00D11BE6" w:rsidRDefault="004A46EB" w:rsidP="00E70DF8">
            <w:r w:rsidRPr="00D11BE6">
              <w:t>Rodney Road</w:t>
            </w:r>
          </w:p>
        </w:tc>
        <w:tc>
          <w:tcPr>
            <w:tcW w:w="1133" w:type="dxa"/>
            <w:noWrap/>
          </w:tcPr>
          <w:p w14:paraId="07F2DFE0" w14:textId="77777777" w:rsidR="004A46EB" w:rsidRPr="00D11BE6" w:rsidRDefault="004A46EB" w:rsidP="00E70DF8">
            <w:r w:rsidRPr="00D11BE6">
              <w:t>Bristol</w:t>
            </w:r>
          </w:p>
        </w:tc>
        <w:tc>
          <w:tcPr>
            <w:tcW w:w="2003" w:type="dxa"/>
            <w:noWrap/>
          </w:tcPr>
          <w:p w14:paraId="0B835604" w14:textId="77777777" w:rsidR="004A46EB" w:rsidRPr="00D11BE6" w:rsidRDefault="004A46EB" w:rsidP="00E70DF8">
            <w:r w:rsidRPr="00D11BE6">
              <w:t>ST635739</w:t>
            </w:r>
          </w:p>
        </w:tc>
        <w:tc>
          <w:tcPr>
            <w:tcW w:w="1624" w:type="dxa"/>
            <w:noWrap/>
          </w:tcPr>
          <w:p w14:paraId="48878F6D" w14:textId="77777777" w:rsidR="004A46EB" w:rsidRPr="00D11BE6" w:rsidRDefault="004A46EB" w:rsidP="00E70DF8">
            <w:r w:rsidRPr="00D11BE6">
              <w:t>West Gloucestershire</w:t>
            </w:r>
          </w:p>
        </w:tc>
        <w:tc>
          <w:tcPr>
            <w:tcW w:w="1322" w:type="dxa"/>
            <w:noWrap/>
          </w:tcPr>
          <w:p w14:paraId="13961660" w14:textId="77777777" w:rsidR="004A46EB" w:rsidRPr="00D11BE6" w:rsidRDefault="004A46EB" w:rsidP="00E70DF8">
            <w:r w:rsidRPr="00D11BE6">
              <w:t>34</w:t>
            </w:r>
          </w:p>
        </w:tc>
        <w:tc>
          <w:tcPr>
            <w:tcW w:w="1468" w:type="dxa"/>
            <w:noWrap/>
          </w:tcPr>
          <w:p w14:paraId="7FE5292D" w14:textId="77777777" w:rsidR="004A46EB" w:rsidRPr="00D11BE6" w:rsidRDefault="004A46EB" w:rsidP="00E70DF8">
            <w:r w:rsidRPr="00D11BE6">
              <w:t>East Bristol</w:t>
            </w:r>
          </w:p>
        </w:tc>
        <w:tc>
          <w:tcPr>
            <w:tcW w:w="3178" w:type="dxa"/>
            <w:noWrap/>
          </w:tcPr>
          <w:p w14:paraId="1569AE6B" w14:textId="77777777" w:rsidR="004A46EB" w:rsidRPr="00D11BE6" w:rsidRDefault="004A46EB" w:rsidP="00E70DF8">
            <w:r w:rsidRPr="00D11BE6">
              <w:t>Rodney Road Playing Field</w:t>
            </w:r>
          </w:p>
        </w:tc>
      </w:tr>
      <w:tr w:rsidR="004A46EB" w:rsidRPr="00D11BE6" w14:paraId="0603A090" w14:textId="77777777" w:rsidTr="00D90D95">
        <w:trPr>
          <w:cantSplit/>
          <w:trHeight w:val="300"/>
          <w:tblHeader/>
        </w:trPr>
        <w:tc>
          <w:tcPr>
            <w:tcW w:w="1201" w:type="dxa"/>
          </w:tcPr>
          <w:p w14:paraId="609A09BA" w14:textId="77777777" w:rsidR="004A46EB" w:rsidRPr="00D11BE6" w:rsidRDefault="004A46EB" w:rsidP="00E70DF8">
            <w:r w:rsidRPr="00D11BE6">
              <w:t>A1</w:t>
            </w:r>
          </w:p>
        </w:tc>
        <w:tc>
          <w:tcPr>
            <w:tcW w:w="2245" w:type="dxa"/>
            <w:noWrap/>
          </w:tcPr>
          <w:p w14:paraId="107402C2" w14:textId="77777777" w:rsidR="004A46EB" w:rsidRPr="00D11BE6" w:rsidRDefault="004A46EB" w:rsidP="00E70DF8">
            <w:r w:rsidRPr="00D11BE6">
              <w:t>Little Mead Primary School</w:t>
            </w:r>
          </w:p>
        </w:tc>
        <w:tc>
          <w:tcPr>
            <w:tcW w:w="1133" w:type="dxa"/>
            <w:noWrap/>
          </w:tcPr>
          <w:p w14:paraId="4D9A8C51" w14:textId="77777777" w:rsidR="004A46EB" w:rsidRPr="00D11BE6" w:rsidRDefault="004A46EB" w:rsidP="00E70DF8">
            <w:r w:rsidRPr="00D11BE6">
              <w:t>Bristol</w:t>
            </w:r>
          </w:p>
        </w:tc>
        <w:tc>
          <w:tcPr>
            <w:tcW w:w="2003" w:type="dxa"/>
            <w:noWrap/>
          </w:tcPr>
          <w:p w14:paraId="3D05CFF9" w14:textId="77777777" w:rsidR="004A46EB" w:rsidRPr="00D11BE6" w:rsidRDefault="004A46EB" w:rsidP="00E70DF8">
            <w:r w:rsidRPr="00D11BE6">
              <w:t>ST580783</w:t>
            </w:r>
          </w:p>
        </w:tc>
        <w:tc>
          <w:tcPr>
            <w:tcW w:w="1624" w:type="dxa"/>
            <w:noWrap/>
          </w:tcPr>
          <w:p w14:paraId="2308676A" w14:textId="77777777" w:rsidR="004A46EB" w:rsidRPr="00D11BE6" w:rsidRDefault="004A46EB" w:rsidP="00E70DF8">
            <w:r w:rsidRPr="00D11BE6">
              <w:t>West Gloucestershire</w:t>
            </w:r>
          </w:p>
        </w:tc>
        <w:tc>
          <w:tcPr>
            <w:tcW w:w="1322" w:type="dxa"/>
            <w:noWrap/>
          </w:tcPr>
          <w:p w14:paraId="14740CD3" w14:textId="77777777" w:rsidR="004A46EB" w:rsidRPr="00D11BE6" w:rsidRDefault="004A46EB" w:rsidP="00E70DF8">
            <w:r w:rsidRPr="00D11BE6">
              <w:t>34</w:t>
            </w:r>
          </w:p>
        </w:tc>
        <w:tc>
          <w:tcPr>
            <w:tcW w:w="1468" w:type="dxa"/>
            <w:noWrap/>
          </w:tcPr>
          <w:p w14:paraId="431CC0C9" w14:textId="77777777" w:rsidR="004A46EB" w:rsidRPr="00D11BE6" w:rsidRDefault="004A46EB" w:rsidP="00E70DF8">
            <w:r w:rsidRPr="00D11BE6">
              <w:t>North Bristol</w:t>
            </w:r>
          </w:p>
        </w:tc>
        <w:tc>
          <w:tcPr>
            <w:tcW w:w="3178" w:type="dxa"/>
            <w:noWrap/>
          </w:tcPr>
          <w:p w14:paraId="411CB975" w14:textId="77777777" w:rsidR="004A46EB" w:rsidRPr="00D11BE6" w:rsidRDefault="004A46EB" w:rsidP="00E70DF8">
            <w:r w:rsidRPr="00D11BE6">
              <w:t>Gosforth Road</w:t>
            </w:r>
          </w:p>
        </w:tc>
      </w:tr>
      <w:tr w:rsidR="004A46EB" w:rsidRPr="00D11BE6" w14:paraId="3457374D" w14:textId="77777777" w:rsidTr="00D90D95">
        <w:trPr>
          <w:cantSplit/>
          <w:trHeight w:val="300"/>
          <w:tblHeader/>
        </w:trPr>
        <w:tc>
          <w:tcPr>
            <w:tcW w:w="1201" w:type="dxa"/>
          </w:tcPr>
          <w:p w14:paraId="54336CBC" w14:textId="77777777" w:rsidR="004A46EB" w:rsidRPr="00D11BE6" w:rsidRDefault="004A46EB" w:rsidP="00E70DF8">
            <w:r w:rsidRPr="00D11BE6">
              <w:t>A2</w:t>
            </w:r>
          </w:p>
        </w:tc>
        <w:tc>
          <w:tcPr>
            <w:tcW w:w="2245" w:type="dxa"/>
            <w:noWrap/>
          </w:tcPr>
          <w:p w14:paraId="53DF3985" w14:textId="77777777" w:rsidR="004A46EB" w:rsidRPr="00D11BE6" w:rsidRDefault="004A46EB" w:rsidP="00E70DF8">
            <w:r w:rsidRPr="00D11BE6">
              <w:t>Henleaze Junior School</w:t>
            </w:r>
          </w:p>
        </w:tc>
        <w:tc>
          <w:tcPr>
            <w:tcW w:w="1133" w:type="dxa"/>
            <w:noWrap/>
          </w:tcPr>
          <w:p w14:paraId="35AE7943" w14:textId="77777777" w:rsidR="004A46EB" w:rsidRPr="00D11BE6" w:rsidRDefault="004A46EB" w:rsidP="00E70DF8">
            <w:r w:rsidRPr="00D11BE6">
              <w:t>Bristol</w:t>
            </w:r>
          </w:p>
        </w:tc>
        <w:tc>
          <w:tcPr>
            <w:tcW w:w="2003" w:type="dxa"/>
            <w:noWrap/>
          </w:tcPr>
          <w:p w14:paraId="016EBFEF" w14:textId="77777777" w:rsidR="004A46EB" w:rsidRPr="00D11BE6" w:rsidRDefault="004A46EB" w:rsidP="00E70DF8">
            <w:r w:rsidRPr="00D11BE6">
              <w:t>ST582763</w:t>
            </w:r>
          </w:p>
        </w:tc>
        <w:tc>
          <w:tcPr>
            <w:tcW w:w="1624" w:type="dxa"/>
            <w:noWrap/>
          </w:tcPr>
          <w:p w14:paraId="10C5D6F8" w14:textId="77777777" w:rsidR="004A46EB" w:rsidRPr="00D11BE6" w:rsidRDefault="004A46EB" w:rsidP="00E70DF8">
            <w:r w:rsidRPr="00D11BE6">
              <w:t>West Gloucestershire</w:t>
            </w:r>
          </w:p>
        </w:tc>
        <w:tc>
          <w:tcPr>
            <w:tcW w:w="1322" w:type="dxa"/>
            <w:noWrap/>
          </w:tcPr>
          <w:p w14:paraId="10D4A2D8" w14:textId="77777777" w:rsidR="004A46EB" w:rsidRPr="00D11BE6" w:rsidRDefault="004A46EB" w:rsidP="00E70DF8">
            <w:r w:rsidRPr="00D11BE6">
              <w:t>34</w:t>
            </w:r>
          </w:p>
        </w:tc>
        <w:tc>
          <w:tcPr>
            <w:tcW w:w="1468" w:type="dxa"/>
            <w:noWrap/>
          </w:tcPr>
          <w:p w14:paraId="4877E0AB" w14:textId="77777777" w:rsidR="004A46EB" w:rsidRPr="00D11BE6" w:rsidRDefault="004A46EB" w:rsidP="00E70DF8">
            <w:r w:rsidRPr="00D11BE6">
              <w:t>North Bristol</w:t>
            </w:r>
          </w:p>
        </w:tc>
        <w:tc>
          <w:tcPr>
            <w:tcW w:w="3178" w:type="dxa"/>
            <w:noWrap/>
          </w:tcPr>
          <w:p w14:paraId="39F2D80D" w14:textId="77777777" w:rsidR="004A46EB" w:rsidRPr="00D11BE6" w:rsidRDefault="004A46EB" w:rsidP="00E70DF8">
            <w:r w:rsidRPr="00D11BE6">
              <w:t>Park Grove</w:t>
            </w:r>
          </w:p>
        </w:tc>
      </w:tr>
      <w:tr w:rsidR="004A46EB" w:rsidRPr="00D11BE6" w14:paraId="30AACEB6" w14:textId="77777777" w:rsidTr="00D90D95">
        <w:trPr>
          <w:cantSplit/>
          <w:trHeight w:val="300"/>
          <w:tblHeader/>
        </w:trPr>
        <w:tc>
          <w:tcPr>
            <w:tcW w:w="1201" w:type="dxa"/>
          </w:tcPr>
          <w:p w14:paraId="10F150E1" w14:textId="77777777" w:rsidR="004A46EB" w:rsidRPr="00D11BE6" w:rsidRDefault="004A46EB" w:rsidP="00E70DF8">
            <w:r w:rsidRPr="00D11BE6">
              <w:lastRenderedPageBreak/>
              <w:t>PL</w:t>
            </w:r>
          </w:p>
        </w:tc>
        <w:tc>
          <w:tcPr>
            <w:tcW w:w="2245" w:type="dxa"/>
            <w:noWrap/>
          </w:tcPr>
          <w:p w14:paraId="14B87B4B" w14:textId="77777777" w:rsidR="004A46EB" w:rsidRPr="00D11BE6" w:rsidRDefault="004A46EB" w:rsidP="00E70DF8">
            <w:r w:rsidRPr="00D11BE6">
              <w:t>Horfield Common</w:t>
            </w:r>
          </w:p>
        </w:tc>
        <w:tc>
          <w:tcPr>
            <w:tcW w:w="1133" w:type="dxa"/>
            <w:noWrap/>
          </w:tcPr>
          <w:p w14:paraId="045E9E87" w14:textId="77777777" w:rsidR="004A46EB" w:rsidRPr="00D11BE6" w:rsidRDefault="004A46EB" w:rsidP="00E70DF8">
            <w:r w:rsidRPr="00D11BE6">
              <w:t>Bristol</w:t>
            </w:r>
          </w:p>
        </w:tc>
        <w:tc>
          <w:tcPr>
            <w:tcW w:w="2003" w:type="dxa"/>
            <w:noWrap/>
          </w:tcPr>
          <w:p w14:paraId="3CF44FF3" w14:textId="77777777" w:rsidR="004A46EB" w:rsidRPr="00D11BE6" w:rsidRDefault="004A46EB" w:rsidP="00E70DF8">
            <w:r w:rsidRPr="00D11BE6">
              <w:t>ST591767</w:t>
            </w:r>
          </w:p>
        </w:tc>
        <w:tc>
          <w:tcPr>
            <w:tcW w:w="1624" w:type="dxa"/>
            <w:noWrap/>
          </w:tcPr>
          <w:p w14:paraId="03ABEBE2" w14:textId="77777777" w:rsidR="004A46EB" w:rsidRPr="00D11BE6" w:rsidRDefault="004A46EB" w:rsidP="00E70DF8">
            <w:r w:rsidRPr="00D11BE6">
              <w:t>West Gloucestershire</w:t>
            </w:r>
          </w:p>
        </w:tc>
        <w:tc>
          <w:tcPr>
            <w:tcW w:w="1322" w:type="dxa"/>
            <w:noWrap/>
          </w:tcPr>
          <w:p w14:paraId="7584DEF7" w14:textId="77777777" w:rsidR="004A46EB" w:rsidRPr="00D11BE6" w:rsidRDefault="004A46EB" w:rsidP="00E70DF8">
            <w:r w:rsidRPr="00D11BE6">
              <w:t>34</w:t>
            </w:r>
          </w:p>
        </w:tc>
        <w:tc>
          <w:tcPr>
            <w:tcW w:w="1468" w:type="dxa"/>
            <w:noWrap/>
          </w:tcPr>
          <w:p w14:paraId="056AADD5" w14:textId="77777777" w:rsidR="004A46EB" w:rsidRPr="00D11BE6" w:rsidRDefault="004A46EB" w:rsidP="00E70DF8">
            <w:r w:rsidRPr="00D11BE6">
              <w:t>North Bristol</w:t>
            </w:r>
          </w:p>
        </w:tc>
        <w:tc>
          <w:tcPr>
            <w:tcW w:w="3178" w:type="dxa"/>
            <w:noWrap/>
          </w:tcPr>
          <w:p w14:paraId="689B80D8" w14:textId="77777777" w:rsidR="004A46EB" w:rsidRPr="00D11BE6" w:rsidRDefault="004A46EB" w:rsidP="00E70DF8">
            <w:r w:rsidRPr="00D11BE6">
              <w:t>Kellaway Avenue</w:t>
            </w:r>
          </w:p>
        </w:tc>
      </w:tr>
      <w:tr w:rsidR="004A46EB" w:rsidRPr="00D11BE6" w14:paraId="36AC504E" w14:textId="77777777" w:rsidTr="00D90D95">
        <w:trPr>
          <w:cantSplit/>
          <w:trHeight w:val="300"/>
          <w:tblHeader/>
        </w:trPr>
        <w:tc>
          <w:tcPr>
            <w:tcW w:w="1201" w:type="dxa"/>
          </w:tcPr>
          <w:p w14:paraId="23C8F9B4" w14:textId="77777777" w:rsidR="004A46EB" w:rsidRPr="00D11BE6" w:rsidRDefault="004A46EB" w:rsidP="00E70DF8">
            <w:r w:rsidRPr="00D11BE6">
              <w:t>CL</w:t>
            </w:r>
          </w:p>
        </w:tc>
        <w:tc>
          <w:tcPr>
            <w:tcW w:w="2245" w:type="dxa"/>
            <w:noWrap/>
          </w:tcPr>
          <w:p w14:paraId="70204335" w14:textId="77777777" w:rsidR="004A46EB" w:rsidRPr="00D11BE6" w:rsidRDefault="004A46EB" w:rsidP="00E70DF8">
            <w:r w:rsidRPr="00D11BE6">
              <w:t>Monks Park</w:t>
            </w:r>
          </w:p>
        </w:tc>
        <w:tc>
          <w:tcPr>
            <w:tcW w:w="1133" w:type="dxa"/>
            <w:noWrap/>
          </w:tcPr>
          <w:p w14:paraId="20BF39C6" w14:textId="77777777" w:rsidR="004A46EB" w:rsidRPr="00D11BE6" w:rsidRDefault="004A46EB" w:rsidP="00E70DF8">
            <w:r w:rsidRPr="00D11BE6">
              <w:t>Bristol</w:t>
            </w:r>
          </w:p>
        </w:tc>
        <w:tc>
          <w:tcPr>
            <w:tcW w:w="2003" w:type="dxa"/>
            <w:noWrap/>
          </w:tcPr>
          <w:p w14:paraId="63181B99" w14:textId="77777777" w:rsidR="004A46EB" w:rsidRPr="00D11BE6" w:rsidRDefault="004A46EB" w:rsidP="00E70DF8">
            <w:r w:rsidRPr="00D11BE6">
              <w:t>ST594780</w:t>
            </w:r>
          </w:p>
        </w:tc>
        <w:tc>
          <w:tcPr>
            <w:tcW w:w="1624" w:type="dxa"/>
            <w:noWrap/>
          </w:tcPr>
          <w:p w14:paraId="2EE79F0A" w14:textId="77777777" w:rsidR="004A46EB" w:rsidRPr="00D11BE6" w:rsidRDefault="004A46EB" w:rsidP="00E70DF8">
            <w:r w:rsidRPr="00D11BE6">
              <w:t>West Gloucestershire</w:t>
            </w:r>
          </w:p>
        </w:tc>
        <w:tc>
          <w:tcPr>
            <w:tcW w:w="1322" w:type="dxa"/>
            <w:noWrap/>
          </w:tcPr>
          <w:p w14:paraId="06CD100A" w14:textId="77777777" w:rsidR="004A46EB" w:rsidRPr="00D11BE6" w:rsidRDefault="004A46EB" w:rsidP="00E70DF8">
            <w:r w:rsidRPr="00D11BE6">
              <w:t>34</w:t>
            </w:r>
          </w:p>
        </w:tc>
        <w:tc>
          <w:tcPr>
            <w:tcW w:w="1468" w:type="dxa"/>
            <w:noWrap/>
          </w:tcPr>
          <w:p w14:paraId="03ECF51A" w14:textId="77777777" w:rsidR="004A46EB" w:rsidRPr="00D11BE6" w:rsidRDefault="004A46EB" w:rsidP="00E70DF8">
            <w:r w:rsidRPr="00D11BE6">
              <w:t>North Bristol</w:t>
            </w:r>
          </w:p>
        </w:tc>
        <w:tc>
          <w:tcPr>
            <w:tcW w:w="3178" w:type="dxa"/>
            <w:noWrap/>
          </w:tcPr>
          <w:p w14:paraId="34839307" w14:textId="77777777" w:rsidR="004A46EB" w:rsidRPr="00D11BE6" w:rsidRDefault="004A46EB" w:rsidP="00E70DF8">
            <w:r w:rsidRPr="00D11BE6">
              <w:t>Lyddington Road</w:t>
            </w:r>
          </w:p>
        </w:tc>
      </w:tr>
      <w:tr w:rsidR="004A46EB" w:rsidRPr="00D11BE6" w14:paraId="1BCAB6FA" w14:textId="77777777" w:rsidTr="00D90D95">
        <w:trPr>
          <w:cantSplit/>
          <w:trHeight w:val="300"/>
          <w:tblHeader/>
        </w:trPr>
        <w:tc>
          <w:tcPr>
            <w:tcW w:w="1201" w:type="dxa"/>
          </w:tcPr>
          <w:p w14:paraId="0B91953C" w14:textId="77777777" w:rsidR="004A46EB" w:rsidRPr="00D11BE6" w:rsidRDefault="004A46EB" w:rsidP="00E70DF8">
            <w:r w:rsidRPr="00D11BE6">
              <w:t>A1</w:t>
            </w:r>
          </w:p>
        </w:tc>
        <w:tc>
          <w:tcPr>
            <w:tcW w:w="2245" w:type="dxa"/>
            <w:noWrap/>
          </w:tcPr>
          <w:p w14:paraId="6B16CA8D" w14:textId="77777777" w:rsidR="004A46EB" w:rsidRPr="00D11BE6" w:rsidRDefault="004A46EB" w:rsidP="00E70DF8">
            <w:r w:rsidRPr="00D11BE6">
              <w:t>Greenfield Primary School</w:t>
            </w:r>
          </w:p>
        </w:tc>
        <w:tc>
          <w:tcPr>
            <w:tcW w:w="1133" w:type="dxa"/>
            <w:noWrap/>
          </w:tcPr>
          <w:p w14:paraId="6465866C" w14:textId="77777777" w:rsidR="004A46EB" w:rsidRPr="00D11BE6" w:rsidRDefault="004A46EB" w:rsidP="00E70DF8">
            <w:r w:rsidRPr="00D11BE6">
              <w:t>Bristol</w:t>
            </w:r>
          </w:p>
        </w:tc>
        <w:tc>
          <w:tcPr>
            <w:tcW w:w="2003" w:type="dxa"/>
            <w:noWrap/>
          </w:tcPr>
          <w:p w14:paraId="25E2B92C" w14:textId="77777777" w:rsidR="004A46EB" w:rsidRPr="00D11BE6" w:rsidRDefault="004A46EB" w:rsidP="00E70DF8">
            <w:r w:rsidRPr="00D11BE6">
              <w:t>ST583693</w:t>
            </w:r>
          </w:p>
        </w:tc>
        <w:tc>
          <w:tcPr>
            <w:tcW w:w="1624" w:type="dxa"/>
            <w:noWrap/>
          </w:tcPr>
          <w:p w14:paraId="05E6A1F5" w14:textId="77777777" w:rsidR="004A46EB" w:rsidRPr="00D11BE6" w:rsidRDefault="004A46EB" w:rsidP="00E70DF8">
            <w:r w:rsidRPr="00D11BE6">
              <w:t>North Somerset</w:t>
            </w:r>
          </w:p>
        </w:tc>
        <w:tc>
          <w:tcPr>
            <w:tcW w:w="1322" w:type="dxa"/>
            <w:noWrap/>
          </w:tcPr>
          <w:p w14:paraId="7BDFE6BA" w14:textId="77777777" w:rsidR="004A46EB" w:rsidRPr="00D11BE6" w:rsidRDefault="004A46EB" w:rsidP="00E70DF8">
            <w:r w:rsidRPr="00D11BE6">
              <w:t>6</w:t>
            </w:r>
          </w:p>
        </w:tc>
        <w:tc>
          <w:tcPr>
            <w:tcW w:w="1468" w:type="dxa"/>
            <w:noWrap/>
          </w:tcPr>
          <w:p w14:paraId="57A36CA6" w14:textId="77777777" w:rsidR="004A46EB" w:rsidRPr="00D11BE6" w:rsidRDefault="004A46EB" w:rsidP="00E70DF8">
            <w:r w:rsidRPr="00D11BE6">
              <w:t>South Bristol</w:t>
            </w:r>
          </w:p>
        </w:tc>
        <w:tc>
          <w:tcPr>
            <w:tcW w:w="3178" w:type="dxa"/>
            <w:noWrap/>
          </w:tcPr>
          <w:p w14:paraId="338BF88B" w14:textId="77777777" w:rsidR="004A46EB" w:rsidRPr="00D11BE6" w:rsidRDefault="004A46EB" w:rsidP="00E70DF8">
            <w:r w:rsidRPr="00D11BE6">
              <w:t>Novers Lane</w:t>
            </w:r>
          </w:p>
        </w:tc>
      </w:tr>
      <w:tr w:rsidR="004A46EB" w:rsidRPr="00D11BE6" w14:paraId="5B137F35" w14:textId="77777777" w:rsidTr="00D90D95">
        <w:trPr>
          <w:cantSplit/>
          <w:trHeight w:val="300"/>
          <w:tblHeader/>
        </w:trPr>
        <w:tc>
          <w:tcPr>
            <w:tcW w:w="1201" w:type="dxa"/>
          </w:tcPr>
          <w:p w14:paraId="4ADA5D6D" w14:textId="77777777" w:rsidR="004A46EB" w:rsidRPr="00D11BE6" w:rsidRDefault="004A46EB" w:rsidP="00E70DF8">
            <w:r w:rsidRPr="00D11BE6">
              <w:t>A2</w:t>
            </w:r>
          </w:p>
        </w:tc>
        <w:tc>
          <w:tcPr>
            <w:tcW w:w="2245" w:type="dxa"/>
            <w:noWrap/>
          </w:tcPr>
          <w:p w14:paraId="363EF8D0" w14:textId="77777777" w:rsidR="004A46EB" w:rsidRPr="00D11BE6" w:rsidRDefault="004A46EB" w:rsidP="00E70DF8">
            <w:r w:rsidRPr="00D11BE6">
              <w:t>Merchants Academy</w:t>
            </w:r>
          </w:p>
        </w:tc>
        <w:tc>
          <w:tcPr>
            <w:tcW w:w="1133" w:type="dxa"/>
            <w:noWrap/>
          </w:tcPr>
          <w:p w14:paraId="28DC11B7" w14:textId="77777777" w:rsidR="004A46EB" w:rsidRPr="00D11BE6" w:rsidRDefault="004A46EB" w:rsidP="00E70DF8">
            <w:r w:rsidRPr="00D11BE6">
              <w:t>Bristol</w:t>
            </w:r>
          </w:p>
        </w:tc>
        <w:tc>
          <w:tcPr>
            <w:tcW w:w="2003" w:type="dxa"/>
            <w:noWrap/>
          </w:tcPr>
          <w:p w14:paraId="1DA05E44" w14:textId="77777777" w:rsidR="004A46EB" w:rsidRPr="00D11BE6" w:rsidRDefault="004A46EB" w:rsidP="00E70DF8">
            <w:r w:rsidRPr="00D11BE6">
              <w:t>ST576682</w:t>
            </w:r>
          </w:p>
        </w:tc>
        <w:tc>
          <w:tcPr>
            <w:tcW w:w="1624" w:type="dxa"/>
            <w:noWrap/>
          </w:tcPr>
          <w:p w14:paraId="2C4D26CE" w14:textId="77777777" w:rsidR="004A46EB" w:rsidRPr="00D11BE6" w:rsidRDefault="004A46EB" w:rsidP="00E70DF8">
            <w:r w:rsidRPr="00D11BE6">
              <w:t>North Somerset</w:t>
            </w:r>
          </w:p>
        </w:tc>
        <w:tc>
          <w:tcPr>
            <w:tcW w:w="1322" w:type="dxa"/>
            <w:noWrap/>
          </w:tcPr>
          <w:p w14:paraId="26D666FB" w14:textId="77777777" w:rsidR="004A46EB" w:rsidRPr="00D11BE6" w:rsidRDefault="004A46EB" w:rsidP="00E70DF8">
            <w:r w:rsidRPr="00D11BE6">
              <w:t>6</w:t>
            </w:r>
          </w:p>
        </w:tc>
        <w:tc>
          <w:tcPr>
            <w:tcW w:w="1468" w:type="dxa"/>
            <w:noWrap/>
          </w:tcPr>
          <w:p w14:paraId="0A39833A" w14:textId="77777777" w:rsidR="004A46EB" w:rsidRPr="00D11BE6" w:rsidRDefault="004A46EB" w:rsidP="00E70DF8">
            <w:r w:rsidRPr="00D11BE6">
              <w:t>South Bristol</w:t>
            </w:r>
          </w:p>
        </w:tc>
        <w:tc>
          <w:tcPr>
            <w:tcW w:w="3178" w:type="dxa"/>
            <w:noWrap/>
          </w:tcPr>
          <w:p w14:paraId="5B6C0BF4" w14:textId="77777777" w:rsidR="004A46EB" w:rsidRPr="00D11BE6" w:rsidRDefault="004A46EB" w:rsidP="00E70DF8">
            <w:r w:rsidRPr="00D11BE6">
              <w:t>Gatehouse Avenue</w:t>
            </w:r>
          </w:p>
        </w:tc>
      </w:tr>
      <w:tr w:rsidR="004A46EB" w:rsidRPr="00D11BE6" w14:paraId="53C07F9A" w14:textId="77777777" w:rsidTr="00D90D95">
        <w:trPr>
          <w:cantSplit/>
          <w:trHeight w:val="300"/>
          <w:tblHeader/>
        </w:trPr>
        <w:tc>
          <w:tcPr>
            <w:tcW w:w="1201" w:type="dxa"/>
          </w:tcPr>
          <w:p w14:paraId="1603FFDB" w14:textId="77777777" w:rsidR="004A46EB" w:rsidRPr="00D11BE6" w:rsidRDefault="004A46EB" w:rsidP="00E70DF8">
            <w:r w:rsidRPr="00D11BE6">
              <w:t>PL</w:t>
            </w:r>
          </w:p>
        </w:tc>
        <w:tc>
          <w:tcPr>
            <w:tcW w:w="2245" w:type="dxa"/>
            <w:noWrap/>
          </w:tcPr>
          <w:p w14:paraId="327B21BE" w14:textId="77777777" w:rsidR="004A46EB" w:rsidRPr="00D11BE6" w:rsidRDefault="004A46EB" w:rsidP="00E70DF8">
            <w:r w:rsidRPr="00D11BE6">
              <w:t>Hengrove Park</w:t>
            </w:r>
          </w:p>
        </w:tc>
        <w:tc>
          <w:tcPr>
            <w:tcW w:w="1133" w:type="dxa"/>
            <w:noWrap/>
          </w:tcPr>
          <w:p w14:paraId="38CA3DCE" w14:textId="77777777" w:rsidR="004A46EB" w:rsidRPr="00D11BE6" w:rsidRDefault="004A46EB" w:rsidP="00E70DF8">
            <w:r w:rsidRPr="00D11BE6">
              <w:t>Bristol</w:t>
            </w:r>
          </w:p>
        </w:tc>
        <w:tc>
          <w:tcPr>
            <w:tcW w:w="2003" w:type="dxa"/>
            <w:noWrap/>
          </w:tcPr>
          <w:p w14:paraId="41B1E220" w14:textId="77777777" w:rsidR="004A46EB" w:rsidRPr="00D11BE6" w:rsidRDefault="004A46EB" w:rsidP="00E70DF8">
            <w:r w:rsidRPr="00D11BE6">
              <w:t>ST597688</w:t>
            </w:r>
          </w:p>
        </w:tc>
        <w:tc>
          <w:tcPr>
            <w:tcW w:w="1624" w:type="dxa"/>
            <w:noWrap/>
          </w:tcPr>
          <w:p w14:paraId="603CBABE" w14:textId="77777777" w:rsidR="004A46EB" w:rsidRPr="00D11BE6" w:rsidRDefault="004A46EB" w:rsidP="00E70DF8">
            <w:r w:rsidRPr="00D11BE6">
              <w:t>North Somerset</w:t>
            </w:r>
          </w:p>
        </w:tc>
        <w:tc>
          <w:tcPr>
            <w:tcW w:w="1322" w:type="dxa"/>
            <w:noWrap/>
          </w:tcPr>
          <w:p w14:paraId="14D4F20E" w14:textId="77777777" w:rsidR="004A46EB" w:rsidRPr="00D11BE6" w:rsidRDefault="004A46EB" w:rsidP="00E70DF8">
            <w:r w:rsidRPr="00D11BE6">
              <w:t>6</w:t>
            </w:r>
          </w:p>
        </w:tc>
        <w:tc>
          <w:tcPr>
            <w:tcW w:w="1468" w:type="dxa"/>
            <w:noWrap/>
          </w:tcPr>
          <w:p w14:paraId="4856AD32" w14:textId="77777777" w:rsidR="004A46EB" w:rsidRPr="00D11BE6" w:rsidRDefault="004A46EB" w:rsidP="00E70DF8">
            <w:r w:rsidRPr="00D11BE6">
              <w:t>South Bristol</w:t>
            </w:r>
          </w:p>
        </w:tc>
        <w:tc>
          <w:tcPr>
            <w:tcW w:w="3178" w:type="dxa"/>
            <w:noWrap/>
          </w:tcPr>
          <w:p w14:paraId="403F3426" w14:textId="77777777" w:rsidR="004A46EB" w:rsidRPr="00D11BE6" w:rsidRDefault="004A46EB" w:rsidP="00E70DF8">
            <w:r w:rsidRPr="00D11BE6">
              <w:t>Bamfield</w:t>
            </w:r>
          </w:p>
        </w:tc>
      </w:tr>
      <w:tr w:rsidR="004A46EB" w:rsidRPr="00D11BE6" w14:paraId="387D3469" w14:textId="77777777" w:rsidTr="00D90D95">
        <w:trPr>
          <w:cantSplit/>
          <w:trHeight w:val="300"/>
          <w:tblHeader/>
        </w:trPr>
        <w:tc>
          <w:tcPr>
            <w:tcW w:w="1201" w:type="dxa"/>
          </w:tcPr>
          <w:p w14:paraId="1AEC2312" w14:textId="77777777" w:rsidR="004A46EB" w:rsidRPr="00D11BE6" w:rsidRDefault="004A46EB" w:rsidP="00E70DF8">
            <w:r w:rsidRPr="00D11BE6">
              <w:t>CL</w:t>
            </w:r>
          </w:p>
        </w:tc>
        <w:tc>
          <w:tcPr>
            <w:tcW w:w="2245" w:type="dxa"/>
            <w:noWrap/>
          </w:tcPr>
          <w:p w14:paraId="700A2122" w14:textId="77777777" w:rsidR="004A46EB" w:rsidRPr="00D11BE6" w:rsidRDefault="004A46EB" w:rsidP="00E70DF8">
            <w:r w:rsidRPr="00D11BE6">
              <w:t>Briery Leaze Road</w:t>
            </w:r>
          </w:p>
        </w:tc>
        <w:tc>
          <w:tcPr>
            <w:tcW w:w="1133" w:type="dxa"/>
            <w:noWrap/>
          </w:tcPr>
          <w:p w14:paraId="4FA60D03" w14:textId="77777777" w:rsidR="004A46EB" w:rsidRPr="00D11BE6" w:rsidRDefault="004A46EB" w:rsidP="00E70DF8">
            <w:r w:rsidRPr="00D11BE6">
              <w:t>Bristol</w:t>
            </w:r>
          </w:p>
        </w:tc>
        <w:tc>
          <w:tcPr>
            <w:tcW w:w="2003" w:type="dxa"/>
            <w:noWrap/>
          </w:tcPr>
          <w:p w14:paraId="304E0914" w14:textId="77777777" w:rsidR="004A46EB" w:rsidRPr="00D11BE6" w:rsidRDefault="004A46EB" w:rsidP="00E70DF8">
            <w:r w:rsidRPr="00D11BE6">
              <w:t>ST601681</w:t>
            </w:r>
          </w:p>
        </w:tc>
        <w:tc>
          <w:tcPr>
            <w:tcW w:w="1624" w:type="dxa"/>
            <w:noWrap/>
          </w:tcPr>
          <w:p w14:paraId="3CBF07B4" w14:textId="77777777" w:rsidR="004A46EB" w:rsidRPr="00D11BE6" w:rsidRDefault="004A46EB" w:rsidP="00E70DF8">
            <w:r w:rsidRPr="00D11BE6">
              <w:t>North Somerset</w:t>
            </w:r>
          </w:p>
        </w:tc>
        <w:tc>
          <w:tcPr>
            <w:tcW w:w="1322" w:type="dxa"/>
            <w:noWrap/>
          </w:tcPr>
          <w:p w14:paraId="07974A27" w14:textId="77777777" w:rsidR="004A46EB" w:rsidRPr="00D11BE6" w:rsidRDefault="004A46EB" w:rsidP="00E70DF8">
            <w:r w:rsidRPr="00D11BE6">
              <w:t>6</w:t>
            </w:r>
          </w:p>
        </w:tc>
        <w:tc>
          <w:tcPr>
            <w:tcW w:w="1468" w:type="dxa"/>
            <w:noWrap/>
          </w:tcPr>
          <w:p w14:paraId="520471C4" w14:textId="77777777" w:rsidR="004A46EB" w:rsidRPr="00D11BE6" w:rsidRDefault="004A46EB" w:rsidP="00E70DF8">
            <w:r w:rsidRPr="00D11BE6">
              <w:t>South Bristol</w:t>
            </w:r>
          </w:p>
        </w:tc>
        <w:tc>
          <w:tcPr>
            <w:tcW w:w="3178" w:type="dxa"/>
            <w:noWrap/>
          </w:tcPr>
          <w:p w14:paraId="0F8D3D81" w14:textId="77777777" w:rsidR="004A46EB" w:rsidRPr="00D11BE6" w:rsidRDefault="004A46EB" w:rsidP="00E70DF8">
            <w:r w:rsidRPr="00D11BE6">
              <w:t>Bamfield</w:t>
            </w:r>
          </w:p>
        </w:tc>
      </w:tr>
      <w:tr w:rsidR="004A46EB" w:rsidRPr="00D11BE6" w14:paraId="55BBD3A6" w14:textId="77777777" w:rsidTr="00D90D95">
        <w:trPr>
          <w:cantSplit/>
          <w:trHeight w:val="300"/>
          <w:tblHeader/>
        </w:trPr>
        <w:tc>
          <w:tcPr>
            <w:tcW w:w="1201" w:type="dxa"/>
          </w:tcPr>
          <w:p w14:paraId="365082FA" w14:textId="77777777" w:rsidR="004A46EB" w:rsidRPr="00D11BE6" w:rsidRDefault="004A46EB" w:rsidP="00E70DF8">
            <w:r w:rsidRPr="00D11BE6">
              <w:t>A1</w:t>
            </w:r>
          </w:p>
        </w:tc>
        <w:tc>
          <w:tcPr>
            <w:tcW w:w="2245" w:type="dxa"/>
            <w:noWrap/>
          </w:tcPr>
          <w:p w14:paraId="49BD7AB3" w14:textId="77777777" w:rsidR="004A46EB" w:rsidRPr="00D11BE6" w:rsidRDefault="004A46EB" w:rsidP="00E70DF8">
            <w:r w:rsidRPr="00D11BE6">
              <w:t>Hengrove Farm</w:t>
            </w:r>
          </w:p>
        </w:tc>
        <w:tc>
          <w:tcPr>
            <w:tcW w:w="1133" w:type="dxa"/>
            <w:noWrap/>
          </w:tcPr>
          <w:p w14:paraId="0519029E" w14:textId="77777777" w:rsidR="004A46EB" w:rsidRPr="00D11BE6" w:rsidRDefault="004A46EB" w:rsidP="00E70DF8">
            <w:r w:rsidRPr="00D11BE6">
              <w:t>Bristol</w:t>
            </w:r>
          </w:p>
        </w:tc>
        <w:tc>
          <w:tcPr>
            <w:tcW w:w="2003" w:type="dxa"/>
            <w:noWrap/>
          </w:tcPr>
          <w:p w14:paraId="2B8615DB" w14:textId="77777777" w:rsidR="004A46EB" w:rsidRPr="00D11BE6" w:rsidRDefault="004A46EB" w:rsidP="00E70DF8">
            <w:r w:rsidRPr="00D11BE6">
              <w:t>ST603695</w:t>
            </w:r>
          </w:p>
        </w:tc>
        <w:tc>
          <w:tcPr>
            <w:tcW w:w="1624" w:type="dxa"/>
            <w:noWrap/>
          </w:tcPr>
          <w:p w14:paraId="52013DB6" w14:textId="77777777" w:rsidR="004A46EB" w:rsidRPr="00D11BE6" w:rsidRDefault="004A46EB" w:rsidP="00E70DF8">
            <w:r w:rsidRPr="00D11BE6">
              <w:t>North Somerset</w:t>
            </w:r>
          </w:p>
        </w:tc>
        <w:tc>
          <w:tcPr>
            <w:tcW w:w="1322" w:type="dxa"/>
            <w:noWrap/>
          </w:tcPr>
          <w:p w14:paraId="14A95014" w14:textId="77777777" w:rsidR="004A46EB" w:rsidRPr="00D11BE6" w:rsidRDefault="004A46EB" w:rsidP="00E70DF8">
            <w:r w:rsidRPr="00D11BE6">
              <w:t>6</w:t>
            </w:r>
          </w:p>
        </w:tc>
        <w:tc>
          <w:tcPr>
            <w:tcW w:w="1468" w:type="dxa"/>
            <w:noWrap/>
          </w:tcPr>
          <w:p w14:paraId="3E71C464" w14:textId="77777777" w:rsidR="004A46EB" w:rsidRPr="00D11BE6" w:rsidRDefault="004A46EB" w:rsidP="00E70DF8">
            <w:r w:rsidRPr="00D11BE6">
              <w:t>South Central</w:t>
            </w:r>
          </w:p>
        </w:tc>
        <w:tc>
          <w:tcPr>
            <w:tcW w:w="3178" w:type="dxa"/>
            <w:noWrap/>
          </w:tcPr>
          <w:p w14:paraId="2D8801DA" w14:textId="77777777" w:rsidR="004A46EB" w:rsidRPr="00D11BE6" w:rsidRDefault="004A46EB" w:rsidP="00E70DF8">
            <w:r w:rsidRPr="00D11BE6">
              <w:t>Walsh Avenue</w:t>
            </w:r>
          </w:p>
        </w:tc>
      </w:tr>
      <w:tr w:rsidR="004A46EB" w:rsidRPr="00D11BE6" w14:paraId="725AAFCA" w14:textId="77777777" w:rsidTr="00D90D95">
        <w:trPr>
          <w:cantSplit/>
          <w:trHeight w:val="300"/>
          <w:tblHeader/>
        </w:trPr>
        <w:tc>
          <w:tcPr>
            <w:tcW w:w="1201" w:type="dxa"/>
          </w:tcPr>
          <w:p w14:paraId="21B35DC6" w14:textId="77777777" w:rsidR="004A46EB" w:rsidRPr="00D11BE6" w:rsidRDefault="004A46EB" w:rsidP="00E70DF8">
            <w:r w:rsidRPr="00D11BE6">
              <w:t>A2</w:t>
            </w:r>
          </w:p>
        </w:tc>
        <w:tc>
          <w:tcPr>
            <w:tcW w:w="2245" w:type="dxa"/>
            <w:noWrap/>
          </w:tcPr>
          <w:p w14:paraId="79213FEE" w14:textId="77777777" w:rsidR="004A46EB" w:rsidRPr="00D11BE6" w:rsidRDefault="004A46EB" w:rsidP="00E70DF8">
            <w:r w:rsidRPr="00D11BE6">
              <w:t>Gores Marsh</w:t>
            </w:r>
          </w:p>
        </w:tc>
        <w:tc>
          <w:tcPr>
            <w:tcW w:w="1133" w:type="dxa"/>
            <w:noWrap/>
          </w:tcPr>
          <w:p w14:paraId="0B9E86D9" w14:textId="77777777" w:rsidR="004A46EB" w:rsidRPr="00D11BE6" w:rsidRDefault="004A46EB" w:rsidP="00E70DF8">
            <w:r w:rsidRPr="00D11BE6">
              <w:t>Bristol</w:t>
            </w:r>
          </w:p>
        </w:tc>
        <w:tc>
          <w:tcPr>
            <w:tcW w:w="2003" w:type="dxa"/>
            <w:noWrap/>
          </w:tcPr>
          <w:p w14:paraId="5BA7F032" w14:textId="77777777" w:rsidR="004A46EB" w:rsidRPr="00D11BE6" w:rsidRDefault="004A46EB" w:rsidP="00E70DF8">
            <w:r w:rsidRPr="00D11BE6">
              <w:t>ST570709</w:t>
            </w:r>
          </w:p>
        </w:tc>
        <w:tc>
          <w:tcPr>
            <w:tcW w:w="1624" w:type="dxa"/>
            <w:noWrap/>
          </w:tcPr>
          <w:p w14:paraId="54B6A54D" w14:textId="77777777" w:rsidR="004A46EB" w:rsidRPr="00D11BE6" w:rsidRDefault="004A46EB" w:rsidP="00E70DF8">
            <w:r w:rsidRPr="00D11BE6">
              <w:t>North Somerset</w:t>
            </w:r>
          </w:p>
        </w:tc>
        <w:tc>
          <w:tcPr>
            <w:tcW w:w="1322" w:type="dxa"/>
            <w:noWrap/>
          </w:tcPr>
          <w:p w14:paraId="7DF04D77" w14:textId="77777777" w:rsidR="004A46EB" w:rsidRPr="00D11BE6" w:rsidRDefault="004A46EB" w:rsidP="00E70DF8">
            <w:r w:rsidRPr="00D11BE6">
              <w:t>6</w:t>
            </w:r>
          </w:p>
        </w:tc>
        <w:tc>
          <w:tcPr>
            <w:tcW w:w="1468" w:type="dxa"/>
            <w:noWrap/>
          </w:tcPr>
          <w:p w14:paraId="06D8CDE9" w14:textId="77777777" w:rsidR="004A46EB" w:rsidRPr="00D11BE6" w:rsidRDefault="004A46EB" w:rsidP="00E70DF8">
            <w:r w:rsidRPr="00D11BE6">
              <w:t>South Central</w:t>
            </w:r>
          </w:p>
        </w:tc>
        <w:tc>
          <w:tcPr>
            <w:tcW w:w="3178" w:type="dxa"/>
            <w:noWrap/>
          </w:tcPr>
          <w:p w14:paraId="46602AE7" w14:textId="77777777" w:rsidR="004A46EB" w:rsidRPr="00D11BE6" w:rsidRDefault="004A46EB" w:rsidP="00E70DF8">
            <w:r w:rsidRPr="00D11BE6">
              <w:t>Winterstoke Road</w:t>
            </w:r>
          </w:p>
        </w:tc>
      </w:tr>
      <w:tr w:rsidR="004A46EB" w:rsidRPr="00D11BE6" w14:paraId="120B8178" w14:textId="77777777" w:rsidTr="00D90D95">
        <w:trPr>
          <w:cantSplit/>
          <w:trHeight w:val="300"/>
          <w:tblHeader/>
        </w:trPr>
        <w:tc>
          <w:tcPr>
            <w:tcW w:w="1201" w:type="dxa"/>
          </w:tcPr>
          <w:p w14:paraId="1C16CA5A" w14:textId="096F8D47" w:rsidR="00AF3391" w:rsidRPr="00D11BE6" w:rsidRDefault="004A46EB" w:rsidP="00E70DF8">
            <w:r w:rsidRPr="00D11BE6">
              <w:t>PL</w:t>
            </w:r>
            <w:r w:rsidR="00AF3391">
              <w:t xml:space="preserve"> Fail</w:t>
            </w:r>
          </w:p>
        </w:tc>
        <w:tc>
          <w:tcPr>
            <w:tcW w:w="2245" w:type="dxa"/>
            <w:noWrap/>
          </w:tcPr>
          <w:p w14:paraId="315D9CD0" w14:textId="77777777" w:rsidR="004A46EB" w:rsidRPr="00D11BE6" w:rsidRDefault="004A46EB" w:rsidP="00E70DF8">
            <w:r w:rsidRPr="00D11BE6">
              <w:t>Victoria Park</w:t>
            </w:r>
          </w:p>
        </w:tc>
        <w:tc>
          <w:tcPr>
            <w:tcW w:w="1133" w:type="dxa"/>
            <w:noWrap/>
          </w:tcPr>
          <w:p w14:paraId="6F55A14A" w14:textId="77777777" w:rsidR="004A46EB" w:rsidRPr="00D11BE6" w:rsidRDefault="004A46EB" w:rsidP="00E70DF8">
            <w:r w:rsidRPr="00D11BE6">
              <w:t>Bristol</w:t>
            </w:r>
          </w:p>
        </w:tc>
        <w:tc>
          <w:tcPr>
            <w:tcW w:w="2003" w:type="dxa"/>
            <w:noWrap/>
          </w:tcPr>
          <w:p w14:paraId="431989E5" w14:textId="77777777" w:rsidR="004A46EB" w:rsidRPr="00D11BE6" w:rsidRDefault="004A46EB" w:rsidP="00E70DF8">
            <w:r w:rsidRPr="00D11BE6">
              <w:t>ST593715</w:t>
            </w:r>
          </w:p>
        </w:tc>
        <w:tc>
          <w:tcPr>
            <w:tcW w:w="1624" w:type="dxa"/>
            <w:noWrap/>
          </w:tcPr>
          <w:p w14:paraId="45CBF354" w14:textId="77777777" w:rsidR="004A46EB" w:rsidRPr="00D11BE6" w:rsidRDefault="004A46EB" w:rsidP="00E70DF8">
            <w:r w:rsidRPr="00D11BE6">
              <w:t>West Gloucestershire</w:t>
            </w:r>
          </w:p>
        </w:tc>
        <w:tc>
          <w:tcPr>
            <w:tcW w:w="1322" w:type="dxa"/>
            <w:noWrap/>
          </w:tcPr>
          <w:p w14:paraId="3C42AEE3" w14:textId="77777777" w:rsidR="004A46EB" w:rsidRPr="00D11BE6" w:rsidRDefault="004A46EB" w:rsidP="00E70DF8">
            <w:r w:rsidRPr="00D11BE6">
              <w:t>34</w:t>
            </w:r>
          </w:p>
        </w:tc>
        <w:tc>
          <w:tcPr>
            <w:tcW w:w="1468" w:type="dxa"/>
            <w:noWrap/>
          </w:tcPr>
          <w:p w14:paraId="653C1E58" w14:textId="77777777" w:rsidR="004A46EB" w:rsidRPr="00D11BE6" w:rsidRDefault="004A46EB" w:rsidP="00E70DF8">
            <w:r w:rsidRPr="00D11BE6">
              <w:t>South Central</w:t>
            </w:r>
          </w:p>
        </w:tc>
        <w:tc>
          <w:tcPr>
            <w:tcW w:w="3178" w:type="dxa"/>
            <w:noWrap/>
          </w:tcPr>
          <w:p w14:paraId="4E64F4AD" w14:textId="77777777" w:rsidR="004A46EB" w:rsidRPr="00D11BE6" w:rsidRDefault="004A46EB" w:rsidP="00E70DF8">
            <w:r w:rsidRPr="00D11BE6">
              <w:t>Bedminster</w:t>
            </w:r>
          </w:p>
        </w:tc>
      </w:tr>
      <w:tr w:rsidR="004A46EB" w:rsidRPr="00D11BE6" w14:paraId="42D53B5B" w14:textId="77777777" w:rsidTr="00D90D95">
        <w:trPr>
          <w:cantSplit/>
          <w:trHeight w:val="300"/>
          <w:tblHeader/>
        </w:trPr>
        <w:tc>
          <w:tcPr>
            <w:tcW w:w="1201" w:type="dxa"/>
          </w:tcPr>
          <w:p w14:paraId="5E728C4B" w14:textId="77777777" w:rsidR="004A46EB" w:rsidRPr="00D11BE6" w:rsidRDefault="004A46EB" w:rsidP="00E70DF8">
            <w:r w:rsidRPr="00D11BE6">
              <w:t>CL</w:t>
            </w:r>
          </w:p>
        </w:tc>
        <w:tc>
          <w:tcPr>
            <w:tcW w:w="2245" w:type="dxa"/>
            <w:noWrap/>
          </w:tcPr>
          <w:p w14:paraId="6B7CFFD2" w14:textId="77777777" w:rsidR="004A46EB" w:rsidRPr="00D11BE6" w:rsidRDefault="004A46EB" w:rsidP="00E70DF8">
            <w:r w:rsidRPr="00D11BE6">
              <w:t>Salcombe Road</w:t>
            </w:r>
          </w:p>
        </w:tc>
        <w:tc>
          <w:tcPr>
            <w:tcW w:w="1133" w:type="dxa"/>
            <w:noWrap/>
          </w:tcPr>
          <w:p w14:paraId="356F0EAE" w14:textId="77777777" w:rsidR="004A46EB" w:rsidRPr="00D11BE6" w:rsidRDefault="004A46EB" w:rsidP="00E70DF8">
            <w:r w:rsidRPr="00D11BE6">
              <w:t>Bristol</w:t>
            </w:r>
          </w:p>
        </w:tc>
        <w:tc>
          <w:tcPr>
            <w:tcW w:w="2003" w:type="dxa"/>
            <w:noWrap/>
          </w:tcPr>
          <w:p w14:paraId="0092F890" w14:textId="77777777" w:rsidR="004A46EB" w:rsidRPr="00D11BE6" w:rsidRDefault="004A46EB" w:rsidP="00E70DF8">
            <w:r w:rsidRPr="00D11BE6">
              <w:t>ST601702</w:t>
            </w:r>
          </w:p>
        </w:tc>
        <w:tc>
          <w:tcPr>
            <w:tcW w:w="1624" w:type="dxa"/>
            <w:noWrap/>
          </w:tcPr>
          <w:p w14:paraId="21566D81" w14:textId="77777777" w:rsidR="004A46EB" w:rsidRPr="00D11BE6" w:rsidRDefault="004A46EB" w:rsidP="00E70DF8">
            <w:r w:rsidRPr="00D11BE6">
              <w:t>North Somerset</w:t>
            </w:r>
          </w:p>
        </w:tc>
        <w:tc>
          <w:tcPr>
            <w:tcW w:w="1322" w:type="dxa"/>
            <w:noWrap/>
          </w:tcPr>
          <w:p w14:paraId="0BB3A265" w14:textId="77777777" w:rsidR="004A46EB" w:rsidRPr="00D11BE6" w:rsidRDefault="004A46EB" w:rsidP="00E70DF8">
            <w:r w:rsidRPr="00D11BE6">
              <w:t>6</w:t>
            </w:r>
          </w:p>
        </w:tc>
        <w:tc>
          <w:tcPr>
            <w:tcW w:w="1468" w:type="dxa"/>
            <w:noWrap/>
          </w:tcPr>
          <w:p w14:paraId="0569A1F9" w14:textId="77777777" w:rsidR="004A46EB" w:rsidRPr="00D11BE6" w:rsidRDefault="004A46EB" w:rsidP="00E70DF8">
            <w:r w:rsidRPr="00D11BE6">
              <w:t>South Central</w:t>
            </w:r>
          </w:p>
        </w:tc>
        <w:tc>
          <w:tcPr>
            <w:tcW w:w="3178" w:type="dxa"/>
            <w:noWrap/>
          </w:tcPr>
          <w:p w14:paraId="40777BCD" w14:textId="77777777" w:rsidR="004A46EB" w:rsidRPr="00D11BE6" w:rsidRDefault="004A46EB" w:rsidP="00E70DF8">
            <w:r w:rsidRPr="00D11BE6">
              <w:t>Salcombe Road Recreation Ground</w:t>
            </w:r>
          </w:p>
        </w:tc>
      </w:tr>
      <w:tr w:rsidR="004A46EB" w:rsidRPr="00D11BE6" w14:paraId="1A86460C" w14:textId="77777777" w:rsidTr="00D90D95">
        <w:trPr>
          <w:cantSplit/>
          <w:trHeight w:val="300"/>
          <w:tblHeader/>
        </w:trPr>
        <w:tc>
          <w:tcPr>
            <w:tcW w:w="1201" w:type="dxa"/>
            <w:noWrap/>
          </w:tcPr>
          <w:p w14:paraId="0952E5FB" w14:textId="77777777" w:rsidR="004A46EB" w:rsidRPr="00D11BE6" w:rsidRDefault="004A46EB" w:rsidP="00E70DF8">
            <w:r w:rsidRPr="00D11BE6">
              <w:t>A1</w:t>
            </w:r>
          </w:p>
        </w:tc>
        <w:tc>
          <w:tcPr>
            <w:tcW w:w="2245" w:type="dxa"/>
            <w:noWrap/>
          </w:tcPr>
          <w:p w14:paraId="4C4D9271" w14:textId="77777777" w:rsidR="004A46EB" w:rsidRPr="00D11BE6" w:rsidRDefault="004A46EB" w:rsidP="00E70DF8">
            <w:r w:rsidRPr="00D11BE6">
              <w:t>Jewel Park</w:t>
            </w:r>
          </w:p>
        </w:tc>
        <w:tc>
          <w:tcPr>
            <w:tcW w:w="1133" w:type="dxa"/>
            <w:noWrap/>
          </w:tcPr>
          <w:p w14:paraId="56F7E519" w14:textId="77777777" w:rsidR="004A46EB" w:rsidRPr="00D11BE6" w:rsidRDefault="004A46EB" w:rsidP="00E70DF8">
            <w:r w:rsidRPr="00D11BE6">
              <w:t>Edinburgh</w:t>
            </w:r>
          </w:p>
        </w:tc>
        <w:tc>
          <w:tcPr>
            <w:tcW w:w="2003" w:type="dxa"/>
            <w:noWrap/>
          </w:tcPr>
          <w:p w14:paraId="7F1CC712" w14:textId="77777777" w:rsidR="004A46EB" w:rsidRPr="00D11BE6" w:rsidRDefault="004A46EB" w:rsidP="00E70DF8">
            <w:r w:rsidRPr="00D11BE6">
              <w:t>NT302723</w:t>
            </w:r>
          </w:p>
        </w:tc>
        <w:tc>
          <w:tcPr>
            <w:tcW w:w="1624" w:type="dxa"/>
            <w:noWrap/>
          </w:tcPr>
          <w:p w14:paraId="0E0DF953" w14:textId="77777777" w:rsidR="004A46EB" w:rsidRPr="00D11BE6" w:rsidRDefault="004A46EB" w:rsidP="00E70DF8">
            <w:r w:rsidRPr="00D11BE6">
              <w:t>Midlothian</w:t>
            </w:r>
          </w:p>
        </w:tc>
        <w:tc>
          <w:tcPr>
            <w:tcW w:w="1322" w:type="dxa"/>
            <w:noWrap/>
          </w:tcPr>
          <w:p w14:paraId="49229B53" w14:textId="77777777" w:rsidR="004A46EB" w:rsidRPr="00D11BE6" w:rsidRDefault="004A46EB" w:rsidP="00E70DF8">
            <w:r w:rsidRPr="00D11BE6">
              <w:t>83</w:t>
            </w:r>
          </w:p>
        </w:tc>
        <w:tc>
          <w:tcPr>
            <w:tcW w:w="1468" w:type="dxa"/>
            <w:noWrap/>
          </w:tcPr>
          <w:p w14:paraId="4FADA581" w14:textId="77777777" w:rsidR="004A46EB" w:rsidRPr="00D11BE6" w:rsidRDefault="004A46EB" w:rsidP="00E70DF8">
            <w:r w:rsidRPr="00D11BE6">
              <w:t>East Edinburgh</w:t>
            </w:r>
          </w:p>
        </w:tc>
        <w:tc>
          <w:tcPr>
            <w:tcW w:w="3178" w:type="dxa"/>
            <w:noWrap/>
          </w:tcPr>
          <w:p w14:paraId="53B32459" w14:textId="77777777" w:rsidR="004A46EB" w:rsidRPr="00D11BE6" w:rsidRDefault="004A46EB" w:rsidP="00E70DF8">
            <w:r w:rsidRPr="00D11BE6">
              <w:t>Duddingston Park South</w:t>
            </w:r>
          </w:p>
        </w:tc>
      </w:tr>
      <w:tr w:rsidR="004A46EB" w:rsidRPr="00D11BE6" w14:paraId="3582B60C" w14:textId="77777777" w:rsidTr="00D90D95">
        <w:trPr>
          <w:cantSplit/>
          <w:trHeight w:val="300"/>
          <w:tblHeader/>
        </w:trPr>
        <w:tc>
          <w:tcPr>
            <w:tcW w:w="1201" w:type="dxa"/>
            <w:noWrap/>
          </w:tcPr>
          <w:p w14:paraId="2C39FA6D" w14:textId="77777777" w:rsidR="004A46EB" w:rsidRPr="00D11BE6" w:rsidRDefault="004A46EB" w:rsidP="00E70DF8">
            <w:r w:rsidRPr="00D11BE6">
              <w:t>A2</w:t>
            </w:r>
          </w:p>
        </w:tc>
        <w:tc>
          <w:tcPr>
            <w:tcW w:w="2245" w:type="dxa"/>
            <w:noWrap/>
          </w:tcPr>
          <w:p w14:paraId="4748E6B0" w14:textId="77777777" w:rsidR="004A46EB" w:rsidRPr="00D11BE6" w:rsidRDefault="004A46EB" w:rsidP="00E70DF8">
            <w:r w:rsidRPr="00D11BE6">
              <w:t>Cairntows Park</w:t>
            </w:r>
          </w:p>
        </w:tc>
        <w:tc>
          <w:tcPr>
            <w:tcW w:w="1133" w:type="dxa"/>
            <w:noWrap/>
          </w:tcPr>
          <w:p w14:paraId="52C6C587" w14:textId="77777777" w:rsidR="004A46EB" w:rsidRPr="00D11BE6" w:rsidRDefault="004A46EB" w:rsidP="00E70DF8">
            <w:r w:rsidRPr="00D11BE6">
              <w:t>Edinburgh</w:t>
            </w:r>
          </w:p>
        </w:tc>
        <w:tc>
          <w:tcPr>
            <w:tcW w:w="2003" w:type="dxa"/>
            <w:noWrap/>
          </w:tcPr>
          <w:p w14:paraId="2E94B2D9" w14:textId="77777777" w:rsidR="004A46EB" w:rsidRPr="00D11BE6" w:rsidRDefault="004A46EB" w:rsidP="00E70DF8">
            <w:r w:rsidRPr="00D11BE6">
              <w:t>NT286716</w:t>
            </w:r>
          </w:p>
        </w:tc>
        <w:tc>
          <w:tcPr>
            <w:tcW w:w="1624" w:type="dxa"/>
            <w:noWrap/>
          </w:tcPr>
          <w:p w14:paraId="199DEA67" w14:textId="77777777" w:rsidR="004A46EB" w:rsidRPr="00D11BE6" w:rsidRDefault="004A46EB" w:rsidP="00E70DF8">
            <w:r w:rsidRPr="00D11BE6">
              <w:t>Midlothian</w:t>
            </w:r>
          </w:p>
        </w:tc>
        <w:tc>
          <w:tcPr>
            <w:tcW w:w="1322" w:type="dxa"/>
            <w:noWrap/>
          </w:tcPr>
          <w:p w14:paraId="5A363467" w14:textId="77777777" w:rsidR="004A46EB" w:rsidRPr="00D11BE6" w:rsidRDefault="004A46EB" w:rsidP="00E70DF8">
            <w:r w:rsidRPr="00D11BE6">
              <w:t>83</w:t>
            </w:r>
          </w:p>
        </w:tc>
        <w:tc>
          <w:tcPr>
            <w:tcW w:w="1468" w:type="dxa"/>
            <w:noWrap/>
          </w:tcPr>
          <w:p w14:paraId="6C853C17" w14:textId="77777777" w:rsidR="004A46EB" w:rsidRPr="00D11BE6" w:rsidRDefault="004A46EB" w:rsidP="00E70DF8">
            <w:r w:rsidRPr="00D11BE6">
              <w:t>East Edinburgh</w:t>
            </w:r>
          </w:p>
        </w:tc>
        <w:tc>
          <w:tcPr>
            <w:tcW w:w="3178" w:type="dxa"/>
            <w:noWrap/>
          </w:tcPr>
          <w:p w14:paraId="4E5F350B" w14:textId="77777777" w:rsidR="004A46EB" w:rsidRPr="00D11BE6" w:rsidRDefault="004A46EB" w:rsidP="00E70DF8">
            <w:r w:rsidRPr="00D11BE6">
              <w:t>Peffer Bank</w:t>
            </w:r>
          </w:p>
        </w:tc>
      </w:tr>
      <w:tr w:rsidR="004A46EB" w:rsidRPr="00D11BE6" w14:paraId="509948DD" w14:textId="77777777" w:rsidTr="00D90D95">
        <w:trPr>
          <w:cantSplit/>
          <w:trHeight w:val="300"/>
          <w:tblHeader/>
        </w:trPr>
        <w:tc>
          <w:tcPr>
            <w:tcW w:w="1201" w:type="dxa"/>
            <w:noWrap/>
          </w:tcPr>
          <w:p w14:paraId="728EB609" w14:textId="77777777" w:rsidR="004A46EB" w:rsidRPr="00D11BE6" w:rsidRDefault="004A46EB" w:rsidP="00E70DF8">
            <w:r w:rsidRPr="00D11BE6">
              <w:t>CL</w:t>
            </w:r>
          </w:p>
        </w:tc>
        <w:tc>
          <w:tcPr>
            <w:tcW w:w="2245" w:type="dxa"/>
            <w:noWrap/>
          </w:tcPr>
          <w:p w14:paraId="67EA62A4" w14:textId="77777777" w:rsidR="004A46EB" w:rsidRPr="00D11BE6" w:rsidRDefault="004A46EB" w:rsidP="00E70DF8">
            <w:r w:rsidRPr="00D11BE6">
              <w:t>Morgan Playing Fields</w:t>
            </w:r>
          </w:p>
        </w:tc>
        <w:tc>
          <w:tcPr>
            <w:tcW w:w="1133" w:type="dxa"/>
            <w:noWrap/>
          </w:tcPr>
          <w:p w14:paraId="25D712A9" w14:textId="77777777" w:rsidR="004A46EB" w:rsidRPr="00D11BE6" w:rsidRDefault="004A46EB" w:rsidP="00E70DF8">
            <w:r w:rsidRPr="00D11BE6">
              <w:t>Edinburgh</w:t>
            </w:r>
          </w:p>
        </w:tc>
        <w:tc>
          <w:tcPr>
            <w:tcW w:w="2003" w:type="dxa"/>
            <w:noWrap/>
          </w:tcPr>
          <w:p w14:paraId="46F39225" w14:textId="77777777" w:rsidR="004A46EB" w:rsidRPr="00D11BE6" w:rsidRDefault="004A46EB" w:rsidP="00E70DF8">
            <w:r w:rsidRPr="00D11BE6">
              <w:t>NT281717</w:t>
            </w:r>
          </w:p>
        </w:tc>
        <w:tc>
          <w:tcPr>
            <w:tcW w:w="1624" w:type="dxa"/>
            <w:noWrap/>
          </w:tcPr>
          <w:p w14:paraId="093A6A7D" w14:textId="77777777" w:rsidR="004A46EB" w:rsidRPr="00D11BE6" w:rsidRDefault="004A46EB" w:rsidP="00E70DF8">
            <w:r w:rsidRPr="00D11BE6">
              <w:t>Midlothian</w:t>
            </w:r>
          </w:p>
        </w:tc>
        <w:tc>
          <w:tcPr>
            <w:tcW w:w="1322" w:type="dxa"/>
            <w:noWrap/>
          </w:tcPr>
          <w:p w14:paraId="2113F71B" w14:textId="77777777" w:rsidR="004A46EB" w:rsidRPr="00D11BE6" w:rsidRDefault="004A46EB" w:rsidP="00E70DF8">
            <w:r w:rsidRPr="00D11BE6">
              <w:t>83</w:t>
            </w:r>
          </w:p>
        </w:tc>
        <w:tc>
          <w:tcPr>
            <w:tcW w:w="1468" w:type="dxa"/>
            <w:noWrap/>
          </w:tcPr>
          <w:p w14:paraId="15FB9B68" w14:textId="77777777" w:rsidR="004A46EB" w:rsidRPr="00D11BE6" w:rsidRDefault="004A46EB" w:rsidP="00E70DF8">
            <w:r w:rsidRPr="00D11BE6">
              <w:t>East Edinburgh</w:t>
            </w:r>
          </w:p>
        </w:tc>
        <w:tc>
          <w:tcPr>
            <w:tcW w:w="3178" w:type="dxa"/>
            <w:noWrap/>
          </w:tcPr>
          <w:p w14:paraId="70859B07" w14:textId="77777777" w:rsidR="004A46EB" w:rsidRPr="00D11BE6" w:rsidRDefault="004A46EB" w:rsidP="00E70DF8">
            <w:r w:rsidRPr="00D11BE6">
              <w:t>Peffermill Road</w:t>
            </w:r>
          </w:p>
        </w:tc>
      </w:tr>
      <w:tr w:rsidR="004A46EB" w:rsidRPr="00D11BE6" w14:paraId="79F54134" w14:textId="77777777" w:rsidTr="00D90D95">
        <w:trPr>
          <w:cantSplit/>
          <w:trHeight w:val="300"/>
          <w:tblHeader/>
        </w:trPr>
        <w:tc>
          <w:tcPr>
            <w:tcW w:w="1201" w:type="dxa"/>
            <w:noWrap/>
          </w:tcPr>
          <w:p w14:paraId="238D20BA" w14:textId="77777777" w:rsidR="004A46EB" w:rsidRPr="00D11BE6" w:rsidRDefault="004A46EB" w:rsidP="00E70DF8">
            <w:r w:rsidRPr="00D11BE6">
              <w:t>PL</w:t>
            </w:r>
          </w:p>
        </w:tc>
        <w:tc>
          <w:tcPr>
            <w:tcW w:w="2245" w:type="dxa"/>
            <w:noWrap/>
          </w:tcPr>
          <w:p w14:paraId="782D3C42" w14:textId="77777777" w:rsidR="004A46EB" w:rsidRPr="00D11BE6" w:rsidRDefault="004A46EB" w:rsidP="00E70DF8">
            <w:r w:rsidRPr="00D11BE6">
              <w:t>Joppa Quarry Park</w:t>
            </w:r>
          </w:p>
        </w:tc>
        <w:tc>
          <w:tcPr>
            <w:tcW w:w="1133" w:type="dxa"/>
            <w:noWrap/>
          </w:tcPr>
          <w:p w14:paraId="7A6DB51F" w14:textId="77777777" w:rsidR="004A46EB" w:rsidRPr="00D11BE6" w:rsidRDefault="004A46EB" w:rsidP="00E70DF8">
            <w:r w:rsidRPr="00D11BE6">
              <w:t>Edinburgh</w:t>
            </w:r>
          </w:p>
        </w:tc>
        <w:tc>
          <w:tcPr>
            <w:tcW w:w="2003" w:type="dxa"/>
            <w:noWrap/>
          </w:tcPr>
          <w:p w14:paraId="5DCA5DEC" w14:textId="77777777" w:rsidR="004A46EB" w:rsidRPr="00D11BE6" w:rsidRDefault="004A46EB" w:rsidP="00E70DF8">
            <w:r w:rsidRPr="00D11BE6">
              <w:t>NT313731</w:t>
            </w:r>
          </w:p>
        </w:tc>
        <w:tc>
          <w:tcPr>
            <w:tcW w:w="1624" w:type="dxa"/>
            <w:noWrap/>
          </w:tcPr>
          <w:p w14:paraId="378203B9" w14:textId="77777777" w:rsidR="004A46EB" w:rsidRPr="00D11BE6" w:rsidRDefault="004A46EB" w:rsidP="00E70DF8">
            <w:r w:rsidRPr="00D11BE6">
              <w:t>Midlothian</w:t>
            </w:r>
          </w:p>
        </w:tc>
        <w:tc>
          <w:tcPr>
            <w:tcW w:w="1322" w:type="dxa"/>
            <w:noWrap/>
          </w:tcPr>
          <w:p w14:paraId="11D593A5" w14:textId="77777777" w:rsidR="004A46EB" w:rsidRPr="00D11BE6" w:rsidRDefault="004A46EB" w:rsidP="00E70DF8">
            <w:r w:rsidRPr="00D11BE6">
              <w:t>83</w:t>
            </w:r>
          </w:p>
        </w:tc>
        <w:tc>
          <w:tcPr>
            <w:tcW w:w="1468" w:type="dxa"/>
            <w:noWrap/>
          </w:tcPr>
          <w:p w14:paraId="498DE6B3" w14:textId="77777777" w:rsidR="004A46EB" w:rsidRPr="00D11BE6" w:rsidRDefault="004A46EB" w:rsidP="00E70DF8">
            <w:r w:rsidRPr="00D11BE6">
              <w:t>East Edinburgh</w:t>
            </w:r>
          </w:p>
        </w:tc>
        <w:tc>
          <w:tcPr>
            <w:tcW w:w="3178" w:type="dxa"/>
            <w:noWrap/>
          </w:tcPr>
          <w:p w14:paraId="63D83EFC" w14:textId="77777777" w:rsidR="004A46EB" w:rsidRPr="00D11BE6" w:rsidRDefault="004A46EB" w:rsidP="00E70DF8">
            <w:r w:rsidRPr="00D11BE6">
              <w:t>Milton Road East</w:t>
            </w:r>
          </w:p>
        </w:tc>
      </w:tr>
      <w:tr w:rsidR="004A46EB" w:rsidRPr="00D11BE6" w14:paraId="220C493B" w14:textId="77777777" w:rsidTr="00D90D95">
        <w:trPr>
          <w:cantSplit/>
          <w:trHeight w:val="300"/>
          <w:tblHeader/>
        </w:trPr>
        <w:tc>
          <w:tcPr>
            <w:tcW w:w="1201" w:type="dxa"/>
            <w:noWrap/>
          </w:tcPr>
          <w:p w14:paraId="50D36B2A" w14:textId="77777777" w:rsidR="004A46EB" w:rsidRPr="00D11BE6" w:rsidRDefault="004A46EB" w:rsidP="00E70DF8">
            <w:r w:rsidRPr="00D11BE6">
              <w:t>A1</w:t>
            </w:r>
          </w:p>
        </w:tc>
        <w:tc>
          <w:tcPr>
            <w:tcW w:w="2245" w:type="dxa"/>
            <w:noWrap/>
          </w:tcPr>
          <w:p w14:paraId="59C30D16" w14:textId="77777777" w:rsidR="004A46EB" w:rsidRPr="00D11BE6" w:rsidRDefault="004A46EB" w:rsidP="00E70DF8">
            <w:r w:rsidRPr="00D11BE6">
              <w:t>Montgomery Street</w:t>
            </w:r>
          </w:p>
        </w:tc>
        <w:tc>
          <w:tcPr>
            <w:tcW w:w="1133" w:type="dxa"/>
            <w:noWrap/>
          </w:tcPr>
          <w:p w14:paraId="2AD9F53D" w14:textId="77777777" w:rsidR="004A46EB" w:rsidRPr="00D11BE6" w:rsidRDefault="004A46EB" w:rsidP="00E70DF8">
            <w:r w:rsidRPr="00D11BE6">
              <w:t>Edinburgh</w:t>
            </w:r>
          </w:p>
        </w:tc>
        <w:tc>
          <w:tcPr>
            <w:tcW w:w="2003" w:type="dxa"/>
            <w:noWrap/>
          </w:tcPr>
          <w:p w14:paraId="06A1DC63" w14:textId="77777777" w:rsidR="004A46EB" w:rsidRPr="00D11BE6" w:rsidRDefault="004A46EB" w:rsidP="00E70DF8">
            <w:r w:rsidRPr="00D11BE6">
              <w:t>NT268746</w:t>
            </w:r>
          </w:p>
        </w:tc>
        <w:tc>
          <w:tcPr>
            <w:tcW w:w="1624" w:type="dxa"/>
            <w:noWrap/>
          </w:tcPr>
          <w:p w14:paraId="0A90706D" w14:textId="77777777" w:rsidR="004A46EB" w:rsidRPr="00D11BE6" w:rsidRDefault="004A46EB" w:rsidP="00E70DF8">
            <w:r w:rsidRPr="00D11BE6">
              <w:t>Midlothian</w:t>
            </w:r>
          </w:p>
        </w:tc>
        <w:tc>
          <w:tcPr>
            <w:tcW w:w="1322" w:type="dxa"/>
            <w:noWrap/>
          </w:tcPr>
          <w:p w14:paraId="6235AA63" w14:textId="77777777" w:rsidR="004A46EB" w:rsidRPr="00D11BE6" w:rsidRDefault="004A46EB" w:rsidP="00E70DF8">
            <w:r w:rsidRPr="00D11BE6">
              <w:t>83</w:t>
            </w:r>
          </w:p>
        </w:tc>
        <w:tc>
          <w:tcPr>
            <w:tcW w:w="1468" w:type="dxa"/>
            <w:noWrap/>
          </w:tcPr>
          <w:p w14:paraId="3FD678EC" w14:textId="77777777" w:rsidR="004A46EB" w:rsidRPr="00D11BE6" w:rsidRDefault="004A46EB" w:rsidP="00E70DF8">
            <w:r w:rsidRPr="00D11BE6">
              <w:t>North Edinburgh</w:t>
            </w:r>
          </w:p>
        </w:tc>
        <w:tc>
          <w:tcPr>
            <w:tcW w:w="3178" w:type="dxa"/>
            <w:noWrap/>
          </w:tcPr>
          <w:p w14:paraId="21E9D139" w14:textId="77777777" w:rsidR="004A46EB" w:rsidRPr="00D11BE6" w:rsidRDefault="004A46EB" w:rsidP="00E70DF8">
            <w:r w:rsidRPr="00D11BE6">
              <w:t>Montgomery Street Park</w:t>
            </w:r>
          </w:p>
        </w:tc>
      </w:tr>
      <w:tr w:rsidR="004A46EB" w:rsidRPr="00D11BE6" w14:paraId="374D9769" w14:textId="77777777" w:rsidTr="00D90D95">
        <w:trPr>
          <w:cantSplit/>
          <w:trHeight w:val="300"/>
          <w:tblHeader/>
        </w:trPr>
        <w:tc>
          <w:tcPr>
            <w:tcW w:w="1201" w:type="dxa"/>
            <w:noWrap/>
          </w:tcPr>
          <w:p w14:paraId="4C6227E3" w14:textId="77777777" w:rsidR="004A46EB" w:rsidRPr="00D11BE6" w:rsidRDefault="004A46EB" w:rsidP="00E70DF8">
            <w:r w:rsidRPr="00D11BE6">
              <w:t>A2</w:t>
            </w:r>
          </w:p>
        </w:tc>
        <w:tc>
          <w:tcPr>
            <w:tcW w:w="2245" w:type="dxa"/>
            <w:noWrap/>
          </w:tcPr>
          <w:p w14:paraId="6CA105EE" w14:textId="77777777" w:rsidR="004A46EB" w:rsidRPr="00D11BE6" w:rsidRDefault="004A46EB" w:rsidP="00E70DF8">
            <w:r w:rsidRPr="00D11BE6">
              <w:t>West Pilton Park</w:t>
            </w:r>
          </w:p>
        </w:tc>
        <w:tc>
          <w:tcPr>
            <w:tcW w:w="1133" w:type="dxa"/>
            <w:noWrap/>
          </w:tcPr>
          <w:p w14:paraId="786D6CD3" w14:textId="77777777" w:rsidR="004A46EB" w:rsidRPr="00D11BE6" w:rsidRDefault="004A46EB" w:rsidP="00E70DF8">
            <w:r w:rsidRPr="00D11BE6">
              <w:t>Edinburgh</w:t>
            </w:r>
          </w:p>
        </w:tc>
        <w:tc>
          <w:tcPr>
            <w:tcW w:w="2003" w:type="dxa"/>
            <w:noWrap/>
          </w:tcPr>
          <w:p w14:paraId="18F4D41D" w14:textId="77777777" w:rsidR="004A46EB" w:rsidRPr="00D11BE6" w:rsidRDefault="004A46EB" w:rsidP="00E70DF8">
            <w:r w:rsidRPr="00D11BE6">
              <w:t>NT223758</w:t>
            </w:r>
          </w:p>
        </w:tc>
        <w:tc>
          <w:tcPr>
            <w:tcW w:w="1624" w:type="dxa"/>
            <w:noWrap/>
          </w:tcPr>
          <w:p w14:paraId="037A20F3" w14:textId="77777777" w:rsidR="004A46EB" w:rsidRPr="00D11BE6" w:rsidRDefault="004A46EB" w:rsidP="00E70DF8">
            <w:r w:rsidRPr="00D11BE6">
              <w:t>Midlothian</w:t>
            </w:r>
          </w:p>
        </w:tc>
        <w:tc>
          <w:tcPr>
            <w:tcW w:w="1322" w:type="dxa"/>
            <w:noWrap/>
          </w:tcPr>
          <w:p w14:paraId="7F4EB788" w14:textId="77777777" w:rsidR="004A46EB" w:rsidRPr="00D11BE6" w:rsidRDefault="004A46EB" w:rsidP="00E70DF8">
            <w:r w:rsidRPr="00D11BE6">
              <w:t>83</w:t>
            </w:r>
          </w:p>
        </w:tc>
        <w:tc>
          <w:tcPr>
            <w:tcW w:w="1468" w:type="dxa"/>
            <w:noWrap/>
          </w:tcPr>
          <w:p w14:paraId="09E3D186" w14:textId="77777777" w:rsidR="004A46EB" w:rsidRPr="00D11BE6" w:rsidRDefault="004A46EB" w:rsidP="00E70DF8">
            <w:r w:rsidRPr="00D11BE6">
              <w:t>Northwest Edinburgh</w:t>
            </w:r>
          </w:p>
        </w:tc>
        <w:tc>
          <w:tcPr>
            <w:tcW w:w="3178" w:type="dxa"/>
            <w:noWrap/>
          </w:tcPr>
          <w:p w14:paraId="03E9B190" w14:textId="77777777" w:rsidR="004A46EB" w:rsidRPr="00D11BE6" w:rsidRDefault="004A46EB" w:rsidP="00E70DF8">
            <w:r w:rsidRPr="00D11BE6">
              <w:t>West Pilton Avenue</w:t>
            </w:r>
          </w:p>
        </w:tc>
      </w:tr>
      <w:tr w:rsidR="004A46EB" w:rsidRPr="00D11BE6" w14:paraId="1C92DFF3" w14:textId="77777777" w:rsidTr="00D90D95">
        <w:trPr>
          <w:cantSplit/>
          <w:trHeight w:val="300"/>
          <w:tblHeader/>
        </w:trPr>
        <w:tc>
          <w:tcPr>
            <w:tcW w:w="1201" w:type="dxa"/>
            <w:noWrap/>
          </w:tcPr>
          <w:p w14:paraId="36B67687" w14:textId="77777777" w:rsidR="004A46EB" w:rsidRPr="00D11BE6" w:rsidRDefault="004A46EB" w:rsidP="00E70DF8">
            <w:r w:rsidRPr="00D11BE6">
              <w:lastRenderedPageBreak/>
              <w:t>CL</w:t>
            </w:r>
          </w:p>
        </w:tc>
        <w:tc>
          <w:tcPr>
            <w:tcW w:w="2245" w:type="dxa"/>
            <w:noWrap/>
          </w:tcPr>
          <w:p w14:paraId="10EDFBA7" w14:textId="77777777" w:rsidR="004A46EB" w:rsidRPr="00D11BE6" w:rsidRDefault="004A46EB" w:rsidP="00E70DF8">
            <w:r w:rsidRPr="00D11BE6">
              <w:t>Leith Links</w:t>
            </w:r>
          </w:p>
        </w:tc>
        <w:tc>
          <w:tcPr>
            <w:tcW w:w="1133" w:type="dxa"/>
            <w:noWrap/>
          </w:tcPr>
          <w:p w14:paraId="14DBEAA5" w14:textId="77777777" w:rsidR="004A46EB" w:rsidRPr="00D11BE6" w:rsidRDefault="004A46EB" w:rsidP="00E70DF8">
            <w:r w:rsidRPr="00D11BE6">
              <w:t>Edinburgh</w:t>
            </w:r>
          </w:p>
        </w:tc>
        <w:tc>
          <w:tcPr>
            <w:tcW w:w="2003" w:type="dxa"/>
            <w:noWrap/>
          </w:tcPr>
          <w:p w14:paraId="53C57F87" w14:textId="77777777" w:rsidR="004A46EB" w:rsidRPr="00D11BE6" w:rsidRDefault="004A46EB" w:rsidP="00E70DF8">
            <w:r w:rsidRPr="00D11BE6">
              <w:t>NT274758</w:t>
            </w:r>
          </w:p>
        </w:tc>
        <w:tc>
          <w:tcPr>
            <w:tcW w:w="1624" w:type="dxa"/>
            <w:noWrap/>
          </w:tcPr>
          <w:p w14:paraId="5ABA31BD" w14:textId="77777777" w:rsidR="004A46EB" w:rsidRPr="00D11BE6" w:rsidRDefault="004A46EB" w:rsidP="00E70DF8">
            <w:r w:rsidRPr="00D11BE6">
              <w:t>Midlothian</w:t>
            </w:r>
          </w:p>
        </w:tc>
        <w:tc>
          <w:tcPr>
            <w:tcW w:w="1322" w:type="dxa"/>
            <w:noWrap/>
          </w:tcPr>
          <w:p w14:paraId="3412F561" w14:textId="77777777" w:rsidR="004A46EB" w:rsidRPr="00D11BE6" w:rsidRDefault="004A46EB" w:rsidP="00E70DF8">
            <w:r w:rsidRPr="00D11BE6">
              <w:t>83</w:t>
            </w:r>
          </w:p>
        </w:tc>
        <w:tc>
          <w:tcPr>
            <w:tcW w:w="1468" w:type="dxa"/>
            <w:noWrap/>
          </w:tcPr>
          <w:p w14:paraId="565C5C49" w14:textId="77777777" w:rsidR="004A46EB" w:rsidRPr="00D11BE6" w:rsidRDefault="004A46EB" w:rsidP="00E70DF8">
            <w:r w:rsidRPr="00D11BE6">
              <w:t>North Edinburgh</w:t>
            </w:r>
          </w:p>
        </w:tc>
        <w:tc>
          <w:tcPr>
            <w:tcW w:w="3178" w:type="dxa"/>
            <w:noWrap/>
          </w:tcPr>
          <w:p w14:paraId="304D3263" w14:textId="77777777" w:rsidR="004A46EB" w:rsidRPr="00D11BE6" w:rsidRDefault="004A46EB" w:rsidP="00E70DF8">
            <w:r w:rsidRPr="00D11BE6">
              <w:t>Leigh Links West</w:t>
            </w:r>
          </w:p>
        </w:tc>
      </w:tr>
      <w:tr w:rsidR="004A46EB" w:rsidRPr="00D11BE6" w14:paraId="63E67D52" w14:textId="77777777" w:rsidTr="00D90D95">
        <w:trPr>
          <w:cantSplit/>
          <w:trHeight w:val="300"/>
          <w:tblHeader/>
        </w:trPr>
        <w:tc>
          <w:tcPr>
            <w:tcW w:w="1201" w:type="dxa"/>
            <w:noWrap/>
          </w:tcPr>
          <w:p w14:paraId="49A63AE7" w14:textId="77777777" w:rsidR="004A46EB" w:rsidRPr="00D11BE6" w:rsidRDefault="004A46EB" w:rsidP="00E70DF8">
            <w:r w:rsidRPr="00D11BE6">
              <w:t>PL</w:t>
            </w:r>
          </w:p>
        </w:tc>
        <w:tc>
          <w:tcPr>
            <w:tcW w:w="2245" w:type="dxa"/>
            <w:noWrap/>
          </w:tcPr>
          <w:p w14:paraId="092E90A7" w14:textId="77777777" w:rsidR="004A46EB" w:rsidRPr="00D11BE6" w:rsidRDefault="004A46EB" w:rsidP="00E70DF8">
            <w:r w:rsidRPr="00D11BE6">
              <w:t>Pilrig Park</w:t>
            </w:r>
          </w:p>
        </w:tc>
        <w:tc>
          <w:tcPr>
            <w:tcW w:w="1133" w:type="dxa"/>
            <w:noWrap/>
          </w:tcPr>
          <w:p w14:paraId="5A701D40" w14:textId="77777777" w:rsidR="004A46EB" w:rsidRPr="00D11BE6" w:rsidRDefault="004A46EB" w:rsidP="00E70DF8">
            <w:r w:rsidRPr="00D11BE6">
              <w:t>Edinburgh</w:t>
            </w:r>
          </w:p>
        </w:tc>
        <w:tc>
          <w:tcPr>
            <w:tcW w:w="2003" w:type="dxa"/>
            <w:noWrap/>
          </w:tcPr>
          <w:p w14:paraId="1A1EFE23" w14:textId="77777777" w:rsidR="004A46EB" w:rsidRPr="00D11BE6" w:rsidRDefault="004A46EB" w:rsidP="00E70DF8">
            <w:r w:rsidRPr="00D11BE6">
              <w:t>NT262756</w:t>
            </w:r>
          </w:p>
        </w:tc>
        <w:tc>
          <w:tcPr>
            <w:tcW w:w="1624" w:type="dxa"/>
            <w:noWrap/>
          </w:tcPr>
          <w:p w14:paraId="32084F0B" w14:textId="77777777" w:rsidR="004A46EB" w:rsidRPr="00D11BE6" w:rsidRDefault="004A46EB" w:rsidP="00E70DF8">
            <w:r w:rsidRPr="00D11BE6">
              <w:t>Midlothian</w:t>
            </w:r>
          </w:p>
        </w:tc>
        <w:tc>
          <w:tcPr>
            <w:tcW w:w="1322" w:type="dxa"/>
            <w:noWrap/>
          </w:tcPr>
          <w:p w14:paraId="03CD3A08" w14:textId="77777777" w:rsidR="004A46EB" w:rsidRPr="00D11BE6" w:rsidRDefault="004A46EB" w:rsidP="00E70DF8">
            <w:r w:rsidRPr="00D11BE6">
              <w:t>83</w:t>
            </w:r>
          </w:p>
        </w:tc>
        <w:tc>
          <w:tcPr>
            <w:tcW w:w="1468" w:type="dxa"/>
            <w:noWrap/>
          </w:tcPr>
          <w:p w14:paraId="733800FF" w14:textId="77777777" w:rsidR="004A46EB" w:rsidRPr="00D11BE6" w:rsidRDefault="004A46EB" w:rsidP="00E70DF8">
            <w:r w:rsidRPr="00D11BE6">
              <w:t>North Edinburgh</w:t>
            </w:r>
          </w:p>
        </w:tc>
        <w:tc>
          <w:tcPr>
            <w:tcW w:w="3178" w:type="dxa"/>
            <w:noWrap/>
          </w:tcPr>
          <w:p w14:paraId="468B2A67" w14:textId="77777777" w:rsidR="004A46EB" w:rsidRPr="00D11BE6" w:rsidRDefault="004A46EB" w:rsidP="00E70DF8">
            <w:r w:rsidRPr="00D11BE6">
              <w:t>Pilrig Street</w:t>
            </w:r>
          </w:p>
        </w:tc>
      </w:tr>
      <w:tr w:rsidR="004A46EB" w:rsidRPr="00D11BE6" w14:paraId="58495D5E" w14:textId="77777777" w:rsidTr="00D90D95">
        <w:trPr>
          <w:cantSplit/>
          <w:trHeight w:val="300"/>
          <w:tblHeader/>
        </w:trPr>
        <w:tc>
          <w:tcPr>
            <w:tcW w:w="1201" w:type="dxa"/>
            <w:noWrap/>
          </w:tcPr>
          <w:p w14:paraId="1C628CB5" w14:textId="77777777" w:rsidR="004A46EB" w:rsidRPr="00D11BE6" w:rsidRDefault="004A46EB" w:rsidP="00E70DF8">
            <w:r w:rsidRPr="00D11BE6">
              <w:t>A1</w:t>
            </w:r>
          </w:p>
        </w:tc>
        <w:tc>
          <w:tcPr>
            <w:tcW w:w="2245" w:type="dxa"/>
            <w:noWrap/>
          </w:tcPr>
          <w:p w14:paraId="0BBCAE09" w14:textId="77777777" w:rsidR="004A46EB" w:rsidRPr="00D11BE6" w:rsidRDefault="004A46EB" w:rsidP="00E70DF8">
            <w:r w:rsidRPr="00D11BE6">
              <w:t>Drumbrae Drive</w:t>
            </w:r>
          </w:p>
        </w:tc>
        <w:tc>
          <w:tcPr>
            <w:tcW w:w="1133" w:type="dxa"/>
            <w:noWrap/>
          </w:tcPr>
          <w:p w14:paraId="606D3E2C" w14:textId="77777777" w:rsidR="004A46EB" w:rsidRPr="00D11BE6" w:rsidRDefault="004A46EB" w:rsidP="00E70DF8">
            <w:r w:rsidRPr="00D11BE6">
              <w:t>Edinburgh</w:t>
            </w:r>
          </w:p>
        </w:tc>
        <w:tc>
          <w:tcPr>
            <w:tcW w:w="2003" w:type="dxa"/>
            <w:noWrap/>
          </w:tcPr>
          <w:p w14:paraId="59F712F2" w14:textId="77777777" w:rsidR="004A46EB" w:rsidRPr="00D11BE6" w:rsidRDefault="004A46EB" w:rsidP="00E70DF8">
            <w:r w:rsidRPr="00D11BE6">
              <w:t>NT201744</w:t>
            </w:r>
          </w:p>
        </w:tc>
        <w:tc>
          <w:tcPr>
            <w:tcW w:w="1624" w:type="dxa"/>
            <w:noWrap/>
          </w:tcPr>
          <w:p w14:paraId="769EBC81" w14:textId="77777777" w:rsidR="004A46EB" w:rsidRPr="00D11BE6" w:rsidRDefault="004A46EB" w:rsidP="00E70DF8">
            <w:r w:rsidRPr="00D11BE6">
              <w:t>Midlothian</w:t>
            </w:r>
          </w:p>
        </w:tc>
        <w:tc>
          <w:tcPr>
            <w:tcW w:w="1322" w:type="dxa"/>
            <w:noWrap/>
          </w:tcPr>
          <w:p w14:paraId="42B2A4F6" w14:textId="77777777" w:rsidR="004A46EB" w:rsidRPr="00D11BE6" w:rsidRDefault="004A46EB" w:rsidP="00E70DF8">
            <w:r w:rsidRPr="00D11BE6">
              <w:t>83</w:t>
            </w:r>
          </w:p>
        </w:tc>
        <w:tc>
          <w:tcPr>
            <w:tcW w:w="1468" w:type="dxa"/>
            <w:noWrap/>
          </w:tcPr>
          <w:p w14:paraId="5A6F5432" w14:textId="77777777" w:rsidR="004A46EB" w:rsidRPr="00D11BE6" w:rsidRDefault="004A46EB" w:rsidP="00E70DF8">
            <w:r w:rsidRPr="00D11BE6">
              <w:t>Northwest Edinburgh</w:t>
            </w:r>
          </w:p>
        </w:tc>
        <w:tc>
          <w:tcPr>
            <w:tcW w:w="3178" w:type="dxa"/>
            <w:noWrap/>
          </w:tcPr>
          <w:p w14:paraId="7BFDF267" w14:textId="77777777" w:rsidR="004A46EB" w:rsidRPr="00D11BE6" w:rsidRDefault="004A46EB" w:rsidP="00E70DF8">
            <w:r w:rsidRPr="00D11BE6">
              <w:t>Drum Brae Drive</w:t>
            </w:r>
          </w:p>
        </w:tc>
      </w:tr>
      <w:tr w:rsidR="004A46EB" w:rsidRPr="00D11BE6" w14:paraId="6BD1A515" w14:textId="77777777" w:rsidTr="00D90D95">
        <w:trPr>
          <w:cantSplit/>
          <w:trHeight w:val="300"/>
          <w:tblHeader/>
        </w:trPr>
        <w:tc>
          <w:tcPr>
            <w:tcW w:w="1201" w:type="dxa"/>
            <w:noWrap/>
          </w:tcPr>
          <w:p w14:paraId="118FB40C" w14:textId="77777777" w:rsidR="004A46EB" w:rsidRPr="00D11BE6" w:rsidRDefault="004A46EB" w:rsidP="00E70DF8">
            <w:r w:rsidRPr="00D11BE6">
              <w:t>A2</w:t>
            </w:r>
          </w:p>
        </w:tc>
        <w:tc>
          <w:tcPr>
            <w:tcW w:w="2245" w:type="dxa"/>
            <w:noWrap/>
          </w:tcPr>
          <w:p w14:paraId="50FADC1E" w14:textId="77777777" w:rsidR="004A46EB" w:rsidRPr="00D11BE6" w:rsidRDefault="004A46EB" w:rsidP="00E70DF8">
            <w:r w:rsidRPr="00D11BE6">
              <w:t>Davidson's Mains School</w:t>
            </w:r>
          </w:p>
        </w:tc>
        <w:tc>
          <w:tcPr>
            <w:tcW w:w="1133" w:type="dxa"/>
            <w:noWrap/>
          </w:tcPr>
          <w:p w14:paraId="42DB47BC" w14:textId="77777777" w:rsidR="004A46EB" w:rsidRPr="00D11BE6" w:rsidRDefault="004A46EB" w:rsidP="00E70DF8">
            <w:r w:rsidRPr="00D11BE6">
              <w:t>Edinburgh</w:t>
            </w:r>
          </w:p>
        </w:tc>
        <w:tc>
          <w:tcPr>
            <w:tcW w:w="2003" w:type="dxa"/>
            <w:noWrap/>
          </w:tcPr>
          <w:p w14:paraId="715BD328" w14:textId="77777777" w:rsidR="004A46EB" w:rsidRPr="00D11BE6" w:rsidRDefault="004A46EB" w:rsidP="00E70DF8">
            <w:r w:rsidRPr="00D11BE6">
              <w:t>NT209752</w:t>
            </w:r>
          </w:p>
        </w:tc>
        <w:tc>
          <w:tcPr>
            <w:tcW w:w="1624" w:type="dxa"/>
            <w:noWrap/>
          </w:tcPr>
          <w:p w14:paraId="6AC099E5" w14:textId="77777777" w:rsidR="004A46EB" w:rsidRPr="00D11BE6" w:rsidRDefault="004A46EB" w:rsidP="00E70DF8">
            <w:r w:rsidRPr="00D11BE6">
              <w:t>Midlothian</w:t>
            </w:r>
          </w:p>
        </w:tc>
        <w:tc>
          <w:tcPr>
            <w:tcW w:w="1322" w:type="dxa"/>
            <w:noWrap/>
          </w:tcPr>
          <w:p w14:paraId="79DCC379" w14:textId="77777777" w:rsidR="004A46EB" w:rsidRPr="00D11BE6" w:rsidRDefault="004A46EB" w:rsidP="00E70DF8">
            <w:r w:rsidRPr="00D11BE6">
              <w:t>83</w:t>
            </w:r>
          </w:p>
        </w:tc>
        <w:tc>
          <w:tcPr>
            <w:tcW w:w="1468" w:type="dxa"/>
            <w:noWrap/>
          </w:tcPr>
          <w:p w14:paraId="2543FEA2" w14:textId="77777777" w:rsidR="004A46EB" w:rsidRPr="00D11BE6" w:rsidRDefault="004A46EB" w:rsidP="00E70DF8">
            <w:r w:rsidRPr="00D11BE6">
              <w:t>Northwest Edinburgh</w:t>
            </w:r>
          </w:p>
        </w:tc>
        <w:tc>
          <w:tcPr>
            <w:tcW w:w="3178" w:type="dxa"/>
            <w:noWrap/>
          </w:tcPr>
          <w:p w14:paraId="3C8C4220" w14:textId="77777777" w:rsidR="004A46EB" w:rsidRPr="00D11BE6" w:rsidRDefault="004A46EB" w:rsidP="00E70DF8">
            <w:r w:rsidRPr="00D11BE6">
              <w:t>Corbiehill Road</w:t>
            </w:r>
          </w:p>
        </w:tc>
      </w:tr>
      <w:tr w:rsidR="004A46EB" w:rsidRPr="00D11BE6" w14:paraId="773FD83F" w14:textId="77777777" w:rsidTr="00D90D95">
        <w:trPr>
          <w:cantSplit/>
          <w:trHeight w:val="300"/>
          <w:tblHeader/>
        </w:trPr>
        <w:tc>
          <w:tcPr>
            <w:tcW w:w="1201" w:type="dxa"/>
            <w:noWrap/>
          </w:tcPr>
          <w:p w14:paraId="64B70033" w14:textId="77777777" w:rsidR="004A46EB" w:rsidRPr="00D11BE6" w:rsidRDefault="004A46EB" w:rsidP="00E70DF8">
            <w:r w:rsidRPr="00D11BE6">
              <w:t>CL</w:t>
            </w:r>
          </w:p>
        </w:tc>
        <w:tc>
          <w:tcPr>
            <w:tcW w:w="2245" w:type="dxa"/>
            <w:noWrap/>
          </w:tcPr>
          <w:p w14:paraId="5B8FA22E" w14:textId="77777777" w:rsidR="004A46EB" w:rsidRPr="00D11BE6" w:rsidRDefault="004A46EB" w:rsidP="00E70DF8">
            <w:r w:rsidRPr="00D11BE6">
              <w:t>Orchard Brae</w:t>
            </w:r>
          </w:p>
        </w:tc>
        <w:tc>
          <w:tcPr>
            <w:tcW w:w="1133" w:type="dxa"/>
            <w:noWrap/>
          </w:tcPr>
          <w:p w14:paraId="304DB001" w14:textId="77777777" w:rsidR="004A46EB" w:rsidRPr="00D11BE6" w:rsidRDefault="004A46EB" w:rsidP="00E70DF8">
            <w:r w:rsidRPr="00D11BE6">
              <w:t>Edinburgh</w:t>
            </w:r>
          </w:p>
        </w:tc>
        <w:tc>
          <w:tcPr>
            <w:tcW w:w="2003" w:type="dxa"/>
            <w:noWrap/>
          </w:tcPr>
          <w:p w14:paraId="2F65E26B" w14:textId="77777777" w:rsidR="004A46EB" w:rsidRPr="00D11BE6" w:rsidRDefault="004A46EB" w:rsidP="00E70DF8">
            <w:r w:rsidRPr="00D11BE6">
              <w:t>NT229742</w:t>
            </w:r>
          </w:p>
        </w:tc>
        <w:tc>
          <w:tcPr>
            <w:tcW w:w="1624" w:type="dxa"/>
            <w:noWrap/>
          </w:tcPr>
          <w:p w14:paraId="72ABE45B" w14:textId="77777777" w:rsidR="004A46EB" w:rsidRPr="00D11BE6" w:rsidRDefault="004A46EB" w:rsidP="00E70DF8">
            <w:r w:rsidRPr="00D11BE6">
              <w:t>Midlothian</w:t>
            </w:r>
          </w:p>
        </w:tc>
        <w:tc>
          <w:tcPr>
            <w:tcW w:w="1322" w:type="dxa"/>
            <w:noWrap/>
          </w:tcPr>
          <w:p w14:paraId="47646DD2" w14:textId="77777777" w:rsidR="004A46EB" w:rsidRPr="00D11BE6" w:rsidRDefault="004A46EB" w:rsidP="00E70DF8">
            <w:r w:rsidRPr="00D11BE6">
              <w:t>83</w:t>
            </w:r>
          </w:p>
        </w:tc>
        <w:tc>
          <w:tcPr>
            <w:tcW w:w="1468" w:type="dxa"/>
            <w:noWrap/>
          </w:tcPr>
          <w:p w14:paraId="72D5E761" w14:textId="77777777" w:rsidR="004A46EB" w:rsidRPr="00D11BE6" w:rsidRDefault="004A46EB" w:rsidP="00E70DF8">
            <w:r w:rsidRPr="00D11BE6">
              <w:t>Northwest Edinburgh</w:t>
            </w:r>
          </w:p>
        </w:tc>
        <w:tc>
          <w:tcPr>
            <w:tcW w:w="3178" w:type="dxa"/>
            <w:noWrap/>
          </w:tcPr>
          <w:p w14:paraId="131A6921" w14:textId="77777777" w:rsidR="004A46EB" w:rsidRPr="00D11BE6" w:rsidRDefault="004A46EB" w:rsidP="00E70DF8">
            <w:r w:rsidRPr="00D11BE6">
              <w:t>Queensferry Road</w:t>
            </w:r>
          </w:p>
        </w:tc>
      </w:tr>
      <w:tr w:rsidR="004A46EB" w:rsidRPr="00D11BE6" w14:paraId="31FD5291" w14:textId="77777777" w:rsidTr="00D90D95">
        <w:trPr>
          <w:cantSplit/>
          <w:trHeight w:val="300"/>
          <w:tblHeader/>
        </w:trPr>
        <w:tc>
          <w:tcPr>
            <w:tcW w:w="1201" w:type="dxa"/>
            <w:noWrap/>
          </w:tcPr>
          <w:p w14:paraId="6757F11B" w14:textId="77777777" w:rsidR="004A46EB" w:rsidRPr="00D11BE6" w:rsidRDefault="004A46EB" w:rsidP="00E70DF8">
            <w:r w:rsidRPr="00D11BE6">
              <w:t>PL</w:t>
            </w:r>
          </w:p>
        </w:tc>
        <w:tc>
          <w:tcPr>
            <w:tcW w:w="2245" w:type="dxa"/>
            <w:noWrap/>
          </w:tcPr>
          <w:p w14:paraId="33C97B57" w14:textId="77777777" w:rsidR="004A46EB" w:rsidRPr="00D11BE6" w:rsidRDefault="004A46EB" w:rsidP="00E70DF8">
            <w:r w:rsidRPr="00D11BE6">
              <w:t>St Marks Park</w:t>
            </w:r>
          </w:p>
        </w:tc>
        <w:tc>
          <w:tcPr>
            <w:tcW w:w="1133" w:type="dxa"/>
            <w:noWrap/>
          </w:tcPr>
          <w:p w14:paraId="538D8CF9" w14:textId="77777777" w:rsidR="004A46EB" w:rsidRPr="00D11BE6" w:rsidRDefault="004A46EB" w:rsidP="00E70DF8">
            <w:r w:rsidRPr="00D11BE6">
              <w:t>Edinburgh</w:t>
            </w:r>
          </w:p>
        </w:tc>
        <w:tc>
          <w:tcPr>
            <w:tcW w:w="2003" w:type="dxa"/>
            <w:noWrap/>
          </w:tcPr>
          <w:p w14:paraId="78661A86" w14:textId="77777777" w:rsidR="004A46EB" w:rsidRPr="00D11BE6" w:rsidRDefault="004A46EB" w:rsidP="00E70DF8">
            <w:r w:rsidRPr="00D11BE6">
              <w:t>NT256756</w:t>
            </w:r>
          </w:p>
        </w:tc>
        <w:tc>
          <w:tcPr>
            <w:tcW w:w="1624" w:type="dxa"/>
            <w:noWrap/>
          </w:tcPr>
          <w:p w14:paraId="0014805E" w14:textId="77777777" w:rsidR="004A46EB" w:rsidRPr="00D11BE6" w:rsidRDefault="004A46EB" w:rsidP="00E70DF8">
            <w:r w:rsidRPr="00D11BE6">
              <w:t>Midlothian</w:t>
            </w:r>
          </w:p>
        </w:tc>
        <w:tc>
          <w:tcPr>
            <w:tcW w:w="1322" w:type="dxa"/>
            <w:noWrap/>
          </w:tcPr>
          <w:p w14:paraId="2D8D4907" w14:textId="77777777" w:rsidR="004A46EB" w:rsidRPr="00D11BE6" w:rsidRDefault="004A46EB" w:rsidP="00E70DF8">
            <w:r w:rsidRPr="00D11BE6">
              <w:t>83</w:t>
            </w:r>
          </w:p>
        </w:tc>
        <w:tc>
          <w:tcPr>
            <w:tcW w:w="1468" w:type="dxa"/>
            <w:noWrap/>
          </w:tcPr>
          <w:p w14:paraId="203751D6" w14:textId="77777777" w:rsidR="004A46EB" w:rsidRPr="00D11BE6" w:rsidRDefault="004A46EB" w:rsidP="00E70DF8">
            <w:r w:rsidRPr="00D11BE6">
              <w:t>North</w:t>
            </w:r>
            <w:r w:rsidR="00CF711C">
              <w:t>west</w:t>
            </w:r>
            <w:r w:rsidRPr="00D11BE6">
              <w:t xml:space="preserve"> Edinburgh</w:t>
            </w:r>
          </w:p>
        </w:tc>
        <w:tc>
          <w:tcPr>
            <w:tcW w:w="3178" w:type="dxa"/>
            <w:noWrap/>
          </w:tcPr>
          <w:p w14:paraId="054B3A04" w14:textId="77777777" w:rsidR="004A46EB" w:rsidRPr="00D11BE6" w:rsidRDefault="004A46EB" w:rsidP="00E70DF8">
            <w:r w:rsidRPr="00D11BE6">
              <w:t>Warriston Road</w:t>
            </w:r>
          </w:p>
        </w:tc>
      </w:tr>
      <w:tr w:rsidR="004A46EB" w:rsidRPr="00D11BE6" w14:paraId="30FB708E" w14:textId="77777777" w:rsidTr="00D90D95">
        <w:trPr>
          <w:cantSplit/>
          <w:trHeight w:val="300"/>
          <w:tblHeader/>
        </w:trPr>
        <w:tc>
          <w:tcPr>
            <w:tcW w:w="1201" w:type="dxa"/>
            <w:noWrap/>
          </w:tcPr>
          <w:p w14:paraId="5E555778" w14:textId="77777777" w:rsidR="004A46EB" w:rsidRPr="00D11BE6" w:rsidRDefault="004A46EB" w:rsidP="00E70DF8">
            <w:r w:rsidRPr="00D11BE6">
              <w:t>A1</w:t>
            </w:r>
          </w:p>
        </w:tc>
        <w:tc>
          <w:tcPr>
            <w:tcW w:w="2245" w:type="dxa"/>
            <w:noWrap/>
          </w:tcPr>
          <w:p w14:paraId="0B098BC9" w14:textId="77777777" w:rsidR="004A46EB" w:rsidRPr="00D11BE6" w:rsidRDefault="004A46EB" w:rsidP="00E70DF8">
            <w:r w:rsidRPr="00D11BE6">
              <w:t>Firrhill School</w:t>
            </w:r>
          </w:p>
        </w:tc>
        <w:tc>
          <w:tcPr>
            <w:tcW w:w="1133" w:type="dxa"/>
            <w:noWrap/>
          </w:tcPr>
          <w:p w14:paraId="084454CC" w14:textId="77777777" w:rsidR="004A46EB" w:rsidRPr="00D11BE6" w:rsidRDefault="004A46EB" w:rsidP="00E70DF8">
            <w:r w:rsidRPr="00D11BE6">
              <w:t>Edinburgh</w:t>
            </w:r>
          </w:p>
        </w:tc>
        <w:tc>
          <w:tcPr>
            <w:tcW w:w="2003" w:type="dxa"/>
            <w:noWrap/>
          </w:tcPr>
          <w:p w14:paraId="4075C11E" w14:textId="77777777" w:rsidR="004A46EB" w:rsidRPr="00D11BE6" w:rsidRDefault="004A46EB" w:rsidP="00E70DF8">
            <w:r w:rsidRPr="00D11BE6">
              <w:t>NT227698</w:t>
            </w:r>
          </w:p>
        </w:tc>
        <w:tc>
          <w:tcPr>
            <w:tcW w:w="1624" w:type="dxa"/>
            <w:noWrap/>
          </w:tcPr>
          <w:p w14:paraId="007E7FC8" w14:textId="77777777" w:rsidR="004A46EB" w:rsidRPr="00D11BE6" w:rsidRDefault="004A46EB" w:rsidP="00E70DF8">
            <w:r w:rsidRPr="00D11BE6">
              <w:t>Midlothian</w:t>
            </w:r>
          </w:p>
        </w:tc>
        <w:tc>
          <w:tcPr>
            <w:tcW w:w="1322" w:type="dxa"/>
            <w:noWrap/>
          </w:tcPr>
          <w:p w14:paraId="0FF8D401" w14:textId="77777777" w:rsidR="004A46EB" w:rsidRPr="00D11BE6" w:rsidRDefault="004A46EB" w:rsidP="00E70DF8">
            <w:r w:rsidRPr="00D11BE6">
              <w:t>83</w:t>
            </w:r>
          </w:p>
        </w:tc>
        <w:tc>
          <w:tcPr>
            <w:tcW w:w="1468" w:type="dxa"/>
            <w:noWrap/>
          </w:tcPr>
          <w:p w14:paraId="57E9F49E" w14:textId="77777777" w:rsidR="004A46EB" w:rsidRPr="00D11BE6" w:rsidRDefault="004A46EB" w:rsidP="00E70DF8">
            <w:r w:rsidRPr="00D11BE6">
              <w:t>South Edinburgh</w:t>
            </w:r>
          </w:p>
        </w:tc>
        <w:tc>
          <w:tcPr>
            <w:tcW w:w="3178" w:type="dxa"/>
            <w:noWrap/>
          </w:tcPr>
          <w:p w14:paraId="455A36F7" w14:textId="77777777" w:rsidR="004A46EB" w:rsidRPr="00D11BE6" w:rsidRDefault="004A46EB" w:rsidP="00E70DF8">
            <w:r w:rsidRPr="00D11BE6">
              <w:t>Oxgangs Road North</w:t>
            </w:r>
          </w:p>
        </w:tc>
      </w:tr>
      <w:tr w:rsidR="004A46EB" w:rsidRPr="00D11BE6" w14:paraId="51D7F114" w14:textId="77777777" w:rsidTr="00D90D95">
        <w:trPr>
          <w:cantSplit/>
          <w:trHeight w:val="300"/>
          <w:tblHeader/>
        </w:trPr>
        <w:tc>
          <w:tcPr>
            <w:tcW w:w="1201" w:type="dxa"/>
            <w:noWrap/>
          </w:tcPr>
          <w:p w14:paraId="3919D4B9" w14:textId="77777777" w:rsidR="004A46EB" w:rsidRPr="00D11BE6" w:rsidRDefault="004A46EB" w:rsidP="00E70DF8">
            <w:r w:rsidRPr="00D11BE6">
              <w:t>A2</w:t>
            </w:r>
          </w:p>
        </w:tc>
        <w:tc>
          <w:tcPr>
            <w:tcW w:w="2245" w:type="dxa"/>
            <w:noWrap/>
          </w:tcPr>
          <w:p w14:paraId="2F028E95" w14:textId="77777777" w:rsidR="004A46EB" w:rsidRPr="00D11BE6" w:rsidRDefault="004A46EB" w:rsidP="00E70DF8">
            <w:r w:rsidRPr="00D11BE6">
              <w:t>Inch Park</w:t>
            </w:r>
          </w:p>
        </w:tc>
        <w:tc>
          <w:tcPr>
            <w:tcW w:w="1133" w:type="dxa"/>
            <w:noWrap/>
          </w:tcPr>
          <w:p w14:paraId="1024A7A6" w14:textId="77777777" w:rsidR="004A46EB" w:rsidRPr="00D11BE6" w:rsidRDefault="004A46EB" w:rsidP="00E70DF8">
            <w:r w:rsidRPr="00D11BE6">
              <w:t>Edinburgh</w:t>
            </w:r>
          </w:p>
        </w:tc>
        <w:tc>
          <w:tcPr>
            <w:tcW w:w="2003" w:type="dxa"/>
            <w:noWrap/>
          </w:tcPr>
          <w:p w14:paraId="694043A6" w14:textId="77777777" w:rsidR="004A46EB" w:rsidRPr="00D11BE6" w:rsidRDefault="004A46EB" w:rsidP="00E70DF8">
            <w:r w:rsidRPr="00D11BE6">
              <w:t>NT274707</w:t>
            </w:r>
          </w:p>
        </w:tc>
        <w:tc>
          <w:tcPr>
            <w:tcW w:w="1624" w:type="dxa"/>
            <w:noWrap/>
          </w:tcPr>
          <w:p w14:paraId="617027EC" w14:textId="77777777" w:rsidR="004A46EB" w:rsidRPr="00D11BE6" w:rsidRDefault="004A46EB" w:rsidP="00E70DF8">
            <w:r w:rsidRPr="00D11BE6">
              <w:t>Midlothian</w:t>
            </w:r>
          </w:p>
        </w:tc>
        <w:tc>
          <w:tcPr>
            <w:tcW w:w="1322" w:type="dxa"/>
            <w:noWrap/>
          </w:tcPr>
          <w:p w14:paraId="26B862CD" w14:textId="77777777" w:rsidR="004A46EB" w:rsidRPr="00D11BE6" w:rsidRDefault="004A46EB" w:rsidP="00E70DF8">
            <w:r w:rsidRPr="00D11BE6">
              <w:t>83</w:t>
            </w:r>
          </w:p>
        </w:tc>
        <w:tc>
          <w:tcPr>
            <w:tcW w:w="1468" w:type="dxa"/>
            <w:noWrap/>
          </w:tcPr>
          <w:p w14:paraId="0AB312B1" w14:textId="77777777" w:rsidR="004A46EB" w:rsidRPr="00D11BE6" w:rsidRDefault="004A46EB" w:rsidP="00E70DF8">
            <w:r w:rsidRPr="00D11BE6">
              <w:t>South Edinburgh</w:t>
            </w:r>
          </w:p>
        </w:tc>
        <w:tc>
          <w:tcPr>
            <w:tcW w:w="3178" w:type="dxa"/>
            <w:noWrap/>
          </w:tcPr>
          <w:p w14:paraId="12E0B6F8" w14:textId="77777777" w:rsidR="004A46EB" w:rsidRPr="00D11BE6" w:rsidRDefault="004A46EB" w:rsidP="00E70DF8">
            <w:r w:rsidRPr="00D11BE6">
              <w:t>Old Dalkeith Road</w:t>
            </w:r>
          </w:p>
        </w:tc>
      </w:tr>
      <w:tr w:rsidR="004A46EB" w:rsidRPr="00D11BE6" w14:paraId="44850868" w14:textId="77777777" w:rsidTr="00D90D95">
        <w:trPr>
          <w:cantSplit/>
          <w:trHeight w:val="300"/>
          <w:tblHeader/>
        </w:trPr>
        <w:tc>
          <w:tcPr>
            <w:tcW w:w="1201" w:type="dxa"/>
            <w:noWrap/>
          </w:tcPr>
          <w:p w14:paraId="644873D1" w14:textId="77777777" w:rsidR="004A46EB" w:rsidRPr="00D11BE6" w:rsidRDefault="004A46EB" w:rsidP="00E70DF8">
            <w:r w:rsidRPr="00D11BE6">
              <w:t>CL</w:t>
            </w:r>
          </w:p>
        </w:tc>
        <w:tc>
          <w:tcPr>
            <w:tcW w:w="2245" w:type="dxa"/>
            <w:noWrap/>
          </w:tcPr>
          <w:p w14:paraId="4A8FF3D0" w14:textId="77777777" w:rsidR="004A46EB" w:rsidRPr="00D11BE6" w:rsidRDefault="004A46EB" w:rsidP="00E70DF8">
            <w:r w:rsidRPr="00D11BE6">
              <w:t>Morningside Park</w:t>
            </w:r>
          </w:p>
        </w:tc>
        <w:tc>
          <w:tcPr>
            <w:tcW w:w="1133" w:type="dxa"/>
            <w:noWrap/>
          </w:tcPr>
          <w:p w14:paraId="0F895911" w14:textId="77777777" w:rsidR="004A46EB" w:rsidRPr="00D11BE6" w:rsidRDefault="004A46EB" w:rsidP="00E70DF8">
            <w:r w:rsidRPr="00D11BE6">
              <w:t>Edinburgh</w:t>
            </w:r>
          </w:p>
        </w:tc>
        <w:tc>
          <w:tcPr>
            <w:tcW w:w="2003" w:type="dxa"/>
            <w:noWrap/>
          </w:tcPr>
          <w:p w14:paraId="232AA73C" w14:textId="77777777" w:rsidR="004A46EB" w:rsidRPr="00D11BE6" w:rsidRDefault="004A46EB" w:rsidP="00E70DF8">
            <w:r w:rsidRPr="00D11BE6">
              <w:t>NT240707</w:t>
            </w:r>
          </w:p>
        </w:tc>
        <w:tc>
          <w:tcPr>
            <w:tcW w:w="1624" w:type="dxa"/>
            <w:noWrap/>
          </w:tcPr>
          <w:p w14:paraId="365E7C45" w14:textId="77777777" w:rsidR="004A46EB" w:rsidRPr="00D11BE6" w:rsidRDefault="004A46EB" w:rsidP="00E70DF8">
            <w:r w:rsidRPr="00D11BE6">
              <w:t>Midlothian</w:t>
            </w:r>
          </w:p>
        </w:tc>
        <w:tc>
          <w:tcPr>
            <w:tcW w:w="1322" w:type="dxa"/>
            <w:noWrap/>
          </w:tcPr>
          <w:p w14:paraId="61D223E1" w14:textId="77777777" w:rsidR="004A46EB" w:rsidRPr="00D11BE6" w:rsidRDefault="004A46EB" w:rsidP="00E70DF8">
            <w:r w:rsidRPr="00D11BE6">
              <w:t>83</w:t>
            </w:r>
          </w:p>
        </w:tc>
        <w:tc>
          <w:tcPr>
            <w:tcW w:w="1468" w:type="dxa"/>
            <w:noWrap/>
          </w:tcPr>
          <w:p w14:paraId="55B74D26" w14:textId="77777777" w:rsidR="004A46EB" w:rsidRPr="00D11BE6" w:rsidRDefault="004A46EB" w:rsidP="00E70DF8">
            <w:r w:rsidRPr="00D11BE6">
              <w:t>South Edinburgh</w:t>
            </w:r>
          </w:p>
        </w:tc>
        <w:tc>
          <w:tcPr>
            <w:tcW w:w="3178" w:type="dxa"/>
            <w:noWrap/>
          </w:tcPr>
          <w:p w14:paraId="74177F8C" w14:textId="77777777" w:rsidR="004A46EB" w:rsidRPr="00D11BE6" w:rsidRDefault="004A46EB" w:rsidP="00E70DF8">
            <w:r w:rsidRPr="00D11BE6">
              <w:t>Morningside Drive</w:t>
            </w:r>
          </w:p>
        </w:tc>
      </w:tr>
      <w:tr w:rsidR="004A46EB" w:rsidRPr="00D11BE6" w14:paraId="4C8BDFE5" w14:textId="77777777" w:rsidTr="00D90D95">
        <w:trPr>
          <w:cantSplit/>
          <w:trHeight w:val="300"/>
          <w:tblHeader/>
        </w:trPr>
        <w:tc>
          <w:tcPr>
            <w:tcW w:w="1201" w:type="dxa"/>
            <w:noWrap/>
          </w:tcPr>
          <w:p w14:paraId="3EA06303" w14:textId="77777777" w:rsidR="004A46EB" w:rsidRPr="00D11BE6" w:rsidRDefault="004A46EB" w:rsidP="00E70DF8">
            <w:r w:rsidRPr="00D11BE6">
              <w:t>PL</w:t>
            </w:r>
          </w:p>
        </w:tc>
        <w:tc>
          <w:tcPr>
            <w:tcW w:w="2245" w:type="dxa"/>
            <w:noWrap/>
          </w:tcPr>
          <w:p w14:paraId="2A032CC7" w14:textId="77777777" w:rsidR="004A46EB" w:rsidRPr="00D11BE6" w:rsidRDefault="004A46EB" w:rsidP="00E70DF8">
            <w:r w:rsidRPr="00D11BE6">
              <w:t>St Katharine's Park</w:t>
            </w:r>
          </w:p>
        </w:tc>
        <w:tc>
          <w:tcPr>
            <w:tcW w:w="1133" w:type="dxa"/>
            <w:noWrap/>
          </w:tcPr>
          <w:p w14:paraId="56D99B18" w14:textId="77777777" w:rsidR="004A46EB" w:rsidRPr="00D11BE6" w:rsidRDefault="004A46EB" w:rsidP="00E70DF8">
            <w:r w:rsidRPr="00D11BE6">
              <w:t>Edinburgh</w:t>
            </w:r>
          </w:p>
        </w:tc>
        <w:tc>
          <w:tcPr>
            <w:tcW w:w="2003" w:type="dxa"/>
            <w:noWrap/>
          </w:tcPr>
          <w:p w14:paraId="751FC886" w14:textId="77777777" w:rsidR="004A46EB" w:rsidRPr="00D11BE6" w:rsidRDefault="004A46EB" w:rsidP="00E70DF8">
            <w:r w:rsidRPr="00D11BE6">
              <w:t>NT273688</w:t>
            </w:r>
          </w:p>
        </w:tc>
        <w:tc>
          <w:tcPr>
            <w:tcW w:w="1624" w:type="dxa"/>
            <w:noWrap/>
          </w:tcPr>
          <w:p w14:paraId="5F5CB098" w14:textId="77777777" w:rsidR="004A46EB" w:rsidRPr="00D11BE6" w:rsidRDefault="004A46EB" w:rsidP="00E70DF8">
            <w:r w:rsidRPr="00D11BE6">
              <w:t>Midlothian</w:t>
            </w:r>
          </w:p>
        </w:tc>
        <w:tc>
          <w:tcPr>
            <w:tcW w:w="1322" w:type="dxa"/>
            <w:noWrap/>
          </w:tcPr>
          <w:p w14:paraId="01EF9110" w14:textId="77777777" w:rsidR="004A46EB" w:rsidRPr="00D11BE6" w:rsidRDefault="004A46EB" w:rsidP="00E70DF8">
            <w:r w:rsidRPr="00D11BE6">
              <w:t>83</w:t>
            </w:r>
          </w:p>
        </w:tc>
        <w:tc>
          <w:tcPr>
            <w:tcW w:w="1468" w:type="dxa"/>
            <w:noWrap/>
          </w:tcPr>
          <w:p w14:paraId="5E9CBE1F" w14:textId="77777777" w:rsidR="004A46EB" w:rsidRPr="00D11BE6" w:rsidRDefault="004A46EB" w:rsidP="00E70DF8">
            <w:r w:rsidRPr="00D11BE6">
              <w:t>South Edinburgh</w:t>
            </w:r>
          </w:p>
        </w:tc>
        <w:tc>
          <w:tcPr>
            <w:tcW w:w="3178" w:type="dxa"/>
            <w:noWrap/>
          </w:tcPr>
          <w:p w14:paraId="3E3684A7" w14:textId="77777777" w:rsidR="004A46EB" w:rsidRPr="00D11BE6" w:rsidRDefault="004A46EB" w:rsidP="00E70DF8">
            <w:r w:rsidRPr="00D11BE6">
              <w:t>Liberton Gardens</w:t>
            </w:r>
          </w:p>
        </w:tc>
      </w:tr>
      <w:tr w:rsidR="004A46EB" w:rsidRPr="00D11BE6" w14:paraId="5429B07D" w14:textId="77777777" w:rsidTr="00D90D95">
        <w:trPr>
          <w:cantSplit/>
          <w:trHeight w:val="300"/>
          <w:tblHeader/>
        </w:trPr>
        <w:tc>
          <w:tcPr>
            <w:tcW w:w="1201" w:type="dxa"/>
            <w:noWrap/>
          </w:tcPr>
          <w:p w14:paraId="2D193D3E" w14:textId="77777777" w:rsidR="004A46EB" w:rsidRPr="00D11BE6" w:rsidRDefault="004A46EB" w:rsidP="00E70DF8">
            <w:r w:rsidRPr="00D11BE6">
              <w:t>A1</w:t>
            </w:r>
          </w:p>
        </w:tc>
        <w:tc>
          <w:tcPr>
            <w:tcW w:w="2245" w:type="dxa"/>
            <w:noWrap/>
          </w:tcPr>
          <w:p w14:paraId="3C4F4053" w14:textId="77777777" w:rsidR="004A46EB" w:rsidRPr="00D11BE6" w:rsidRDefault="004A46EB" w:rsidP="00E70DF8">
            <w:r w:rsidRPr="00D11BE6">
              <w:t>Hailes Quarry Park</w:t>
            </w:r>
          </w:p>
        </w:tc>
        <w:tc>
          <w:tcPr>
            <w:tcW w:w="1133" w:type="dxa"/>
            <w:noWrap/>
          </w:tcPr>
          <w:p w14:paraId="476390F6" w14:textId="77777777" w:rsidR="004A46EB" w:rsidRPr="00D11BE6" w:rsidRDefault="004A46EB" w:rsidP="00E70DF8">
            <w:r w:rsidRPr="00D11BE6">
              <w:t>Edinburgh</w:t>
            </w:r>
          </w:p>
        </w:tc>
        <w:tc>
          <w:tcPr>
            <w:tcW w:w="2003" w:type="dxa"/>
            <w:noWrap/>
          </w:tcPr>
          <w:p w14:paraId="51BCFAEB" w14:textId="77777777" w:rsidR="004A46EB" w:rsidRPr="00D11BE6" w:rsidRDefault="004A46EB" w:rsidP="00E70DF8">
            <w:r w:rsidRPr="00D11BE6">
              <w:t>NT207703</w:t>
            </w:r>
          </w:p>
        </w:tc>
        <w:tc>
          <w:tcPr>
            <w:tcW w:w="1624" w:type="dxa"/>
            <w:noWrap/>
          </w:tcPr>
          <w:p w14:paraId="59F2E322" w14:textId="77777777" w:rsidR="004A46EB" w:rsidRPr="00D11BE6" w:rsidRDefault="004A46EB" w:rsidP="00E70DF8">
            <w:r w:rsidRPr="00D11BE6">
              <w:t>Midlothian</w:t>
            </w:r>
          </w:p>
        </w:tc>
        <w:tc>
          <w:tcPr>
            <w:tcW w:w="1322" w:type="dxa"/>
            <w:noWrap/>
          </w:tcPr>
          <w:p w14:paraId="5600806B" w14:textId="77777777" w:rsidR="004A46EB" w:rsidRPr="00D11BE6" w:rsidRDefault="004A46EB" w:rsidP="00E70DF8">
            <w:r w:rsidRPr="00D11BE6">
              <w:t>83</w:t>
            </w:r>
          </w:p>
        </w:tc>
        <w:tc>
          <w:tcPr>
            <w:tcW w:w="1468" w:type="dxa"/>
            <w:noWrap/>
          </w:tcPr>
          <w:p w14:paraId="6C4B6661" w14:textId="77777777" w:rsidR="004A46EB" w:rsidRPr="00D11BE6" w:rsidRDefault="004A46EB" w:rsidP="00E70DF8">
            <w:r w:rsidRPr="00D11BE6">
              <w:t>Southwest Edinburgh</w:t>
            </w:r>
          </w:p>
        </w:tc>
        <w:tc>
          <w:tcPr>
            <w:tcW w:w="3178" w:type="dxa"/>
            <w:noWrap/>
          </w:tcPr>
          <w:p w14:paraId="23A38B74" w14:textId="77777777" w:rsidR="004A46EB" w:rsidRPr="00D11BE6" w:rsidRDefault="004A46EB" w:rsidP="00E70DF8">
            <w:r w:rsidRPr="00D11BE6">
              <w:t>Dumbryden Drive</w:t>
            </w:r>
          </w:p>
        </w:tc>
      </w:tr>
      <w:tr w:rsidR="004A46EB" w:rsidRPr="00D11BE6" w14:paraId="1958D6AE" w14:textId="77777777" w:rsidTr="00D90D95">
        <w:trPr>
          <w:cantSplit/>
          <w:trHeight w:val="300"/>
          <w:tblHeader/>
        </w:trPr>
        <w:tc>
          <w:tcPr>
            <w:tcW w:w="1201" w:type="dxa"/>
            <w:noWrap/>
          </w:tcPr>
          <w:p w14:paraId="5E6492F6" w14:textId="77777777" w:rsidR="004A46EB" w:rsidRPr="00D11BE6" w:rsidRDefault="004A46EB" w:rsidP="00E70DF8">
            <w:r w:rsidRPr="00D11BE6">
              <w:t>A2</w:t>
            </w:r>
          </w:p>
        </w:tc>
        <w:tc>
          <w:tcPr>
            <w:tcW w:w="2245" w:type="dxa"/>
            <w:noWrap/>
          </w:tcPr>
          <w:p w14:paraId="5366C241" w14:textId="77777777" w:rsidR="004A46EB" w:rsidRPr="00D11BE6" w:rsidRDefault="004A46EB" w:rsidP="00E70DF8">
            <w:r w:rsidRPr="00D11BE6">
              <w:t>Sighthill Park</w:t>
            </w:r>
          </w:p>
        </w:tc>
        <w:tc>
          <w:tcPr>
            <w:tcW w:w="1133" w:type="dxa"/>
            <w:noWrap/>
          </w:tcPr>
          <w:p w14:paraId="28371E1E" w14:textId="77777777" w:rsidR="004A46EB" w:rsidRPr="00D11BE6" w:rsidRDefault="004A46EB" w:rsidP="00E70DF8">
            <w:r w:rsidRPr="00D11BE6">
              <w:t>Edinburgh</w:t>
            </w:r>
          </w:p>
        </w:tc>
        <w:tc>
          <w:tcPr>
            <w:tcW w:w="2003" w:type="dxa"/>
            <w:noWrap/>
          </w:tcPr>
          <w:p w14:paraId="658B2AF4" w14:textId="77777777" w:rsidR="004A46EB" w:rsidRPr="00D11BE6" w:rsidRDefault="004A46EB" w:rsidP="00E70DF8">
            <w:r w:rsidRPr="00D11BE6">
              <w:t>NT197712</w:t>
            </w:r>
          </w:p>
        </w:tc>
        <w:tc>
          <w:tcPr>
            <w:tcW w:w="1624" w:type="dxa"/>
            <w:noWrap/>
          </w:tcPr>
          <w:p w14:paraId="26FBCC7A" w14:textId="77777777" w:rsidR="004A46EB" w:rsidRPr="00D11BE6" w:rsidRDefault="004A46EB" w:rsidP="00E70DF8">
            <w:r w:rsidRPr="00D11BE6">
              <w:t>Midlothian</w:t>
            </w:r>
          </w:p>
        </w:tc>
        <w:tc>
          <w:tcPr>
            <w:tcW w:w="1322" w:type="dxa"/>
            <w:noWrap/>
          </w:tcPr>
          <w:p w14:paraId="24E02523" w14:textId="77777777" w:rsidR="004A46EB" w:rsidRPr="00D11BE6" w:rsidRDefault="004A46EB" w:rsidP="00E70DF8">
            <w:r w:rsidRPr="00D11BE6">
              <w:t>83</w:t>
            </w:r>
          </w:p>
        </w:tc>
        <w:tc>
          <w:tcPr>
            <w:tcW w:w="1468" w:type="dxa"/>
            <w:noWrap/>
          </w:tcPr>
          <w:p w14:paraId="45FD67C3" w14:textId="77777777" w:rsidR="004A46EB" w:rsidRPr="00D11BE6" w:rsidRDefault="004A46EB" w:rsidP="00E70DF8">
            <w:r w:rsidRPr="00D11BE6">
              <w:t>Southwest Edinburgh</w:t>
            </w:r>
          </w:p>
        </w:tc>
        <w:tc>
          <w:tcPr>
            <w:tcW w:w="3178" w:type="dxa"/>
            <w:noWrap/>
          </w:tcPr>
          <w:p w14:paraId="25827896" w14:textId="77777777" w:rsidR="004A46EB" w:rsidRPr="00D11BE6" w:rsidRDefault="004A46EB" w:rsidP="00E70DF8">
            <w:r w:rsidRPr="00D11BE6">
              <w:t>Broomhouse Road</w:t>
            </w:r>
          </w:p>
        </w:tc>
      </w:tr>
      <w:tr w:rsidR="004A46EB" w:rsidRPr="00D11BE6" w14:paraId="00D38AD4" w14:textId="77777777" w:rsidTr="00D90D95">
        <w:trPr>
          <w:cantSplit/>
          <w:trHeight w:val="300"/>
          <w:tblHeader/>
        </w:trPr>
        <w:tc>
          <w:tcPr>
            <w:tcW w:w="1201" w:type="dxa"/>
            <w:noWrap/>
          </w:tcPr>
          <w:p w14:paraId="00308FEE" w14:textId="77777777" w:rsidR="004A46EB" w:rsidRPr="00D11BE6" w:rsidRDefault="004A46EB" w:rsidP="00E70DF8">
            <w:r w:rsidRPr="00D11BE6">
              <w:t>CL</w:t>
            </w:r>
          </w:p>
        </w:tc>
        <w:tc>
          <w:tcPr>
            <w:tcW w:w="2245" w:type="dxa"/>
            <w:noWrap/>
          </w:tcPr>
          <w:p w14:paraId="620E5235" w14:textId="77777777" w:rsidR="004A46EB" w:rsidRPr="00D11BE6" w:rsidRDefault="004A46EB" w:rsidP="00E70DF8">
            <w:r w:rsidRPr="00D11BE6">
              <w:t>Union Park</w:t>
            </w:r>
          </w:p>
        </w:tc>
        <w:tc>
          <w:tcPr>
            <w:tcW w:w="1133" w:type="dxa"/>
            <w:noWrap/>
          </w:tcPr>
          <w:p w14:paraId="5A74B6A9" w14:textId="77777777" w:rsidR="004A46EB" w:rsidRPr="00D11BE6" w:rsidRDefault="004A46EB" w:rsidP="00E70DF8">
            <w:r w:rsidRPr="00D11BE6">
              <w:t>Edinburgh</w:t>
            </w:r>
          </w:p>
        </w:tc>
        <w:tc>
          <w:tcPr>
            <w:tcW w:w="2003" w:type="dxa"/>
            <w:noWrap/>
          </w:tcPr>
          <w:p w14:paraId="4A905FD7" w14:textId="77777777" w:rsidR="004A46EB" w:rsidRPr="00D11BE6" w:rsidRDefault="004A46EB" w:rsidP="00E70DF8">
            <w:r w:rsidRPr="00D11BE6">
              <w:t>NT203720</w:t>
            </w:r>
          </w:p>
        </w:tc>
        <w:tc>
          <w:tcPr>
            <w:tcW w:w="1624" w:type="dxa"/>
            <w:noWrap/>
          </w:tcPr>
          <w:p w14:paraId="1FB98AE8" w14:textId="77777777" w:rsidR="004A46EB" w:rsidRPr="00D11BE6" w:rsidRDefault="004A46EB" w:rsidP="00E70DF8">
            <w:r w:rsidRPr="00D11BE6">
              <w:t>Midlothian</w:t>
            </w:r>
          </w:p>
        </w:tc>
        <w:tc>
          <w:tcPr>
            <w:tcW w:w="1322" w:type="dxa"/>
            <w:noWrap/>
          </w:tcPr>
          <w:p w14:paraId="2C12AAEB" w14:textId="77777777" w:rsidR="004A46EB" w:rsidRPr="00D11BE6" w:rsidRDefault="004A46EB" w:rsidP="00E70DF8">
            <w:r w:rsidRPr="00D11BE6">
              <w:t>83</w:t>
            </w:r>
          </w:p>
        </w:tc>
        <w:tc>
          <w:tcPr>
            <w:tcW w:w="1468" w:type="dxa"/>
            <w:noWrap/>
          </w:tcPr>
          <w:p w14:paraId="6333BB88" w14:textId="77777777" w:rsidR="004A46EB" w:rsidRPr="00D11BE6" w:rsidRDefault="004A46EB" w:rsidP="00E70DF8">
            <w:r w:rsidRPr="00D11BE6">
              <w:t>Southwest Edinburgh</w:t>
            </w:r>
          </w:p>
        </w:tc>
        <w:tc>
          <w:tcPr>
            <w:tcW w:w="3178" w:type="dxa"/>
            <w:noWrap/>
          </w:tcPr>
          <w:p w14:paraId="52AE3928" w14:textId="77777777" w:rsidR="004A46EB" w:rsidRPr="00D11BE6" w:rsidRDefault="004A46EB" w:rsidP="00E70DF8">
            <w:r w:rsidRPr="00D11BE6">
              <w:t>Carrick Knowe Drive</w:t>
            </w:r>
          </w:p>
        </w:tc>
      </w:tr>
      <w:tr w:rsidR="004A46EB" w:rsidRPr="00D11BE6" w14:paraId="3EE57388" w14:textId="77777777" w:rsidTr="00D90D95">
        <w:trPr>
          <w:cantSplit/>
          <w:trHeight w:val="300"/>
          <w:tblHeader/>
        </w:trPr>
        <w:tc>
          <w:tcPr>
            <w:tcW w:w="1201" w:type="dxa"/>
            <w:noWrap/>
          </w:tcPr>
          <w:p w14:paraId="4E818B94" w14:textId="480B4BD7" w:rsidR="00AF3391" w:rsidRPr="00D11BE6" w:rsidRDefault="004A46EB" w:rsidP="00E70DF8">
            <w:r w:rsidRPr="00D11BE6">
              <w:t>PL</w:t>
            </w:r>
            <w:r w:rsidR="00AF3391">
              <w:t xml:space="preserve"> Fail</w:t>
            </w:r>
          </w:p>
        </w:tc>
        <w:tc>
          <w:tcPr>
            <w:tcW w:w="2245" w:type="dxa"/>
            <w:noWrap/>
          </w:tcPr>
          <w:p w14:paraId="5AD49F2E" w14:textId="77777777" w:rsidR="004A46EB" w:rsidRPr="00D11BE6" w:rsidRDefault="004A46EB" w:rsidP="00E70DF8">
            <w:r w:rsidRPr="00D11BE6">
              <w:t>Saughton Park</w:t>
            </w:r>
          </w:p>
        </w:tc>
        <w:tc>
          <w:tcPr>
            <w:tcW w:w="1133" w:type="dxa"/>
            <w:noWrap/>
          </w:tcPr>
          <w:p w14:paraId="29EB9B07" w14:textId="77777777" w:rsidR="004A46EB" w:rsidRPr="00D11BE6" w:rsidRDefault="004A46EB" w:rsidP="00E70DF8">
            <w:r w:rsidRPr="00D11BE6">
              <w:t>Edinburgh</w:t>
            </w:r>
          </w:p>
        </w:tc>
        <w:tc>
          <w:tcPr>
            <w:tcW w:w="2003" w:type="dxa"/>
            <w:noWrap/>
          </w:tcPr>
          <w:p w14:paraId="4EA723EC" w14:textId="77777777" w:rsidR="004A46EB" w:rsidRPr="00D11BE6" w:rsidRDefault="004A46EB" w:rsidP="00E70DF8">
            <w:r w:rsidRPr="00D11BE6">
              <w:t>NT221718</w:t>
            </w:r>
          </w:p>
        </w:tc>
        <w:tc>
          <w:tcPr>
            <w:tcW w:w="1624" w:type="dxa"/>
            <w:noWrap/>
          </w:tcPr>
          <w:p w14:paraId="7D1A0067" w14:textId="77777777" w:rsidR="004A46EB" w:rsidRPr="00D11BE6" w:rsidRDefault="004A46EB" w:rsidP="00E70DF8">
            <w:r w:rsidRPr="00D11BE6">
              <w:t>Midlothian</w:t>
            </w:r>
          </w:p>
        </w:tc>
        <w:tc>
          <w:tcPr>
            <w:tcW w:w="1322" w:type="dxa"/>
            <w:noWrap/>
          </w:tcPr>
          <w:p w14:paraId="698E704B" w14:textId="77777777" w:rsidR="004A46EB" w:rsidRPr="00D11BE6" w:rsidRDefault="004A46EB" w:rsidP="00E70DF8">
            <w:r w:rsidRPr="00D11BE6">
              <w:t>83</w:t>
            </w:r>
          </w:p>
        </w:tc>
        <w:tc>
          <w:tcPr>
            <w:tcW w:w="1468" w:type="dxa"/>
            <w:noWrap/>
          </w:tcPr>
          <w:p w14:paraId="1876D746" w14:textId="77777777" w:rsidR="004A46EB" w:rsidRPr="00D11BE6" w:rsidRDefault="004A46EB" w:rsidP="00E70DF8">
            <w:r w:rsidRPr="00D11BE6">
              <w:t>Southwest Edinburgh</w:t>
            </w:r>
          </w:p>
        </w:tc>
        <w:tc>
          <w:tcPr>
            <w:tcW w:w="3178" w:type="dxa"/>
            <w:noWrap/>
          </w:tcPr>
          <w:p w14:paraId="222D4CBB" w14:textId="77777777" w:rsidR="004A46EB" w:rsidRPr="00D11BE6" w:rsidRDefault="004A46EB" w:rsidP="00E70DF8">
            <w:r w:rsidRPr="00D11BE6">
              <w:t>Balgreen Road</w:t>
            </w:r>
          </w:p>
        </w:tc>
      </w:tr>
      <w:tr w:rsidR="004A46EB" w:rsidRPr="00D11BE6" w14:paraId="0A05FDE0" w14:textId="77777777" w:rsidTr="00D90D95">
        <w:trPr>
          <w:cantSplit/>
          <w:trHeight w:val="300"/>
          <w:tblHeader/>
        </w:trPr>
        <w:tc>
          <w:tcPr>
            <w:tcW w:w="1201" w:type="dxa"/>
            <w:noWrap/>
          </w:tcPr>
          <w:p w14:paraId="038DFAD5" w14:textId="77777777" w:rsidR="004A46EB" w:rsidRPr="00D11BE6" w:rsidRDefault="004A46EB" w:rsidP="00E70DF8">
            <w:r w:rsidRPr="00D11BE6">
              <w:t>A1</w:t>
            </w:r>
          </w:p>
        </w:tc>
        <w:tc>
          <w:tcPr>
            <w:tcW w:w="2245" w:type="dxa"/>
            <w:noWrap/>
          </w:tcPr>
          <w:p w14:paraId="78DC695C" w14:textId="77777777" w:rsidR="004A46EB" w:rsidRPr="00D11BE6" w:rsidRDefault="004A46EB" w:rsidP="00E70DF8">
            <w:r w:rsidRPr="00D11BE6">
              <w:t>Seacroft Ring Road</w:t>
            </w:r>
          </w:p>
        </w:tc>
        <w:tc>
          <w:tcPr>
            <w:tcW w:w="1133" w:type="dxa"/>
            <w:noWrap/>
          </w:tcPr>
          <w:p w14:paraId="3AC2E02A" w14:textId="77777777" w:rsidR="004A46EB" w:rsidRPr="00D11BE6" w:rsidRDefault="004A46EB" w:rsidP="00E70DF8">
            <w:r w:rsidRPr="00D11BE6">
              <w:t>Leeds</w:t>
            </w:r>
          </w:p>
        </w:tc>
        <w:tc>
          <w:tcPr>
            <w:tcW w:w="2003" w:type="dxa"/>
            <w:noWrap/>
          </w:tcPr>
          <w:p w14:paraId="611E7AE8" w14:textId="77777777" w:rsidR="004A46EB" w:rsidRPr="00D11BE6" w:rsidRDefault="004A46EB" w:rsidP="00E70DF8">
            <w:r w:rsidRPr="00D11BE6">
              <w:t>SE354371</w:t>
            </w:r>
          </w:p>
        </w:tc>
        <w:tc>
          <w:tcPr>
            <w:tcW w:w="1624" w:type="dxa"/>
            <w:noWrap/>
          </w:tcPr>
          <w:p w14:paraId="695DF357" w14:textId="77777777" w:rsidR="004A46EB" w:rsidRPr="00D11BE6" w:rsidRDefault="004A46EB" w:rsidP="00E70DF8">
            <w:r w:rsidRPr="00D11BE6">
              <w:t>Mid-west Yorkshire</w:t>
            </w:r>
          </w:p>
        </w:tc>
        <w:tc>
          <w:tcPr>
            <w:tcW w:w="1322" w:type="dxa"/>
            <w:noWrap/>
          </w:tcPr>
          <w:p w14:paraId="544D415F" w14:textId="77777777" w:rsidR="004A46EB" w:rsidRPr="00D11BE6" w:rsidRDefault="004A46EB" w:rsidP="00E70DF8">
            <w:r w:rsidRPr="00D11BE6">
              <w:t>64</w:t>
            </w:r>
          </w:p>
        </w:tc>
        <w:tc>
          <w:tcPr>
            <w:tcW w:w="1468" w:type="dxa"/>
            <w:noWrap/>
          </w:tcPr>
          <w:p w14:paraId="32D1C183" w14:textId="77777777" w:rsidR="004A46EB" w:rsidRPr="00D11BE6" w:rsidRDefault="004A46EB" w:rsidP="00E70DF8">
            <w:r w:rsidRPr="00D11BE6">
              <w:t>East Leeds</w:t>
            </w:r>
          </w:p>
        </w:tc>
        <w:tc>
          <w:tcPr>
            <w:tcW w:w="3178" w:type="dxa"/>
            <w:noWrap/>
          </w:tcPr>
          <w:p w14:paraId="33F99CED" w14:textId="77777777" w:rsidR="004A46EB" w:rsidRPr="00D11BE6" w:rsidRDefault="004A46EB" w:rsidP="00E70DF8">
            <w:r w:rsidRPr="00D11BE6">
              <w:t>Seacroft Ring Road</w:t>
            </w:r>
          </w:p>
        </w:tc>
      </w:tr>
      <w:tr w:rsidR="004A46EB" w:rsidRPr="00D11BE6" w14:paraId="6D0C1652" w14:textId="77777777" w:rsidTr="00D90D95">
        <w:trPr>
          <w:cantSplit/>
          <w:trHeight w:val="300"/>
          <w:tblHeader/>
        </w:trPr>
        <w:tc>
          <w:tcPr>
            <w:tcW w:w="1201" w:type="dxa"/>
            <w:noWrap/>
          </w:tcPr>
          <w:p w14:paraId="22E942AF" w14:textId="77777777" w:rsidR="004A46EB" w:rsidRPr="00D11BE6" w:rsidRDefault="004A46EB" w:rsidP="00E70DF8">
            <w:r w:rsidRPr="00D11BE6">
              <w:t>A2</w:t>
            </w:r>
          </w:p>
        </w:tc>
        <w:tc>
          <w:tcPr>
            <w:tcW w:w="2245" w:type="dxa"/>
            <w:noWrap/>
          </w:tcPr>
          <w:p w14:paraId="69AFF1EA" w14:textId="77777777" w:rsidR="004A46EB" w:rsidRPr="00D11BE6" w:rsidRDefault="004A46EB" w:rsidP="00E70DF8">
            <w:r w:rsidRPr="00D11BE6">
              <w:t>East End Park</w:t>
            </w:r>
          </w:p>
        </w:tc>
        <w:tc>
          <w:tcPr>
            <w:tcW w:w="1133" w:type="dxa"/>
            <w:noWrap/>
          </w:tcPr>
          <w:p w14:paraId="1DE07CA5" w14:textId="77777777" w:rsidR="004A46EB" w:rsidRPr="00D11BE6" w:rsidRDefault="004A46EB" w:rsidP="00E70DF8">
            <w:r w:rsidRPr="00D11BE6">
              <w:t>Leeds</w:t>
            </w:r>
          </w:p>
        </w:tc>
        <w:tc>
          <w:tcPr>
            <w:tcW w:w="2003" w:type="dxa"/>
            <w:noWrap/>
          </w:tcPr>
          <w:p w14:paraId="481A893A" w14:textId="77777777" w:rsidR="004A46EB" w:rsidRPr="00D11BE6" w:rsidRDefault="004A46EB" w:rsidP="00E70DF8">
            <w:r w:rsidRPr="00D11BE6">
              <w:t>SE325333</w:t>
            </w:r>
          </w:p>
        </w:tc>
        <w:tc>
          <w:tcPr>
            <w:tcW w:w="1624" w:type="dxa"/>
            <w:noWrap/>
          </w:tcPr>
          <w:p w14:paraId="3D0F5441" w14:textId="77777777" w:rsidR="004A46EB" w:rsidRPr="00D11BE6" w:rsidRDefault="004A46EB" w:rsidP="00E70DF8">
            <w:r w:rsidRPr="00D11BE6">
              <w:t>Mid-west Yorkshire</w:t>
            </w:r>
          </w:p>
        </w:tc>
        <w:tc>
          <w:tcPr>
            <w:tcW w:w="1322" w:type="dxa"/>
            <w:noWrap/>
          </w:tcPr>
          <w:p w14:paraId="102027D2" w14:textId="77777777" w:rsidR="004A46EB" w:rsidRPr="00D11BE6" w:rsidRDefault="004A46EB" w:rsidP="00E70DF8">
            <w:r w:rsidRPr="00D11BE6">
              <w:t>64</w:t>
            </w:r>
          </w:p>
        </w:tc>
        <w:tc>
          <w:tcPr>
            <w:tcW w:w="1468" w:type="dxa"/>
            <w:noWrap/>
          </w:tcPr>
          <w:p w14:paraId="3CA44D79" w14:textId="77777777" w:rsidR="004A46EB" w:rsidRPr="00D11BE6" w:rsidRDefault="004A46EB" w:rsidP="00E70DF8">
            <w:r w:rsidRPr="00D11BE6">
              <w:t>East Leeds</w:t>
            </w:r>
          </w:p>
        </w:tc>
        <w:tc>
          <w:tcPr>
            <w:tcW w:w="3178" w:type="dxa"/>
            <w:noWrap/>
          </w:tcPr>
          <w:p w14:paraId="063CFEEA" w14:textId="77777777" w:rsidR="004A46EB" w:rsidRPr="00D11BE6" w:rsidRDefault="004A46EB" w:rsidP="00E70DF8">
            <w:r w:rsidRPr="00D11BE6">
              <w:t>Victoria Avenue</w:t>
            </w:r>
          </w:p>
        </w:tc>
      </w:tr>
      <w:tr w:rsidR="004A46EB" w:rsidRPr="00D11BE6" w14:paraId="0F7BB062" w14:textId="77777777" w:rsidTr="00D90D95">
        <w:trPr>
          <w:cantSplit/>
          <w:trHeight w:val="300"/>
          <w:tblHeader/>
        </w:trPr>
        <w:tc>
          <w:tcPr>
            <w:tcW w:w="1201" w:type="dxa"/>
            <w:noWrap/>
          </w:tcPr>
          <w:p w14:paraId="03C1344A" w14:textId="77777777" w:rsidR="004A46EB" w:rsidRPr="00D11BE6" w:rsidRDefault="004A46EB" w:rsidP="00E70DF8">
            <w:r w:rsidRPr="00D11BE6">
              <w:lastRenderedPageBreak/>
              <w:t>CL</w:t>
            </w:r>
          </w:p>
        </w:tc>
        <w:tc>
          <w:tcPr>
            <w:tcW w:w="2245" w:type="dxa"/>
            <w:noWrap/>
          </w:tcPr>
          <w:p w14:paraId="25FFAEF6" w14:textId="77777777" w:rsidR="004A46EB" w:rsidRPr="00D11BE6" w:rsidRDefault="004A46EB" w:rsidP="00E70DF8">
            <w:r w:rsidRPr="00D11BE6">
              <w:t>Harehills Park</w:t>
            </w:r>
          </w:p>
        </w:tc>
        <w:tc>
          <w:tcPr>
            <w:tcW w:w="1133" w:type="dxa"/>
            <w:noWrap/>
          </w:tcPr>
          <w:p w14:paraId="5CE7D00F" w14:textId="77777777" w:rsidR="004A46EB" w:rsidRPr="00D11BE6" w:rsidRDefault="004A46EB" w:rsidP="00E70DF8">
            <w:r w:rsidRPr="00D11BE6">
              <w:t>Leeds</w:t>
            </w:r>
          </w:p>
        </w:tc>
        <w:tc>
          <w:tcPr>
            <w:tcW w:w="2003" w:type="dxa"/>
            <w:noWrap/>
          </w:tcPr>
          <w:p w14:paraId="4425AE3C" w14:textId="77777777" w:rsidR="004A46EB" w:rsidRPr="00D11BE6" w:rsidRDefault="004A46EB" w:rsidP="00E70DF8">
            <w:r w:rsidRPr="00D11BE6">
              <w:t>SE329349</w:t>
            </w:r>
          </w:p>
        </w:tc>
        <w:tc>
          <w:tcPr>
            <w:tcW w:w="1624" w:type="dxa"/>
            <w:noWrap/>
          </w:tcPr>
          <w:p w14:paraId="749A0504" w14:textId="77777777" w:rsidR="004A46EB" w:rsidRPr="00D11BE6" w:rsidRDefault="004A46EB" w:rsidP="00E70DF8">
            <w:r w:rsidRPr="00D11BE6">
              <w:t>Mid-west Yorkshire</w:t>
            </w:r>
          </w:p>
        </w:tc>
        <w:tc>
          <w:tcPr>
            <w:tcW w:w="1322" w:type="dxa"/>
            <w:noWrap/>
          </w:tcPr>
          <w:p w14:paraId="53BF66C2" w14:textId="77777777" w:rsidR="004A46EB" w:rsidRPr="00D11BE6" w:rsidRDefault="004A46EB" w:rsidP="00E70DF8">
            <w:r w:rsidRPr="00D11BE6">
              <w:t>64</w:t>
            </w:r>
          </w:p>
        </w:tc>
        <w:tc>
          <w:tcPr>
            <w:tcW w:w="1468" w:type="dxa"/>
            <w:noWrap/>
          </w:tcPr>
          <w:p w14:paraId="70D60780" w14:textId="77777777" w:rsidR="004A46EB" w:rsidRPr="00D11BE6" w:rsidRDefault="004A46EB" w:rsidP="00E70DF8">
            <w:r w:rsidRPr="00D11BE6">
              <w:t>East Leeds</w:t>
            </w:r>
          </w:p>
        </w:tc>
        <w:tc>
          <w:tcPr>
            <w:tcW w:w="3178" w:type="dxa"/>
            <w:noWrap/>
          </w:tcPr>
          <w:p w14:paraId="5DEAB056" w14:textId="77777777" w:rsidR="004A46EB" w:rsidRPr="00D11BE6" w:rsidRDefault="004A46EB" w:rsidP="00E70DF8">
            <w:r w:rsidRPr="00D11BE6">
              <w:t>Coldcotes Avenue</w:t>
            </w:r>
          </w:p>
        </w:tc>
      </w:tr>
      <w:tr w:rsidR="004A46EB" w:rsidRPr="00D11BE6" w14:paraId="25E4FFDF" w14:textId="77777777" w:rsidTr="00D90D95">
        <w:trPr>
          <w:cantSplit/>
          <w:trHeight w:val="300"/>
          <w:tblHeader/>
        </w:trPr>
        <w:tc>
          <w:tcPr>
            <w:tcW w:w="1201" w:type="dxa"/>
            <w:noWrap/>
          </w:tcPr>
          <w:p w14:paraId="172A4A9D" w14:textId="77777777" w:rsidR="004A46EB" w:rsidRPr="00D11BE6" w:rsidRDefault="004A46EB" w:rsidP="00E70DF8">
            <w:r w:rsidRPr="00D11BE6">
              <w:t>PL</w:t>
            </w:r>
          </w:p>
        </w:tc>
        <w:tc>
          <w:tcPr>
            <w:tcW w:w="2245" w:type="dxa"/>
            <w:noWrap/>
          </w:tcPr>
          <w:p w14:paraId="4C7D268D" w14:textId="77777777" w:rsidR="004A46EB" w:rsidRPr="00D11BE6" w:rsidRDefault="004A46EB" w:rsidP="00E70DF8">
            <w:r w:rsidRPr="00D11BE6">
              <w:t>Ebor Gardens</w:t>
            </w:r>
          </w:p>
        </w:tc>
        <w:tc>
          <w:tcPr>
            <w:tcW w:w="1133" w:type="dxa"/>
            <w:noWrap/>
          </w:tcPr>
          <w:p w14:paraId="783CCDEE" w14:textId="77777777" w:rsidR="004A46EB" w:rsidRPr="00D11BE6" w:rsidRDefault="004A46EB" w:rsidP="00E70DF8">
            <w:r w:rsidRPr="00D11BE6">
              <w:t>Leeds</w:t>
            </w:r>
          </w:p>
        </w:tc>
        <w:tc>
          <w:tcPr>
            <w:tcW w:w="2003" w:type="dxa"/>
            <w:noWrap/>
          </w:tcPr>
          <w:p w14:paraId="4FB51414" w14:textId="77777777" w:rsidR="004A46EB" w:rsidRPr="00D11BE6" w:rsidRDefault="004A46EB" w:rsidP="00E70DF8">
            <w:r w:rsidRPr="00D11BE6">
              <w:t>SE317339</w:t>
            </w:r>
          </w:p>
        </w:tc>
        <w:tc>
          <w:tcPr>
            <w:tcW w:w="1624" w:type="dxa"/>
            <w:noWrap/>
          </w:tcPr>
          <w:p w14:paraId="70D01D67" w14:textId="77777777" w:rsidR="004A46EB" w:rsidRPr="00D11BE6" w:rsidRDefault="004A46EB" w:rsidP="00E70DF8">
            <w:r w:rsidRPr="00D11BE6">
              <w:t>Mid-west Yorkshire</w:t>
            </w:r>
          </w:p>
        </w:tc>
        <w:tc>
          <w:tcPr>
            <w:tcW w:w="1322" w:type="dxa"/>
            <w:noWrap/>
          </w:tcPr>
          <w:p w14:paraId="7B04E5F6" w14:textId="77777777" w:rsidR="004A46EB" w:rsidRPr="00D11BE6" w:rsidRDefault="004A46EB" w:rsidP="00E70DF8">
            <w:r w:rsidRPr="00D11BE6">
              <w:t>64</w:t>
            </w:r>
          </w:p>
        </w:tc>
        <w:tc>
          <w:tcPr>
            <w:tcW w:w="1468" w:type="dxa"/>
            <w:noWrap/>
          </w:tcPr>
          <w:p w14:paraId="05F6FDCA" w14:textId="77777777" w:rsidR="004A46EB" w:rsidRPr="00D11BE6" w:rsidRDefault="004A46EB" w:rsidP="00E70DF8">
            <w:r w:rsidRPr="00D11BE6">
              <w:t>East Leeds</w:t>
            </w:r>
          </w:p>
        </w:tc>
        <w:tc>
          <w:tcPr>
            <w:tcW w:w="3178" w:type="dxa"/>
            <w:noWrap/>
          </w:tcPr>
          <w:p w14:paraId="6F72E5C1" w14:textId="77777777" w:rsidR="004A46EB" w:rsidRPr="00D11BE6" w:rsidRDefault="004A46EB" w:rsidP="00E70DF8">
            <w:r w:rsidRPr="00D11BE6">
              <w:t>Torre Road</w:t>
            </w:r>
          </w:p>
        </w:tc>
      </w:tr>
      <w:tr w:rsidR="004A46EB" w:rsidRPr="00D11BE6" w14:paraId="24F081DC" w14:textId="77777777" w:rsidTr="00D90D95">
        <w:trPr>
          <w:cantSplit/>
          <w:trHeight w:val="300"/>
          <w:tblHeader/>
        </w:trPr>
        <w:tc>
          <w:tcPr>
            <w:tcW w:w="1201" w:type="dxa"/>
            <w:noWrap/>
          </w:tcPr>
          <w:p w14:paraId="5D38D112" w14:textId="77777777" w:rsidR="004A46EB" w:rsidRPr="00D11BE6" w:rsidRDefault="004A46EB" w:rsidP="00E70DF8">
            <w:r w:rsidRPr="00D11BE6">
              <w:t>A1</w:t>
            </w:r>
          </w:p>
        </w:tc>
        <w:tc>
          <w:tcPr>
            <w:tcW w:w="2245" w:type="dxa"/>
            <w:noWrap/>
          </w:tcPr>
          <w:p w14:paraId="67B98F2E" w14:textId="77777777" w:rsidR="004A46EB" w:rsidRPr="00D11BE6" w:rsidRDefault="004A46EB" w:rsidP="00E70DF8">
            <w:r w:rsidRPr="00D11BE6">
              <w:t>Chapel Allerton Park</w:t>
            </w:r>
          </w:p>
        </w:tc>
        <w:tc>
          <w:tcPr>
            <w:tcW w:w="1133" w:type="dxa"/>
            <w:noWrap/>
          </w:tcPr>
          <w:p w14:paraId="54B6CA46" w14:textId="77777777" w:rsidR="004A46EB" w:rsidRPr="00D11BE6" w:rsidRDefault="004A46EB" w:rsidP="00E70DF8">
            <w:r w:rsidRPr="00D11BE6">
              <w:t>Leeds</w:t>
            </w:r>
          </w:p>
        </w:tc>
        <w:tc>
          <w:tcPr>
            <w:tcW w:w="2003" w:type="dxa"/>
            <w:noWrap/>
          </w:tcPr>
          <w:p w14:paraId="037AD539" w14:textId="77777777" w:rsidR="004A46EB" w:rsidRPr="00D11BE6" w:rsidRDefault="004A46EB" w:rsidP="00E70DF8">
            <w:r w:rsidRPr="00D11BE6">
              <w:t>SE307374</w:t>
            </w:r>
          </w:p>
        </w:tc>
        <w:tc>
          <w:tcPr>
            <w:tcW w:w="1624" w:type="dxa"/>
            <w:noWrap/>
          </w:tcPr>
          <w:p w14:paraId="1A528D81" w14:textId="77777777" w:rsidR="004A46EB" w:rsidRPr="00D11BE6" w:rsidRDefault="004A46EB" w:rsidP="00E70DF8">
            <w:r w:rsidRPr="00D11BE6">
              <w:t>Mid-west Yorkshire</w:t>
            </w:r>
          </w:p>
        </w:tc>
        <w:tc>
          <w:tcPr>
            <w:tcW w:w="1322" w:type="dxa"/>
            <w:noWrap/>
          </w:tcPr>
          <w:p w14:paraId="6C0B3E44" w14:textId="77777777" w:rsidR="004A46EB" w:rsidRPr="00D11BE6" w:rsidRDefault="004A46EB" w:rsidP="00E70DF8">
            <w:r w:rsidRPr="00D11BE6">
              <w:t>64</w:t>
            </w:r>
          </w:p>
        </w:tc>
        <w:tc>
          <w:tcPr>
            <w:tcW w:w="1468" w:type="dxa"/>
            <w:noWrap/>
          </w:tcPr>
          <w:p w14:paraId="06609D95" w14:textId="77777777" w:rsidR="004A46EB" w:rsidRPr="00D11BE6" w:rsidRDefault="004A46EB" w:rsidP="00E70DF8">
            <w:r w:rsidRPr="00D11BE6">
              <w:t>North Leeds</w:t>
            </w:r>
          </w:p>
        </w:tc>
        <w:tc>
          <w:tcPr>
            <w:tcW w:w="3178" w:type="dxa"/>
            <w:noWrap/>
          </w:tcPr>
          <w:p w14:paraId="438A1FBE" w14:textId="77777777" w:rsidR="004A46EB" w:rsidRPr="00D11BE6" w:rsidRDefault="004A46EB" w:rsidP="00E70DF8">
            <w:r w:rsidRPr="00D11BE6">
              <w:t>Chapel Allerton Park</w:t>
            </w:r>
          </w:p>
        </w:tc>
      </w:tr>
      <w:tr w:rsidR="004A46EB" w:rsidRPr="00D11BE6" w14:paraId="359376A7" w14:textId="77777777" w:rsidTr="00D90D95">
        <w:trPr>
          <w:cantSplit/>
          <w:trHeight w:val="300"/>
          <w:tblHeader/>
        </w:trPr>
        <w:tc>
          <w:tcPr>
            <w:tcW w:w="1201" w:type="dxa"/>
            <w:noWrap/>
          </w:tcPr>
          <w:p w14:paraId="39B2937D" w14:textId="77777777" w:rsidR="004A46EB" w:rsidRPr="00D11BE6" w:rsidRDefault="004A46EB" w:rsidP="00E70DF8">
            <w:r w:rsidRPr="00D11BE6">
              <w:t>A2</w:t>
            </w:r>
          </w:p>
        </w:tc>
        <w:tc>
          <w:tcPr>
            <w:tcW w:w="2245" w:type="dxa"/>
            <w:noWrap/>
          </w:tcPr>
          <w:p w14:paraId="12D0EF97" w14:textId="77777777" w:rsidR="004A46EB" w:rsidRPr="00D11BE6" w:rsidRDefault="004A46EB" w:rsidP="00E70DF8">
            <w:r w:rsidRPr="00D11BE6">
              <w:t>King Lane</w:t>
            </w:r>
          </w:p>
        </w:tc>
        <w:tc>
          <w:tcPr>
            <w:tcW w:w="1133" w:type="dxa"/>
            <w:noWrap/>
          </w:tcPr>
          <w:p w14:paraId="74842AC6" w14:textId="77777777" w:rsidR="004A46EB" w:rsidRPr="00D11BE6" w:rsidRDefault="004A46EB" w:rsidP="00E70DF8">
            <w:r w:rsidRPr="00D11BE6">
              <w:t>Leeds</w:t>
            </w:r>
          </w:p>
        </w:tc>
        <w:tc>
          <w:tcPr>
            <w:tcW w:w="2003" w:type="dxa"/>
            <w:noWrap/>
          </w:tcPr>
          <w:p w14:paraId="0D69F39B" w14:textId="77777777" w:rsidR="004A46EB" w:rsidRPr="00D11BE6" w:rsidRDefault="004A46EB" w:rsidP="00E70DF8">
            <w:r w:rsidRPr="00D11BE6">
              <w:t>SE296391</w:t>
            </w:r>
          </w:p>
        </w:tc>
        <w:tc>
          <w:tcPr>
            <w:tcW w:w="1624" w:type="dxa"/>
            <w:noWrap/>
          </w:tcPr>
          <w:p w14:paraId="34B33695" w14:textId="77777777" w:rsidR="004A46EB" w:rsidRPr="00D11BE6" w:rsidRDefault="004A46EB" w:rsidP="00E70DF8">
            <w:r w:rsidRPr="00D11BE6">
              <w:t>Mid-west Yorkshire</w:t>
            </w:r>
          </w:p>
        </w:tc>
        <w:tc>
          <w:tcPr>
            <w:tcW w:w="1322" w:type="dxa"/>
            <w:noWrap/>
          </w:tcPr>
          <w:p w14:paraId="5A41D196" w14:textId="77777777" w:rsidR="004A46EB" w:rsidRPr="00D11BE6" w:rsidRDefault="004A46EB" w:rsidP="00E70DF8">
            <w:r w:rsidRPr="00D11BE6">
              <w:t>64</w:t>
            </w:r>
          </w:p>
        </w:tc>
        <w:tc>
          <w:tcPr>
            <w:tcW w:w="1468" w:type="dxa"/>
            <w:noWrap/>
          </w:tcPr>
          <w:p w14:paraId="2A125111" w14:textId="77777777" w:rsidR="004A46EB" w:rsidRPr="00D11BE6" w:rsidRDefault="004A46EB" w:rsidP="00E70DF8">
            <w:r w:rsidRPr="00D11BE6">
              <w:t>North Leeds</w:t>
            </w:r>
          </w:p>
        </w:tc>
        <w:tc>
          <w:tcPr>
            <w:tcW w:w="3178" w:type="dxa"/>
            <w:noWrap/>
          </w:tcPr>
          <w:p w14:paraId="1BBCD065" w14:textId="77777777" w:rsidR="004A46EB" w:rsidRPr="00D11BE6" w:rsidRDefault="004A46EB" w:rsidP="00E70DF8">
            <w:r w:rsidRPr="00D11BE6">
              <w:t>King Lane, Moortown</w:t>
            </w:r>
          </w:p>
        </w:tc>
      </w:tr>
      <w:tr w:rsidR="004A46EB" w:rsidRPr="00D11BE6" w14:paraId="3ED2386B" w14:textId="77777777" w:rsidTr="00D90D95">
        <w:trPr>
          <w:cantSplit/>
          <w:trHeight w:val="300"/>
          <w:tblHeader/>
        </w:trPr>
        <w:tc>
          <w:tcPr>
            <w:tcW w:w="1201" w:type="dxa"/>
            <w:noWrap/>
          </w:tcPr>
          <w:p w14:paraId="753BB4D7" w14:textId="77777777" w:rsidR="004A46EB" w:rsidRPr="00D11BE6" w:rsidRDefault="004A46EB" w:rsidP="00E70DF8">
            <w:r w:rsidRPr="00D11BE6">
              <w:t>CL</w:t>
            </w:r>
          </w:p>
        </w:tc>
        <w:tc>
          <w:tcPr>
            <w:tcW w:w="2245" w:type="dxa"/>
            <w:noWrap/>
          </w:tcPr>
          <w:p w14:paraId="0E958396" w14:textId="77777777" w:rsidR="004A46EB" w:rsidRPr="00D11BE6" w:rsidRDefault="004A46EB" w:rsidP="00E70DF8">
            <w:r w:rsidRPr="00D11BE6">
              <w:t>Potternewton Park</w:t>
            </w:r>
          </w:p>
        </w:tc>
        <w:tc>
          <w:tcPr>
            <w:tcW w:w="1133" w:type="dxa"/>
            <w:noWrap/>
          </w:tcPr>
          <w:p w14:paraId="18E5BF20" w14:textId="77777777" w:rsidR="004A46EB" w:rsidRPr="00D11BE6" w:rsidRDefault="004A46EB" w:rsidP="00E70DF8">
            <w:r w:rsidRPr="00D11BE6">
              <w:t>Leeds</w:t>
            </w:r>
          </w:p>
        </w:tc>
        <w:tc>
          <w:tcPr>
            <w:tcW w:w="2003" w:type="dxa"/>
            <w:noWrap/>
          </w:tcPr>
          <w:p w14:paraId="40E1F9DA" w14:textId="77777777" w:rsidR="004A46EB" w:rsidRPr="00D11BE6" w:rsidRDefault="004A46EB" w:rsidP="00E70DF8">
            <w:r w:rsidRPr="00D11BE6">
              <w:t>SE314360</w:t>
            </w:r>
          </w:p>
        </w:tc>
        <w:tc>
          <w:tcPr>
            <w:tcW w:w="1624" w:type="dxa"/>
            <w:noWrap/>
          </w:tcPr>
          <w:p w14:paraId="383B081F" w14:textId="77777777" w:rsidR="004A46EB" w:rsidRPr="00D11BE6" w:rsidRDefault="004A46EB" w:rsidP="00E70DF8">
            <w:r w:rsidRPr="00D11BE6">
              <w:t>Mid-west Yorkshire</w:t>
            </w:r>
          </w:p>
        </w:tc>
        <w:tc>
          <w:tcPr>
            <w:tcW w:w="1322" w:type="dxa"/>
            <w:noWrap/>
          </w:tcPr>
          <w:p w14:paraId="4BB364A1" w14:textId="77777777" w:rsidR="004A46EB" w:rsidRPr="00D11BE6" w:rsidRDefault="004A46EB" w:rsidP="00E70DF8">
            <w:r w:rsidRPr="00D11BE6">
              <w:t>64</w:t>
            </w:r>
          </w:p>
        </w:tc>
        <w:tc>
          <w:tcPr>
            <w:tcW w:w="1468" w:type="dxa"/>
            <w:noWrap/>
          </w:tcPr>
          <w:p w14:paraId="3C284663" w14:textId="77777777" w:rsidR="004A46EB" w:rsidRPr="00D11BE6" w:rsidRDefault="004A46EB" w:rsidP="00E70DF8">
            <w:r w:rsidRPr="00D11BE6">
              <w:t>North Leeds</w:t>
            </w:r>
          </w:p>
        </w:tc>
        <w:tc>
          <w:tcPr>
            <w:tcW w:w="3178" w:type="dxa"/>
            <w:noWrap/>
          </w:tcPr>
          <w:p w14:paraId="70210BE5" w14:textId="77777777" w:rsidR="004A46EB" w:rsidRPr="00D11BE6" w:rsidRDefault="004A46EB" w:rsidP="00E70DF8">
            <w:r w:rsidRPr="00D11BE6">
              <w:t>Harehills Lane</w:t>
            </w:r>
          </w:p>
        </w:tc>
      </w:tr>
      <w:tr w:rsidR="004A46EB" w:rsidRPr="00D11BE6" w14:paraId="408C2BF0" w14:textId="77777777" w:rsidTr="00D90D95">
        <w:trPr>
          <w:cantSplit/>
          <w:trHeight w:val="300"/>
          <w:tblHeader/>
        </w:trPr>
        <w:tc>
          <w:tcPr>
            <w:tcW w:w="1201" w:type="dxa"/>
            <w:noWrap/>
          </w:tcPr>
          <w:p w14:paraId="21CB2DD3" w14:textId="77777777" w:rsidR="004A46EB" w:rsidRPr="00D11BE6" w:rsidRDefault="004A46EB" w:rsidP="00E70DF8">
            <w:r w:rsidRPr="00D11BE6">
              <w:t>PL</w:t>
            </w:r>
          </w:p>
        </w:tc>
        <w:tc>
          <w:tcPr>
            <w:tcW w:w="2245" w:type="dxa"/>
            <w:noWrap/>
          </w:tcPr>
          <w:p w14:paraId="0AA9C009" w14:textId="77777777" w:rsidR="004A46EB" w:rsidRPr="00D11BE6" w:rsidRDefault="004A46EB" w:rsidP="00E70DF8">
            <w:r w:rsidRPr="00D11BE6">
              <w:t>Scott Hall</w:t>
            </w:r>
          </w:p>
        </w:tc>
        <w:tc>
          <w:tcPr>
            <w:tcW w:w="1133" w:type="dxa"/>
            <w:noWrap/>
          </w:tcPr>
          <w:p w14:paraId="2D38DE94" w14:textId="77777777" w:rsidR="004A46EB" w:rsidRPr="00D11BE6" w:rsidRDefault="004A46EB" w:rsidP="00E70DF8">
            <w:r w:rsidRPr="00D11BE6">
              <w:t>Leeds</w:t>
            </w:r>
          </w:p>
        </w:tc>
        <w:tc>
          <w:tcPr>
            <w:tcW w:w="2003" w:type="dxa"/>
            <w:noWrap/>
          </w:tcPr>
          <w:p w14:paraId="79BFAE47" w14:textId="77777777" w:rsidR="004A46EB" w:rsidRPr="00D11BE6" w:rsidRDefault="004A46EB" w:rsidP="00E70DF8">
            <w:r w:rsidRPr="00D11BE6">
              <w:t>SE300364</w:t>
            </w:r>
          </w:p>
        </w:tc>
        <w:tc>
          <w:tcPr>
            <w:tcW w:w="1624" w:type="dxa"/>
            <w:noWrap/>
          </w:tcPr>
          <w:p w14:paraId="498DC3D1" w14:textId="77777777" w:rsidR="004A46EB" w:rsidRPr="00D11BE6" w:rsidRDefault="004A46EB" w:rsidP="00E70DF8">
            <w:r w:rsidRPr="00D11BE6">
              <w:t>Mid-west Yorkshire</w:t>
            </w:r>
          </w:p>
        </w:tc>
        <w:tc>
          <w:tcPr>
            <w:tcW w:w="1322" w:type="dxa"/>
            <w:noWrap/>
          </w:tcPr>
          <w:p w14:paraId="5E9E03AA" w14:textId="77777777" w:rsidR="004A46EB" w:rsidRPr="00D11BE6" w:rsidRDefault="004A46EB" w:rsidP="00E70DF8">
            <w:r w:rsidRPr="00D11BE6">
              <w:t>64</w:t>
            </w:r>
          </w:p>
        </w:tc>
        <w:tc>
          <w:tcPr>
            <w:tcW w:w="1468" w:type="dxa"/>
            <w:noWrap/>
          </w:tcPr>
          <w:p w14:paraId="6EFF6952" w14:textId="77777777" w:rsidR="004A46EB" w:rsidRPr="00D11BE6" w:rsidRDefault="004A46EB" w:rsidP="00E70DF8">
            <w:r w:rsidRPr="00D11BE6">
              <w:t>North Leeds</w:t>
            </w:r>
          </w:p>
        </w:tc>
        <w:tc>
          <w:tcPr>
            <w:tcW w:w="3178" w:type="dxa"/>
            <w:noWrap/>
          </w:tcPr>
          <w:p w14:paraId="57786374" w14:textId="77777777" w:rsidR="004A46EB" w:rsidRPr="00D11BE6" w:rsidRDefault="004A46EB" w:rsidP="00E70DF8">
            <w:r w:rsidRPr="00D11BE6">
              <w:t>Potternewton Lane</w:t>
            </w:r>
          </w:p>
        </w:tc>
      </w:tr>
      <w:tr w:rsidR="004A46EB" w:rsidRPr="00D11BE6" w14:paraId="26F8B25C" w14:textId="77777777" w:rsidTr="00D90D95">
        <w:trPr>
          <w:cantSplit/>
          <w:trHeight w:val="300"/>
          <w:tblHeader/>
        </w:trPr>
        <w:tc>
          <w:tcPr>
            <w:tcW w:w="1201" w:type="dxa"/>
            <w:noWrap/>
          </w:tcPr>
          <w:p w14:paraId="5C7E6503" w14:textId="77777777" w:rsidR="004A46EB" w:rsidRPr="00D11BE6" w:rsidRDefault="004A46EB" w:rsidP="00E70DF8">
            <w:r w:rsidRPr="00D11BE6">
              <w:t>A1</w:t>
            </w:r>
          </w:p>
        </w:tc>
        <w:tc>
          <w:tcPr>
            <w:tcW w:w="2245" w:type="dxa"/>
            <w:noWrap/>
          </w:tcPr>
          <w:p w14:paraId="77F60139" w14:textId="77777777" w:rsidR="004A46EB" w:rsidRPr="00D11BE6" w:rsidRDefault="004A46EB" w:rsidP="00E70DF8">
            <w:r w:rsidRPr="00D11BE6">
              <w:t>West Park</w:t>
            </w:r>
          </w:p>
        </w:tc>
        <w:tc>
          <w:tcPr>
            <w:tcW w:w="1133" w:type="dxa"/>
            <w:noWrap/>
          </w:tcPr>
          <w:p w14:paraId="3399DF72" w14:textId="77777777" w:rsidR="004A46EB" w:rsidRPr="00D11BE6" w:rsidRDefault="004A46EB" w:rsidP="00E70DF8">
            <w:r w:rsidRPr="00D11BE6">
              <w:t>Leeds</w:t>
            </w:r>
          </w:p>
        </w:tc>
        <w:tc>
          <w:tcPr>
            <w:tcW w:w="2003" w:type="dxa"/>
            <w:noWrap/>
          </w:tcPr>
          <w:p w14:paraId="311DD615" w14:textId="77777777" w:rsidR="004A46EB" w:rsidRPr="00D11BE6" w:rsidRDefault="004A46EB" w:rsidP="00E70DF8">
            <w:r w:rsidRPr="00D11BE6">
              <w:t>SE264373</w:t>
            </w:r>
          </w:p>
        </w:tc>
        <w:tc>
          <w:tcPr>
            <w:tcW w:w="1624" w:type="dxa"/>
            <w:noWrap/>
          </w:tcPr>
          <w:p w14:paraId="60AAA9E9" w14:textId="77777777" w:rsidR="004A46EB" w:rsidRPr="00D11BE6" w:rsidRDefault="004A46EB" w:rsidP="00E70DF8">
            <w:r w:rsidRPr="00D11BE6">
              <w:t>Mid-west Yorkshire</w:t>
            </w:r>
          </w:p>
        </w:tc>
        <w:tc>
          <w:tcPr>
            <w:tcW w:w="1322" w:type="dxa"/>
            <w:noWrap/>
          </w:tcPr>
          <w:p w14:paraId="0E453806" w14:textId="77777777" w:rsidR="004A46EB" w:rsidRPr="00D11BE6" w:rsidRDefault="004A46EB" w:rsidP="00E70DF8">
            <w:r w:rsidRPr="00D11BE6">
              <w:t>64</w:t>
            </w:r>
          </w:p>
        </w:tc>
        <w:tc>
          <w:tcPr>
            <w:tcW w:w="1468" w:type="dxa"/>
            <w:noWrap/>
          </w:tcPr>
          <w:p w14:paraId="1082F2A2" w14:textId="77777777" w:rsidR="004A46EB" w:rsidRPr="00D11BE6" w:rsidRDefault="004A46EB" w:rsidP="00E70DF8">
            <w:r w:rsidRPr="00D11BE6">
              <w:t>NW Leeds</w:t>
            </w:r>
          </w:p>
        </w:tc>
        <w:tc>
          <w:tcPr>
            <w:tcW w:w="3178" w:type="dxa"/>
            <w:noWrap/>
          </w:tcPr>
          <w:p w14:paraId="0AA2EA07" w14:textId="77777777" w:rsidR="004A46EB" w:rsidRPr="00D11BE6" w:rsidRDefault="004A46EB" w:rsidP="00E70DF8">
            <w:r w:rsidRPr="00D11BE6">
              <w:t>North Parade</w:t>
            </w:r>
          </w:p>
        </w:tc>
      </w:tr>
      <w:tr w:rsidR="004A46EB" w:rsidRPr="00D11BE6" w14:paraId="194D19C2" w14:textId="77777777" w:rsidTr="00D90D95">
        <w:trPr>
          <w:cantSplit/>
          <w:trHeight w:val="300"/>
          <w:tblHeader/>
        </w:trPr>
        <w:tc>
          <w:tcPr>
            <w:tcW w:w="1201" w:type="dxa"/>
            <w:noWrap/>
          </w:tcPr>
          <w:p w14:paraId="2DDF4685" w14:textId="77777777" w:rsidR="004A46EB" w:rsidRPr="00D11BE6" w:rsidRDefault="004A46EB" w:rsidP="00E70DF8">
            <w:r w:rsidRPr="00D11BE6">
              <w:t>A2</w:t>
            </w:r>
          </w:p>
        </w:tc>
        <w:tc>
          <w:tcPr>
            <w:tcW w:w="2245" w:type="dxa"/>
            <w:noWrap/>
          </w:tcPr>
          <w:p w14:paraId="69A120A6" w14:textId="77777777" w:rsidR="004A46EB" w:rsidRPr="00D11BE6" w:rsidRDefault="004A46EB" w:rsidP="00E70DF8">
            <w:r w:rsidRPr="00D11BE6">
              <w:t>Stanningley Park</w:t>
            </w:r>
          </w:p>
        </w:tc>
        <w:tc>
          <w:tcPr>
            <w:tcW w:w="1133" w:type="dxa"/>
            <w:noWrap/>
          </w:tcPr>
          <w:p w14:paraId="656E7351" w14:textId="77777777" w:rsidR="004A46EB" w:rsidRPr="00D11BE6" w:rsidRDefault="004A46EB" w:rsidP="00E70DF8">
            <w:r w:rsidRPr="00D11BE6">
              <w:t>Leeds</w:t>
            </w:r>
          </w:p>
        </w:tc>
        <w:tc>
          <w:tcPr>
            <w:tcW w:w="2003" w:type="dxa"/>
            <w:noWrap/>
          </w:tcPr>
          <w:p w14:paraId="594AE3A9" w14:textId="77777777" w:rsidR="004A46EB" w:rsidRPr="00D11BE6" w:rsidRDefault="004A46EB" w:rsidP="00E70DF8">
            <w:r w:rsidRPr="00D11BE6">
              <w:t>SE229350</w:t>
            </w:r>
          </w:p>
        </w:tc>
        <w:tc>
          <w:tcPr>
            <w:tcW w:w="1624" w:type="dxa"/>
            <w:noWrap/>
          </w:tcPr>
          <w:p w14:paraId="290CA030" w14:textId="77777777" w:rsidR="004A46EB" w:rsidRPr="00D11BE6" w:rsidRDefault="004A46EB" w:rsidP="00E70DF8">
            <w:r w:rsidRPr="00D11BE6">
              <w:t>South-west Yorkshire</w:t>
            </w:r>
          </w:p>
        </w:tc>
        <w:tc>
          <w:tcPr>
            <w:tcW w:w="1322" w:type="dxa"/>
            <w:noWrap/>
          </w:tcPr>
          <w:p w14:paraId="646A2A73" w14:textId="77777777" w:rsidR="004A46EB" w:rsidRPr="00D11BE6" w:rsidRDefault="004A46EB" w:rsidP="00E70DF8">
            <w:r w:rsidRPr="00D11BE6">
              <w:t>63</w:t>
            </w:r>
          </w:p>
        </w:tc>
        <w:tc>
          <w:tcPr>
            <w:tcW w:w="1468" w:type="dxa"/>
            <w:noWrap/>
          </w:tcPr>
          <w:p w14:paraId="57EB75E3" w14:textId="77777777" w:rsidR="004A46EB" w:rsidRPr="00D11BE6" w:rsidRDefault="004A46EB" w:rsidP="00E70DF8">
            <w:r w:rsidRPr="00D11BE6">
              <w:t>NW Leeds</w:t>
            </w:r>
          </w:p>
        </w:tc>
        <w:tc>
          <w:tcPr>
            <w:tcW w:w="3178" w:type="dxa"/>
            <w:noWrap/>
          </w:tcPr>
          <w:p w14:paraId="7F1665D2" w14:textId="77777777" w:rsidR="004A46EB" w:rsidRPr="00D11BE6" w:rsidRDefault="004A46EB" w:rsidP="00E70DF8">
            <w:r w:rsidRPr="00D11BE6">
              <w:t>Stanningley Park, Leeds</w:t>
            </w:r>
          </w:p>
        </w:tc>
      </w:tr>
      <w:tr w:rsidR="004A46EB" w:rsidRPr="00D11BE6" w14:paraId="09A93FE7" w14:textId="77777777" w:rsidTr="00D90D95">
        <w:trPr>
          <w:cantSplit/>
          <w:trHeight w:val="300"/>
          <w:tblHeader/>
        </w:trPr>
        <w:tc>
          <w:tcPr>
            <w:tcW w:w="1201" w:type="dxa"/>
            <w:noWrap/>
          </w:tcPr>
          <w:p w14:paraId="3DE1F3AE" w14:textId="77777777" w:rsidR="004A46EB" w:rsidRPr="00D11BE6" w:rsidRDefault="004A46EB" w:rsidP="00E70DF8">
            <w:r w:rsidRPr="00D11BE6">
              <w:t>CL</w:t>
            </w:r>
          </w:p>
        </w:tc>
        <w:tc>
          <w:tcPr>
            <w:tcW w:w="2245" w:type="dxa"/>
            <w:noWrap/>
          </w:tcPr>
          <w:p w14:paraId="204E29A3" w14:textId="77777777" w:rsidR="004A46EB" w:rsidRPr="00D11BE6" w:rsidRDefault="004A46EB" w:rsidP="00E70DF8">
            <w:r w:rsidRPr="00D11BE6">
              <w:t>Beckett Park</w:t>
            </w:r>
          </w:p>
        </w:tc>
        <w:tc>
          <w:tcPr>
            <w:tcW w:w="1133" w:type="dxa"/>
            <w:noWrap/>
          </w:tcPr>
          <w:p w14:paraId="71A01A5E" w14:textId="77777777" w:rsidR="004A46EB" w:rsidRPr="00D11BE6" w:rsidRDefault="004A46EB" w:rsidP="00E70DF8">
            <w:r w:rsidRPr="00D11BE6">
              <w:t>Leeds</w:t>
            </w:r>
          </w:p>
        </w:tc>
        <w:tc>
          <w:tcPr>
            <w:tcW w:w="2003" w:type="dxa"/>
            <w:noWrap/>
          </w:tcPr>
          <w:p w14:paraId="26208548" w14:textId="77777777" w:rsidR="004A46EB" w:rsidRPr="00D11BE6" w:rsidRDefault="004A46EB" w:rsidP="00E70DF8">
            <w:r w:rsidRPr="00D11BE6">
              <w:t>SE268366</w:t>
            </w:r>
          </w:p>
        </w:tc>
        <w:tc>
          <w:tcPr>
            <w:tcW w:w="1624" w:type="dxa"/>
            <w:noWrap/>
          </w:tcPr>
          <w:p w14:paraId="48A5DBD2" w14:textId="77777777" w:rsidR="004A46EB" w:rsidRPr="00D11BE6" w:rsidRDefault="004A46EB" w:rsidP="00E70DF8">
            <w:r w:rsidRPr="00D11BE6">
              <w:t>Mid-west Yorkshire</w:t>
            </w:r>
          </w:p>
        </w:tc>
        <w:tc>
          <w:tcPr>
            <w:tcW w:w="1322" w:type="dxa"/>
            <w:noWrap/>
          </w:tcPr>
          <w:p w14:paraId="1DEED7C4" w14:textId="77777777" w:rsidR="004A46EB" w:rsidRPr="00D11BE6" w:rsidRDefault="004A46EB" w:rsidP="00E70DF8">
            <w:r w:rsidRPr="00D11BE6">
              <w:t>64</w:t>
            </w:r>
          </w:p>
        </w:tc>
        <w:tc>
          <w:tcPr>
            <w:tcW w:w="1468" w:type="dxa"/>
            <w:noWrap/>
          </w:tcPr>
          <w:p w14:paraId="6ED830D3" w14:textId="77777777" w:rsidR="004A46EB" w:rsidRPr="00D11BE6" w:rsidRDefault="004A46EB" w:rsidP="00E70DF8">
            <w:r w:rsidRPr="00D11BE6">
              <w:t>NW Leeds</w:t>
            </w:r>
          </w:p>
        </w:tc>
        <w:tc>
          <w:tcPr>
            <w:tcW w:w="3178" w:type="dxa"/>
            <w:noWrap/>
          </w:tcPr>
          <w:p w14:paraId="76D5F873" w14:textId="77777777" w:rsidR="004A46EB" w:rsidRPr="00D11BE6" w:rsidRDefault="004A46EB" w:rsidP="00E70DF8">
            <w:r w:rsidRPr="00D11BE6">
              <w:t>Beckett Park, Headingley</w:t>
            </w:r>
          </w:p>
        </w:tc>
      </w:tr>
      <w:tr w:rsidR="004A46EB" w:rsidRPr="00D11BE6" w14:paraId="78F5349E" w14:textId="77777777" w:rsidTr="00D90D95">
        <w:trPr>
          <w:cantSplit/>
          <w:trHeight w:val="300"/>
          <w:tblHeader/>
        </w:trPr>
        <w:tc>
          <w:tcPr>
            <w:tcW w:w="1201" w:type="dxa"/>
            <w:noWrap/>
          </w:tcPr>
          <w:p w14:paraId="3D053897" w14:textId="77777777" w:rsidR="004A46EB" w:rsidRPr="00D11BE6" w:rsidRDefault="004A46EB" w:rsidP="00E70DF8">
            <w:r w:rsidRPr="00D11BE6">
              <w:t>PL</w:t>
            </w:r>
          </w:p>
        </w:tc>
        <w:tc>
          <w:tcPr>
            <w:tcW w:w="2245" w:type="dxa"/>
            <w:noWrap/>
          </w:tcPr>
          <w:p w14:paraId="0C58D120" w14:textId="77777777" w:rsidR="004A46EB" w:rsidRPr="00D11BE6" w:rsidRDefault="004A46EB" w:rsidP="00E70DF8">
            <w:r w:rsidRPr="00D11BE6">
              <w:t>Stanhope Rec/Drury Lane</w:t>
            </w:r>
          </w:p>
        </w:tc>
        <w:tc>
          <w:tcPr>
            <w:tcW w:w="1133" w:type="dxa"/>
            <w:noWrap/>
          </w:tcPr>
          <w:p w14:paraId="465B6B0D" w14:textId="77777777" w:rsidR="004A46EB" w:rsidRPr="00D11BE6" w:rsidRDefault="004A46EB" w:rsidP="00E70DF8">
            <w:r w:rsidRPr="00D11BE6">
              <w:t>Leeds</w:t>
            </w:r>
          </w:p>
        </w:tc>
        <w:tc>
          <w:tcPr>
            <w:tcW w:w="2003" w:type="dxa"/>
            <w:noWrap/>
          </w:tcPr>
          <w:p w14:paraId="3C26B4EE" w14:textId="77777777" w:rsidR="004A46EB" w:rsidRPr="00D11BE6" w:rsidRDefault="004A46EB" w:rsidP="00E70DF8">
            <w:r w:rsidRPr="00D11BE6">
              <w:t>SE241379</w:t>
            </w:r>
          </w:p>
        </w:tc>
        <w:tc>
          <w:tcPr>
            <w:tcW w:w="1624" w:type="dxa"/>
            <w:noWrap/>
          </w:tcPr>
          <w:p w14:paraId="33F7D4D2" w14:textId="77777777" w:rsidR="004A46EB" w:rsidRPr="00D11BE6" w:rsidRDefault="004A46EB" w:rsidP="00E70DF8">
            <w:r w:rsidRPr="00D11BE6">
              <w:t>Mid-west Yorkshire</w:t>
            </w:r>
          </w:p>
        </w:tc>
        <w:tc>
          <w:tcPr>
            <w:tcW w:w="1322" w:type="dxa"/>
            <w:noWrap/>
          </w:tcPr>
          <w:p w14:paraId="45AC4545" w14:textId="77777777" w:rsidR="004A46EB" w:rsidRPr="00D11BE6" w:rsidRDefault="004A46EB" w:rsidP="00E70DF8">
            <w:r w:rsidRPr="00D11BE6">
              <w:t>64</w:t>
            </w:r>
          </w:p>
        </w:tc>
        <w:tc>
          <w:tcPr>
            <w:tcW w:w="1468" w:type="dxa"/>
            <w:noWrap/>
          </w:tcPr>
          <w:p w14:paraId="7CEA3EC1" w14:textId="77777777" w:rsidR="004A46EB" w:rsidRPr="00D11BE6" w:rsidRDefault="004A46EB" w:rsidP="00E70DF8">
            <w:r w:rsidRPr="00D11BE6">
              <w:t>NW Leeds</w:t>
            </w:r>
          </w:p>
        </w:tc>
        <w:tc>
          <w:tcPr>
            <w:tcW w:w="3178" w:type="dxa"/>
            <w:noWrap/>
          </w:tcPr>
          <w:p w14:paraId="41767863" w14:textId="77777777" w:rsidR="004A46EB" w:rsidRPr="00D11BE6" w:rsidRDefault="004A46EB" w:rsidP="00E70DF8">
            <w:r w:rsidRPr="00D11BE6">
              <w:t>Drury Avenue</w:t>
            </w:r>
          </w:p>
        </w:tc>
      </w:tr>
      <w:tr w:rsidR="004A46EB" w:rsidRPr="00D11BE6" w14:paraId="6792A4C2" w14:textId="77777777" w:rsidTr="00D90D95">
        <w:trPr>
          <w:cantSplit/>
          <w:trHeight w:val="300"/>
          <w:tblHeader/>
        </w:trPr>
        <w:tc>
          <w:tcPr>
            <w:tcW w:w="1201" w:type="dxa"/>
            <w:noWrap/>
          </w:tcPr>
          <w:p w14:paraId="71F09C9D" w14:textId="77777777" w:rsidR="004A46EB" w:rsidRPr="00D11BE6" w:rsidRDefault="004A46EB" w:rsidP="00E70DF8">
            <w:r w:rsidRPr="00D11BE6">
              <w:t>A1</w:t>
            </w:r>
          </w:p>
        </w:tc>
        <w:tc>
          <w:tcPr>
            <w:tcW w:w="2245" w:type="dxa"/>
            <w:noWrap/>
          </w:tcPr>
          <w:p w14:paraId="36B51FC2" w14:textId="77777777" w:rsidR="004A46EB" w:rsidRPr="00D11BE6" w:rsidRDefault="004A46EB" w:rsidP="00E70DF8">
            <w:r w:rsidRPr="00D11BE6">
              <w:t>Hunslet Moor</w:t>
            </w:r>
          </w:p>
        </w:tc>
        <w:tc>
          <w:tcPr>
            <w:tcW w:w="1133" w:type="dxa"/>
            <w:noWrap/>
          </w:tcPr>
          <w:p w14:paraId="5D901E88" w14:textId="77777777" w:rsidR="004A46EB" w:rsidRPr="00D11BE6" w:rsidRDefault="004A46EB" w:rsidP="00E70DF8">
            <w:r w:rsidRPr="00D11BE6">
              <w:t>Leeds</w:t>
            </w:r>
          </w:p>
        </w:tc>
        <w:tc>
          <w:tcPr>
            <w:tcW w:w="2003" w:type="dxa"/>
            <w:noWrap/>
          </w:tcPr>
          <w:p w14:paraId="7CF02510" w14:textId="77777777" w:rsidR="004A46EB" w:rsidRPr="00D11BE6" w:rsidRDefault="004A46EB" w:rsidP="00E70DF8">
            <w:r w:rsidRPr="00D11BE6">
              <w:t>SE304315</w:t>
            </w:r>
          </w:p>
        </w:tc>
        <w:tc>
          <w:tcPr>
            <w:tcW w:w="1624" w:type="dxa"/>
            <w:noWrap/>
          </w:tcPr>
          <w:p w14:paraId="23CAD8F7" w14:textId="77777777" w:rsidR="004A46EB" w:rsidRPr="00D11BE6" w:rsidRDefault="004A46EB" w:rsidP="00E70DF8">
            <w:r w:rsidRPr="00D11BE6">
              <w:t>South-west Yorkshire</w:t>
            </w:r>
          </w:p>
        </w:tc>
        <w:tc>
          <w:tcPr>
            <w:tcW w:w="1322" w:type="dxa"/>
            <w:noWrap/>
          </w:tcPr>
          <w:p w14:paraId="37F242D7" w14:textId="77777777" w:rsidR="004A46EB" w:rsidRPr="00D11BE6" w:rsidRDefault="004A46EB" w:rsidP="00E70DF8">
            <w:r w:rsidRPr="00D11BE6">
              <w:t>63</w:t>
            </w:r>
          </w:p>
        </w:tc>
        <w:tc>
          <w:tcPr>
            <w:tcW w:w="1468" w:type="dxa"/>
            <w:noWrap/>
          </w:tcPr>
          <w:p w14:paraId="63FAF40A" w14:textId="77777777" w:rsidR="004A46EB" w:rsidRPr="00D11BE6" w:rsidRDefault="004A46EB" w:rsidP="00E70DF8">
            <w:r w:rsidRPr="00D11BE6">
              <w:t>South Leeds</w:t>
            </w:r>
          </w:p>
        </w:tc>
        <w:tc>
          <w:tcPr>
            <w:tcW w:w="3178" w:type="dxa"/>
            <w:noWrap/>
          </w:tcPr>
          <w:p w14:paraId="2D711DD8" w14:textId="77777777" w:rsidR="004A46EB" w:rsidRPr="00D11BE6" w:rsidRDefault="004A46EB" w:rsidP="00E70DF8">
            <w:r w:rsidRPr="00D11BE6">
              <w:t>Burton Row</w:t>
            </w:r>
          </w:p>
        </w:tc>
      </w:tr>
      <w:tr w:rsidR="004A46EB" w:rsidRPr="00D11BE6" w14:paraId="66134F1E" w14:textId="77777777" w:rsidTr="00D90D95">
        <w:trPr>
          <w:cantSplit/>
          <w:trHeight w:val="300"/>
          <w:tblHeader/>
        </w:trPr>
        <w:tc>
          <w:tcPr>
            <w:tcW w:w="1201" w:type="dxa"/>
            <w:noWrap/>
          </w:tcPr>
          <w:p w14:paraId="7FC796A4" w14:textId="77777777" w:rsidR="004A46EB" w:rsidRPr="00D11BE6" w:rsidRDefault="004A46EB" w:rsidP="00E70DF8">
            <w:r w:rsidRPr="00D11BE6">
              <w:t>A2</w:t>
            </w:r>
          </w:p>
        </w:tc>
        <w:tc>
          <w:tcPr>
            <w:tcW w:w="2245" w:type="dxa"/>
            <w:noWrap/>
          </w:tcPr>
          <w:p w14:paraId="26EB0E8F" w14:textId="77777777" w:rsidR="004A46EB" w:rsidRPr="00D11BE6" w:rsidRDefault="004A46EB" w:rsidP="00E70DF8">
            <w:r w:rsidRPr="00D11BE6">
              <w:t>Middleton Park</w:t>
            </w:r>
          </w:p>
        </w:tc>
        <w:tc>
          <w:tcPr>
            <w:tcW w:w="1133" w:type="dxa"/>
            <w:noWrap/>
          </w:tcPr>
          <w:p w14:paraId="229A5CE4" w14:textId="77777777" w:rsidR="004A46EB" w:rsidRPr="00D11BE6" w:rsidRDefault="004A46EB" w:rsidP="00E70DF8">
            <w:r w:rsidRPr="00D11BE6">
              <w:t>Leeds</w:t>
            </w:r>
          </w:p>
        </w:tc>
        <w:tc>
          <w:tcPr>
            <w:tcW w:w="2003" w:type="dxa"/>
            <w:noWrap/>
          </w:tcPr>
          <w:p w14:paraId="16EA619C" w14:textId="77777777" w:rsidR="004A46EB" w:rsidRPr="00D11BE6" w:rsidRDefault="004A46EB" w:rsidP="00E70DF8">
            <w:r w:rsidRPr="00D11BE6">
              <w:t>SE299285</w:t>
            </w:r>
          </w:p>
        </w:tc>
        <w:tc>
          <w:tcPr>
            <w:tcW w:w="1624" w:type="dxa"/>
            <w:noWrap/>
          </w:tcPr>
          <w:p w14:paraId="38AF5BCA" w14:textId="77777777" w:rsidR="004A46EB" w:rsidRPr="00D11BE6" w:rsidRDefault="004A46EB" w:rsidP="00E70DF8">
            <w:r w:rsidRPr="00D11BE6">
              <w:t>South-west Yorkshire</w:t>
            </w:r>
          </w:p>
        </w:tc>
        <w:tc>
          <w:tcPr>
            <w:tcW w:w="1322" w:type="dxa"/>
            <w:noWrap/>
          </w:tcPr>
          <w:p w14:paraId="3A611E1D" w14:textId="77777777" w:rsidR="004A46EB" w:rsidRPr="00D11BE6" w:rsidRDefault="004A46EB" w:rsidP="00E70DF8">
            <w:r w:rsidRPr="00D11BE6">
              <w:t>63</w:t>
            </w:r>
          </w:p>
        </w:tc>
        <w:tc>
          <w:tcPr>
            <w:tcW w:w="1468" w:type="dxa"/>
            <w:noWrap/>
          </w:tcPr>
          <w:p w14:paraId="3ACD0E2F" w14:textId="77777777" w:rsidR="004A46EB" w:rsidRPr="00D11BE6" w:rsidRDefault="004A46EB" w:rsidP="00E70DF8">
            <w:r w:rsidRPr="00D11BE6">
              <w:t>South Leeds</w:t>
            </w:r>
          </w:p>
        </w:tc>
        <w:tc>
          <w:tcPr>
            <w:tcW w:w="3178" w:type="dxa"/>
            <w:noWrap/>
          </w:tcPr>
          <w:p w14:paraId="67A5FE22" w14:textId="77777777" w:rsidR="004A46EB" w:rsidRPr="00D11BE6" w:rsidRDefault="004A46EB" w:rsidP="00E70DF8">
            <w:r w:rsidRPr="00D11BE6">
              <w:t>Middleton Park</w:t>
            </w:r>
          </w:p>
        </w:tc>
      </w:tr>
      <w:tr w:rsidR="004A46EB" w:rsidRPr="00D11BE6" w14:paraId="43734614" w14:textId="77777777" w:rsidTr="00D90D95">
        <w:trPr>
          <w:cantSplit/>
          <w:trHeight w:val="300"/>
          <w:tblHeader/>
        </w:trPr>
        <w:tc>
          <w:tcPr>
            <w:tcW w:w="1201" w:type="dxa"/>
            <w:noWrap/>
          </w:tcPr>
          <w:p w14:paraId="0DCF19E7" w14:textId="77777777" w:rsidR="004A46EB" w:rsidRPr="00D11BE6" w:rsidRDefault="004A46EB" w:rsidP="00E70DF8">
            <w:r w:rsidRPr="00D11BE6">
              <w:t>CL</w:t>
            </w:r>
          </w:p>
        </w:tc>
        <w:tc>
          <w:tcPr>
            <w:tcW w:w="2245" w:type="dxa"/>
            <w:noWrap/>
          </w:tcPr>
          <w:p w14:paraId="5D216AE3" w14:textId="77777777" w:rsidR="004A46EB" w:rsidRPr="00D11BE6" w:rsidRDefault="004A46EB" w:rsidP="00E70DF8">
            <w:r w:rsidRPr="00D11BE6">
              <w:t>Bow Street Recreation Ground</w:t>
            </w:r>
          </w:p>
        </w:tc>
        <w:tc>
          <w:tcPr>
            <w:tcW w:w="1133" w:type="dxa"/>
            <w:noWrap/>
          </w:tcPr>
          <w:p w14:paraId="660E7A9A" w14:textId="77777777" w:rsidR="004A46EB" w:rsidRPr="00D11BE6" w:rsidRDefault="004A46EB" w:rsidP="00E70DF8">
            <w:r w:rsidRPr="00D11BE6">
              <w:t>Leeds</w:t>
            </w:r>
          </w:p>
        </w:tc>
        <w:tc>
          <w:tcPr>
            <w:tcW w:w="2003" w:type="dxa"/>
            <w:noWrap/>
          </w:tcPr>
          <w:p w14:paraId="5482549D" w14:textId="77777777" w:rsidR="004A46EB" w:rsidRPr="00D11BE6" w:rsidRDefault="004A46EB" w:rsidP="00E70DF8">
            <w:r w:rsidRPr="00D11BE6">
              <w:t>SE311330</w:t>
            </w:r>
          </w:p>
        </w:tc>
        <w:tc>
          <w:tcPr>
            <w:tcW w:w="1624" w:type="dxa"/>
            <w:noWrap/>
          </w:tcPr>
          <w:p w14:paraId="26F4EFBE" w14:textId="77777777" w:rsidR="004A46EB" w:rsidRPr="00D11BE6" w:rsidRDefault="004A46EB" w:rsidP="00E70DF8">
            <w:r w:rsidRPr="00D11BE6">
              <w:t>Mid-west Yorkshire</w:t>
            </w:r>
          </w:p>
        </w:tc>
        <w:tc>
          <w:tcPr>
            <w:tcW w:w="1322" w:type="dxa"/>
            <w:noWrap/>
          </w:tcPr>
          <w:p w14:paraId="1D9E044C" w14:textId="77777777" w:rsidR="004A46EB" w:rsidRPr="00D11BE6" w:rsidRDefault="004A46EB" w:rsidP="00E70DF8">
            <w:r w:rsidRPr="00D11BE6">
              <w:t>63</w:t>
            </w:r>
          </w:p>
        </w:tc>
        <w:tc>
          <w:tcPr>
            <w:tcW w:w="1468" w:type="dxa"/>
            <w:noWrap/>
          </w:tcPr>
          <w:p w14:paraId="52179AE5" w14:textId="77777777" w:rsidR="004A46EB" w:rsidRPr="00D11BE6" w:rsidRDefault="004A46EB" w:rsidP="00E70DF8">
            <w:r w:rsidRPr="00D11BE6">
              <w:t>South Leeds</w:t>
            </w:r>
          </w:p>
        </w:tc>
        <w:tc>
          <w:tcPr>
            <w:tcW w:w="3178" w:type="dxa"/>
            <w:noWrap/>
          </w:tcPr>
          <w:p w14:paraId="6E9E2160" w14:textId="77777777" w:rsidR="004A46EB" w:rsidRPr="00D11BE6" w:rsidRDefault="004A46EB" w:rsidP="00E70DF8">
            <w:r w:rsidRPr="00D11BE6">
              <w:t>Bow Street</w:t>
            </w:r>
          </w:p>
        </w:tc>
      </w:tr>
      <w:tr w:rsidR="004A46EB" w:rsidRPr="00D11BE6" w14:paraId="276DF57A" w14:textId="77777777" w:rsidTr="00D90D95">
        <w:trPr>
          <w:cantSplit/>
          <w:trHeight w:val="300"/>
          <w:tblHeader/>
        </w:trPr>
        <w:tc>
          <w:tcPr>
            <w:tcW w:w="1201" w:type="dxa"/>
            <w:noWrap/>
          </w:tcPr>
          <w:p w14:paraId="38543DD0" w14:textId="77777777" w:rsidR="004A46EB" w:rsidRPr="00D11BE6" w:rsidRDefault="004A46EB" w:rsidP="00E70DF8">
            <w:r w:rsidRPr="00D11BE6">
              <w:t>PL</w:t>
            </w:r>
          </w:p>
        </w:tc>
        <w:tc>
          <w:tcPr>
            <w:tcW w:w="2245" w:type="dxa"/>
            <w:noWrap/>
          </w:tcPr>
          <w:p w14:paraId="12D43885" w14:textId="77777777" w:rsidR="004A46EB" w:rsidRPr="00D11BE6" w:rsidRDefault="004A46EB" w:rsidP="00E70DF8">
            <w:r w:rsidRPr="00D11BE6">
              <w:t>Cross Flatts</w:t>
            </w:r>
          </w:p>
        </w:tc>
        <w:tc>
          <w:tcPr>
            <w:tcW w:w="1133" w:type="dxa"/>
            <w:noWrap/>
          </w:tcPr>
          <w:p w14:paraId="728905A1" w14:textId="77777777" w:rsidR="004A46EB" w:rsidRPr="00D11BE6" w:rsidRDefault="004A46EB" w:rsidP="00E70DF8">
            <w:r w:rsidRPr="00D11BE6">
              <w:t>Leeds</w:t>
            </w:r>
          </w:p>
        </w:tc>
        <w:tc>
          <w:tcPr>
            <w:tcW w:w="2003" w:type="dxa"/>
            <w:noWrap/>
          </w:tcPr>
          <w:p w14:paraId="0DA9DDFD" w14:textId="77777777" w:rsidR="004A46EB" w:rsidRPr="00D11BE6" w:rsidRDefault="004A46EB" w:rsidP="00E70DF8">
            <w:r w:rsidRPr="00D11BE6">
              <w:t>SE295305</w:t>
            </w:r>
          </w:p>
        </w:tc>
        <w:tc>
          <w:tcPr>
            <w:tcW w:w="1624" w:type="dxa"/>
            <w:noWrap/>
          </w:tcPr>
          <w:p w14:paraId="48B5E6FC" w14:textId="77777777" w:rsidR="004A46EB" w:rsidRPr="00D11BE6" w:rsidRDefault="004A46EB" w:rsidP="00E70DF8">
            <w:r w:rsidRPr="00D11BE6">
              <w:t>South-west Yorkshire</w:t>
            </w:r>
          </w:p>
        </w:tc>
        <w:tc>
          <w:tcPr>
            <w:tcW w:w="1322" w:type="dxa"/>
            <w:noWrap/>
          </w:tcPr>
          <w:p w14:paraId="056B349B" w14:textId="77777777" w:rsidR="004A46EB" w:rsidRPr="00D11BE6" w:rsidRDefault="004A46EB" w:rsidP="00E70DF8">
            <w:r w:rsidRPr="00D11BE6">
              <w:t>63</w:t>
            </w:r>
          </w:p>
        </w:tc>
        <w:tc>
          <w:tcPr>
            <w:tcW w:w="1468" w:type="dxa"/>
            <w:noWrap/>
          </w:tcPr>
          <w:p w14:paraId="7CCDD6BA" w14:textId="77777777" w:rsidR="004A46EB" w:rsidRPr="00D11BE6" w:rsidRDefault="004A46EB" w:rsidP="00E70DF8">
            <w:r w:rsidRPr="00D11BE6">
              <w:t>South Leeds</w:t>
            </w:r>
          </w:p>
        </w:tc>
        <w:tc>
          <w:tcPr>
            <w:tcW w:w="3178" w:type="dxa"/>
            <w:noWrap/>
          </w:tcPr>
          <w:p w14:paraId="7FB39527" w14:textId="77777777" w:rsidR="004A46EB" w:rsidRPr="00D11BE6" w:rsidRDefault="004A46EB" w:rsidP="00E70DF8">
            <w:r w:rsidRPr="00D11BE6">
              <w:t>Dewsbury Road</w:t>
            </w:r>
          </w:p>
        </w:tc>
      </w:tr>
      <w:tr w:rsidR="004A46EB" w:rsidRPr="00D11BE6" w14:paraId="3854200C" w14:textId="77777777" w:rsidTr="00D90D95">
        <w:trPr>
          <w:cantSplit/>
          <w:trHeight w:val="300"/>
          <w:tblHeader/>
        </w:trPr>
        <w:tc>
          <w:tcPr>
            <w:tcW w:w="1201" w:type="dxa"/>
            <w:noWrap/>
          </w:tcPr>
          <w:p w14:paraId="406F09FC" w14:textId="77777777" w:rsidR="004A46EB" w:rsidRPr="00D11BE6" w:rsidRDefault="004A46EB" w:rsidP="00E70DF8">
            <w:r w:rsidRPr="00D11BE6">
              <w:t>A1</w:t>
            </w:r>
          </w:p>
        </w:tc>
        <w:tc>
          <w:tcPr>
            <w:tcW w:w="2245" w:type="dxa"/>
            <w:noWrap/>
          </w:tcPr>
          <w:p w14:paraId="7EDED904" w14:textId="77777777" w:rsidR="004A46EB" w:rsidRPr="00D11BE6" w:rsidRDefault="004A46EB" w:rsidP="00E70DF8">
            <w:r w:rsidRPr="00D11BE6">
              <w:t>Queen's Park</w:t>
            </w:r>
          </w:p>
        </w:tc>
        <w:tc>
          <w:tcPr>
            <w:tcW w:w="1133" w:type="dxa"/>
            <w:noWrap/>
          </w:tcPr>
          <w:p w14:paraId="463871CD" w14:textId="77777777" w:rsidR="004A46EB" w:rsidRPr="00D11BE6" w:rsidRDefault="004A46EB" w:rsidP="00E70DF8">
            <w:r w:rsidRPr="00D11BE6">
              <w:t>Leeds</w:t>
            </w:r>
          </w:p>
        </w:tc>
        <w:tc>
          <w:tcPr>
            <w:tcW w:w="2003" w:type="dxa"/>
            <w:noWrap/>
          </w:tcPr>
          <w:p w14:paraId="7E72AF58" w14:textId="77777777" w:rsidR="004A46EB" w:rsidRPr="00D11BE6" w:rsidRDefault="004A46EB" w:rsidP="00E70DF8">
            <w:r w:rsidRPr="00D11BE6">
              <w:t>SE217332</w:t>
            </w:r>
          </w:p>
        </w:tc>
        <w:tc>
          <w:tcPr>
            <w:tcW w:w="1624" w:type="dxa"/>
            <w:noWrap/>
          </w:tcPr>
          <w:p w14:paraId="10BDB610" w14:textId="77777777" w:rsidR="004A46EB" w:rsidRPr="00D11BE6" w:rsidRDefault="004A46EB" w:rsidP="00E70DF8">
            <w:r w:rsidRPr="00D11BE6">
              <w:t>South-west Yorkshire</w:t>
            </w:r>
          </w:p>
        </w:tc>
        <w:tc>
          <w:tcPr>
            <w:tcW w:w="1322" w:type="dxa"/>
            <w:noWrap/>
          </w:tcPr>
          <w:p w14:paraId="58FE3749" w14:textId="77777777" w:rsidR="004A46EB" w:rsidRPr="00D11BE6" w:rsidRDefault="004A46EB" w:rsidP="00E70DF8">
            <w:r w:rsidRPr="00D11BE6">
              <w:t>63</w:t>
            </w:r>
          </w:p>
        </w:tc>
        <w:tc>
          <w:tcPr>
            <w:tcW w:w="1468" w:type="dxa"/>
            <w:noWrap/>
          </w:tcPr>
          <w:p w14:paraId="2B9BE38E" w14:textId="77777777" w:rsidR="004A46EB" w:rsidRPr="00D11BE6" w:rsidRDefault="004A46EB" w:rsidP="00E70DF8">
            <w:r w:rsidRPr="00D11BE6">
              <w:t>West Leeds</w:t>
            </w:r>
          </w:p>
        </w:tc>
        <w:tc>
          <w:tcPr>
            <w:tcW w:w="3178" w:type="dxa"/>
            <w:noWrap/>
          </w:tcPr>
          <w:p w14:paraId="167597FA" w14:textId="77777777" w:rsidR="004A46EB" w:rsidRPr="00D11BE6" w:rsidRDefault="004A46EB" w:rsidP="00E70DF8">
            <w:r w:rsidRPr="00D11BE6">
              <w:t>Queen's Park</w:t>
            </w:r>
          </w:p>
        </w:tc>
      </w:tr>
      <w:tr w:rsidR="004A46EB" w:rsidRPr="00D11BE6" w14:paraId="33123082" w14:textId="77777777" w:rsidTr="00D90D95">
        <w:trPr>
          <w:cantSplit/>
          <w:trHeight w:val="300"/>
          <w:tblHeader/>
        </w:trPr>
        <w:tc>
          <w:tcPr>
            <w:tcW w:w="1201" w:type="dxa"/>
            <w:noWrap/>
          </w:tcPr>
          <w:p w14:paraId="0E5E381E" w14:textId="77777777" w:rsidR="004A46EB" w:rsidRPr="00D11BE6" w:rsidRDefault="004A46EB" w:rsidP="00E70DF8">
            <w:r w:rsidRPr="00D11BE6">
              <w:t>A2</w:t>
            </w:r>
          </w:p>
        </w:tc>
        <w:tc>
          <w:tcPr>
            <w:tcW w:w="2245" w:type="dxa"/>
            <w:noWrap/>
          </w:tcPr>
          <w:p w14:paraId="4F9B7C83" w14:textId="77777777" w:rsidR="004A46EB" w:rsidRPr="00D11BE6" w:rsidRDefault="004A46EB" w:rsidP="00E70DF8">
            <w:r w:rsidRPr="00D11BE6">
              <w:t>Armley Park</w:t>
            </w:r>
          </w:p>
        </w:tc>
        <w:tc>
          <w:tcPr>
            <w:tcW w:w="1133" w:type="dxa"/>
            <w:noWrap/>
          </w:tcPr>
          <w:p w14:paraId="1B048E7A" w14:textId="77777777" w:rsidR="004A46EB" w:rsidRPr="00D11BE6" w:rsidRDefault="004A46EB" w:rsidP="00E70DF8">
            <w:r w:rsidRPr="00D11BE6">
              <w:t>Leeds</w:t>
            </w:r>
          </w:p>
        </w:tc>
        <w:tc>
          <w:tcPr>
            <w:tcW w:w="2003" w:type="dxa"/>
            <w:noWrap/>
          </w:tcPr>
          <w:p w14:paraId="18DA8C7B" w14:textId="77777777" w:rsidR="004A46EB" w:rsidRPr="00D11BE6" w:rsidRDefault="004A46EB" w:rsidP="00E70DF8">
            <w:r w:rsidRPr="00D11BE6">
              <w:t>SE269339</w:t>
            </w:r>
          </w:p>
        </w:tc>
        <w:tc>
          <w:tcPr>
            <w:tcW w:w="1624" w:type="dxa"/>
            <w:noWrap/>
          </w:tcPr>
          <w:p w14:paraId="134BF9F7" w14:textId="77777777" w:rsidR="004A46EB" w:rsidRPr="00D11BE6" w:rsidRDefault="004A46EB" w:rsidP="00E70DF8">
            <w:r w:rsidRPr="00D11BE6">
              <w:t>South-west Yorkshire</w:t>
            </w:r>
          </w:p>
        </w:tc>
        <w:tc>
          <w:tcPr>
            <w:tcW w:w="1322" w:type="dxa"/>
            <w:noWrap/>
          </w:tcPr>
          <w:p w14:paraId="64C143CF" w14:textId="77777777" w:rsidR="004A46EB" w:rsidRPr="00D11BE6" w:rsidRDefault="004A46EB" w:rsidP="00E70DF8">
            <w:r w:rsidRPr="00D11BE6">
              <w:t>63</w:t>
            </w:r>
          </w:p>
        </w:tc>
        <w:tc>
          <w:tcPr>
            <w:tcW w:w="1468" w:type="dxa"/>
            <w:noWrap/>
          </w:tcPr>
          <w:p w14:paraId="65533630" w14:textId="77777777" w:rsidR="004A46EB" w:rsidRPr="00D11BE6" w:rsidRDefault="004A46EB" w:rsidP="00E70DF8">
            <w:r w:rsidRPr="00D11BE6">
              <w:t>West Leeds</w:t>
            </w:r>
          </w:p>
        </w:tc>
        <w:tc>
          <w:tcPr>
            <w:tcW w:w="3178" w:type="dxa"/>
            <w:noWrap/>
          </w:tcPr>
          <w:p w14:paraId="4452AF0C" w14:textId="77777777" w:rsidR="004A46EB" w:rsidRPr="00D11BE6" w:rsidRDefault="004A46EB" w:rsidP="00E70DF8">
            <w:r w:rsidRPr="00D11BE6">
              <w:t>Stanningley Road</w:t>
            </w:r>
          </w:p>
        </w:tc>
      </w:tr>
      <w:tr w:rsidR="004A46EB" w:rsidRPr="00D11BE6" w14:paraId="66D2E381" w14:textId="77777777" w:rsidTr="00D90D95">
        <w:trPr>
          <w:cantSplit/>
          <w:trHeight w:val="300"/>
          <w:tblHeader/>
        </w:trPr>
        <w:tc>
          <w:tcPr>
            <w:tcW w:w="1201" w:type="dxa"/>
            <w:noWrap/>
          </w:tcPr>
          <w:p w14:paraId="5BDBBA33" w14:textId="77777777" w:rsidR="004A46EB" w:rsidRPr="00D11BE6" w:rsidRDefault="004A46EB" w:rsidP="00E70DF8">
            <w:r w:rsidRPr="00D11BE6">
              <w:lastRenderedPageBreak/>
              <w:t>CL</w:t>
            </w:r>
          </w:p>
        </w:tc>
        <w:tc>
          <w:tcPr>
            <w:tcW w:w="2245" w:type="dxa"/>
            <w:noWrap/>
          </w:tcPr>
          <w:p w14:paraId="1783219A" w14:textId="77777777" w:rsidR="004A46EB" w:rsidRPr="00D11BE6" w:rsidRDefault="004A46EB" w:rsidP="00E70DF8">
            <w:r w:rsidRPr="00D11BE6">
              <w:t>Western Flatts Park</w:t>
            </w:r>
          </w:p>
        </w:tc>
        <w:tc>
          <w:tcPr>
            <w:tcW w:w="1133" w:type="dxa"/>
            <w:noWrap/>
          </w:tcPr>
          <w:p w14:paraId="1CACDA14" w14:textId="77777777" w:rsidR="004A46EB" w:rsidRPr="00D11BE6" w:rsidRDefault="004A46EB" w:rsidP="00E70DF8">
            <w:r w:rsidRPr="00D11BE6">
              <w:t>Leeds</w:t>
            </w:r>
          </w:p>
        </w:tc>
        <w:tc>
          <w:tcPr>
            <w:tcW w:w="2003" w:type="dxa"/>
            <w:noWrap/>
          </w:tcPr>
          <w:p w14:paraId="2E36EF88" w14:textId="77777777" w:rsidR="004A46EB" w:rsidRPr="00D11BE6" w:rsidRDefault="004A46EB" w:rsidP="00E70DF8">
            <w:r w:rsidRPr="00D11BE6">
              <w:t>SE264323</w:t>
            </w:r>
          </w:p>
        </w:tc>
        <w:tc>
          <w:tcPr>
            <w:tcW w:w="1624" w:type="dxa"/>
            <w:noWrap/>
          </w:tcPr>
          <w:p w14:paraId="0C900C13" w14:textId="77777777" w:rsidR="004A46EB" w:rsidRPr="00D11BE6" w:rsidRDefault="004A46EB" w:rsidP="00E70DF8">
            <w:r w:rsidRPr="00D11BE6">
              <w:t>South-west Yorkshire</w:t>
            </w:r>
          </w:p>
        </w:tc>
        <w:tc>
          <w:tcPr>
            <w:tcW w:w="1322" w:type="dxa"/>
            <w:noWrap/>
          </w:tcPr>
          <w:p w14:paraId="0D2BFC50" w14:textId="77777777" w:rsidR="004A46EB" w:rsidRPr="00D11BE6" w:rsidRDefault="004A46EB" w:rsidP="00E70DF8">
            <w:r w:rsidRPr="00D11BE6">
              <w:t>63</w:t>
            </w:r>
          </w:p>
        </w:tc>
        <w:tc>
          <w:tcPr>
            <w:tcW w:w="1468" w:type="dxa"/>
            <w:noWrap/>
          </w:tcPr>
          <w:p w14:paraId="6B7B4082" w14:textId="77777777" w:rsidR="004A46EB" w:rsidRPr="00D11BE6" w:rsidRDefault="004A46EB" w:rsidP="00E70DF8">
            <w:r w:rsidRPr="00D11BE6">
              <w:t>West Leeds</w:t>
            </w:r>
          </w:p>
        </w:tc>
        <w:tc>
          <w:tcPr>
            <w:tcW w:w="3178" w:type="dxa"/>
            <w:noWrap/>
          </w:tcPr>
          <w:p w14:paraId="7266A4F3" w14:textId="77777777" w:rsidR="004A46EB" w:rsidRPr="00D11BE6" w:rsidRDefault="004A46EB" w:rsidP="00E70DF8">
            <w:r w:rsidRPr="00D11BE6">
              <w:t>Green Hill Lane</w:t>
            </w:r>
          </w:p>
        </w:tc>
      </w:tr>
      <w:tr w:rsidR="004A46EB" w:rsidRPr="00D11BE6" w14:paraId="6098CD2A" w14:textId="77777777" w:rsidTr="00D90D95">
        <w:trPr>
          <w:cantSplit/>
          <w:trHeight w:val="300"/>
          <w:tblHeader/>
        </w:trPr>
        <w:tc>
          <w:tcPr>
            <w:tcW w:w="1201" w:type="dxa"/>
            <w:noWrap/>
          </w:tcPr>
          <w:p w14:paraId="436EB4FD" w14:textId="77777777" w:rsidR="004A46EB" w:rsidRPr="00D11BE6" w:rsidRDefault="004A46EB" w:rsidP="00E70DF8">
            <w:r w:rsidRPr="00D11BE6">
              <w:t>PL</w:t>
            </w:r>
          </w:p>
        </w:tc>
        <w:tc>
          <w:tcPr>
            <w:tcW w:w="2245" w:type="dxa"/>
            <w:noWrap/>
          </w:tcPr>
          <w:p w14:paraId="092221AF" w14:textId="77777777" w:rsidR="004A46EB" w:rsidRPr="00D11BE6" w:rsidRDefault="004A46EB" w:rsidP="00E70DF8">
            <w:r w:rsidRPr="00D11BE6">
              <w:t>Burley Park</w:t>
            </w:r>
          </w:p>
        </w:tc>
        <w:tc>
          <w:tcPr>
            <w:tcW w:w="1133" w:type="dxa"/>
            <w:noWrap/>
          </w:tcPr>
          <w:p w14:paraId="7D72ECE5" w14:textId="77777777" w:rsidR="004A46EB" w:rsidRPr="00D11BE6" w:rsidRDefault="004A46EB" w:rsidP="00E70DF8">
            <w:r w:rsidRPr="00D11BE6">
              <w:t>Leeds</w:t>
            </w:r>
          </w:p>
        </w:tc>
        <w:tc>
          <w:tcPr>
            <w:tcW w:w="2003" w:type="dxa"/>
            <w:noWrap/>
          </w:tcPr>
          <w:p w14:paraId="3CF7017B" w14:textId="77777777" w:rsidR="004A46EB" w:rsidRPr="00D11BE6" w:rsidRDefault="004A46EB" w:rsidP="00E70DF8">
            <w:r w:rsidRPr="00D11BE6">
              <w:t>SE279346</w:t>
            </w:r>
          </w:p>
        </w:tc>
        <w:tc>
          <w:tcPr>
            <w:tcW w:w="1624" w:type="dxa"/>
            <w:noWrap/>
          </w:tcPr>
          <w:p w14:paraId="6B00A1EC" w14:textId="77777777" w:rsidR="004A46EB" w:rsidRPr="00D11BE6" w:rsidRDefault="004A46EB" w:rsidP="00E70DF8">
            <w:r w:rsidRPr="00D11BE6">
              <w:t>Mid-west Yorkshire</w:t>
            </w:r>
          </w:p>
        </w:tc>
        <w:tc>
          <w:tcPr>
            <w:tcW w:w="1322" w:type="dxa"/>
            <w:noWrap/>
          </w:tcPr>
          <w:p w14:paraId="1250DD90" w14:textId="77777777" w:rsidR="004A46EB" w:rsidRPr="00D11BE6" w:rsidRDefault="004A46EB" w:rsidP="00E70DF8">
            <w:r w:rsidRPr="00D11BE6">
              <w:t>64</w:t>
            </w:r>
          </w:p>
        </w:tc>
        <w:tc>
          <w:tcPr>
            <w:tcW w:w="1468" w:type="dxa"/>
            <w:noWrap/>
          </w:tcPr>
          <w:p w14:paraId="4350967C" w14:textId="77777777" w:rsidR="004A46EB" w:rsidRPr="00D11BE6" w:rsidRDefault="004A46EB" w:rsidP="00E70DF8">
            <w:r w:rsidRPr="00D11BE6">
              <w:t>West Leeds</w:t>
            </w:r>
          </w:p>
        </w:tc>
        <w:tc>
          <w:tcPr>
            <w:tcW w:w="3178" w:type="dxa"/>
            <w:noWrap/>
          </w:tcPr>
          <w:p w14:paraId="05A9DD3B" w14:textId="77777777" w:rsidR="004A46EB" w:rsidRPr="00D11BE6" w:rsidRDefault="004A46EB" w:rsidP="00E70DF8">
            <w:r w:rsidRPr="00D11BE6">
              <w:t>Burley Road</w:t>
            </w:r>
          </w:p>
        </w:tc>
      </w:tr>
      <w:tr w:rsidR="004A46EB" w:rsidRPr="00D11BE6" w14:paraId="660D42A8" w14:textId="77777777" w:rsidTr="00D90D95">
        <w:trPr>
          <w:cantSplit/>
          <w:trHeight w:val="300"/>
          <w:tblHeader/>
        </w:trPr>
        <w:tc>
          <w:tcPr>
            <w:tcW w:w="1201" w:type="dxa"/>
          </w:tcPr>
          <w:p w14:paraId="6103AEF4" w14:textId="77777777" w:rsidR="004A46EB" w:rsidRPr="00D11BE6" w:rsidRDefault="004A46EB" w:rsidP="00E70DF8">
            <w:r w:rsidRPr="00D11BE6">
              <w:t>A1</w:t>
            </w:r>
          </w:p>
        </w:tc>
        <w:tc>
          <w:tcPr>
            <w:tcW w:w="2245" w:type="dxa"/>
            <w:noWrap/>
          </w:tcPr>
          <w:p w14:paraId="655BB9A7" w14:textId="77777777" w:rsidR="004A46EB" w:rsidRPr="00D11BE6" w:rsidRDefault="004A46EB" w:rsidP="00E70DF8">
            <w:r w:rsidRPr="00D11BE6">
              <w:t>Palmer Park</w:t>
            </w:r>
          </w:p>
        </w:tc>
        <w:tc>
          <w:tcPr>
            <w:tcW w:w="1133" w:type="dxa"/>
            <w:noWrap/>
          </w:tcPr>
          <w:p w14:paraId="0AEE34E8" w14:textId="77777777" w:rsidR="004A46EB" w:rsidRPr="00D11BE6" w:rsidRDefault="004A46EB" w:rsidP="00E70DF8">
            <w:r w:rsidRPr="00D11BE6">
              <w:t>Reading</w:t>
            </w:r>
          </w:p>
        </w:tc>
        <w:tc>
          <w:tcPr>
            <w:tcW w:w="2003" w:type="dxa"/>
            <w:noWrap/>
          </w:tcPr>
          <w:p w14:paraId="6F7057B5" w14:textId="77777777" w:rsidR="004A46EB" w:rsidRPr="00D11BE6" w:rsidRDefault="004A46EB" w:rsidP="00E70DF8">
            <w:r w:rsidRPr="00D11BE6">
              <w:t>SU710724</w:t>
            </w:r>
          </w:p>
        </w:tc>
        <w:tc>
          <w:tcPr>
            <w:tcW w:w="1624" w:type="dxa"/>
            <w:noWrap/>
          </w:tcPr>
          <w:p w14:paraId="43E1BA22" w14:textId="77777777" w:rsidR="004A46EB" w:rsidRPr="00D11BE6" w:rsidRDefault="004A46EB" w:rsidP="00E70DF8">
            <w:r w:rsidRPr="00D11BE6">
              <w:t>Berkshire</w:t>
            </w:r>
          </w:p>
        </w:tc>
        <w:tc>
          <w:tcPr>
            <w:tcW w:w="1322" w:type="dxa"/>
            <w:noWrap/>
          </w:tcPr>
          <w:p w14:paraId="45AE7C19" w14:textId="77777777" w:rsidR="004A46EB" w:rsidRPr="00D11BE6" w:rsidRDefault="004A46EB" w:rsidP="00E70DF8">
            <w:r w:rsidRPr="00D11BE6">
              <w:t>22</w:t>
            </w:r>
          </w:p>
        </w:tc>
        <w:tc>
          <w:tcPr>
            <w:tcW w:w="1468" w:type="dxa"/>
            <w:noWrap/>
          </w:tcPr>
          <w:p w14:paraId="51DBAB70" w14:textId="77777777" w:rsidR="004A46EB" w:rsidRPr="00D11BE6" w:rsidRDefault="004A46EB" w:rsidP="00E70DF8">
            <w:r w:rsidRPr="00D11BE6">
              <w:t>Central Reading</w:t>
            </w:r>
          </w:p>
        </w:tc>
        <w:tc>
          <w:tcPr>
            <w:tcW w:w="3178" w:type="dxa"/>
            <w:noWrap/>
          </w:tcPr>
          <w:p w14:paraId="734CD827" w14:textId="77777777" w:rsidR="004A46EB" w:rsidRPr="00D11BE6" w:rsidRDefault="004A46EB" w:rsidP="00E70DF8">
            <w:r w:rsidRPr="00D11BE6">
              <w:t>Wokingham Road</w:t>
            </w:r>
          </w:p>
        </w:tc>
      </w:tr>
      <w:tr w:rsidR="004A46EB" w:rsidRPr="00D11BE6" w14:paraId="2A8FAFEF" w14:textId="77777777" w:rsidTr="00D90D95">
        <w:trPr>
          <w:cantSplit/>
          <w:trHeight w:val="300"/>
          <w:tblHeader/>
        </w:trPr>
        <w:tc>
          <w:tcPr>
            <w:tcW w:w="1201" w:type="dxa"/>
          </w:tcPr>
          <w:p w14:paraId="25C315DA" w14:textId="77777777" w:rsidR="004A46EB" w:rsidRPr="00D11BE6" w:rsidRDefault="004A46EB" w:rsidP="00E70DF8">
            <w:r w:rsidRPr="00D11BE6">
              <w:t>A2</w:t>
            </w:r>
          </w:p>
        </w:tc>
        <w:tc>
          <w:tcPr>
            <w:tcW w:w="2245" w:type="dxa"/>
            <w:noWrap/>
          </w:tcPr>
          <w:p w14:paraId="482A1879" w14:textId="77777777" w:rsidR="004A46EB" w:rsidRPr="00D11BE6" w:rsidRDefault="004A46EB" w:rsidP="00E70DF8">
            <w:r w:rsidRPr="00D11BE6">
              <w:t>Christchurch Meadows</w:t>
            </w:r>
          </w:p>
        </w:tc>
        <w:tc>
          <w:tcPr>
            <w:tcW w:w="1133" w:type="dxa"/>
            <w:noWrap/>
          </w:tcPr>
          <w:p w14:paraId="11F9B05A" w14:textId="77777777" w:rsidR="004A46EB" w:rsidRPr="00D11BE6" w:rsidRDefault="004A46EB" w:rsidP="00E70DF8">
            <w:r w:rsidRPr="00D11BE6">
              <w:t>Reading</w:t>
            </w:r>
          </w:p>
        </w:tc>
        <w:tc>
          <w:tcPr>
            <w:tcW w:w="2003" w:type="dxa"/>
            <w:noWrap/>
          </w:tcPr>
          <w:p w14:paraId="32EF30BB" w14:textId="77777777" w:rsidR="004A46EB" w:rsidRPr="00D11BE6" w:rsidRDefault="004A46EB" w:rsidP="00E70DF8">
            <w:r w:rsidRPr="00D11BE6">
              <w:t>SU718742</w:t>
            </w:r>
          </w:p>
        </w:tc>
        <w:tc>
          <w:tcPr>
            <w:tcW w:w="1624" w:type="dxa"/>
            <w:noWrap/>
          </w:tcPr>
          <w:p w14:paraId="1D2D4D14" w14:textId="77777777" w:rsidR="004A46EB" w:rsidRPr="00D11BE6" w:rsidRDefault="004A46EB" w:rsidP="00E70DF8">
            <w:r w:rsidRPr="00D11BE6">
              <w:t>Oxfordshire</w:t>
            </w:r>
          </w:p>
        </w:tc>
        <w:tc>
          <w:tcPr>
            <w:tcW w:w="1322" w:type="dxa"/>
            <w:noWrap/>
          </w:tcPr>
          <w:p w14:paraId="6DF2B541" w14:textId="77777777" w:rsidR="004A46EB" w:rsidRPr="00D11BE6" w:rsidRDefault="004A46EB" w:rsidP="00E70DF8">
            <w:r w:rsidRPr="00D11BE6">
              <w:t>23</w:t>
            </w:r>
          </w:p>
        </w:tc>
        <w:tc>
          <w:tcPr>
            <w:tcW w:w="1468" w:type="dxa"/>
            <w:noWrap/>
          </w:tcPr>
          <w:p w14:paraId="13207946" w14:textId="77777777" w:rsidR="004A46EB" w:rsidRPr="00D11BE6" w:rsidRDefault="004A46EB" w:rsidP="00E70DF8">
            <w:r w:rsidRPr="00D11BE6">
              <w:t>Central Reading</w:t>
            </w:r>
          </w:p>
        </w:tc>
        <w:tc>
          <w:tcPr>
            <w:tcW w:w="3178" w:type="dxa"/>
            <w:noWrap/>
          </w:tcPr>
          <w:p w14:paraId="5FD9333E" w14:textId="77777777" w:rsidR="004A46EB" w:rsidRPr="00D11BE6" w:rsidRDefault="004A46EB" w:rsidP="00E70DF8">
            <w:r w:rsidRPr="00D11BE6">
              <w:t>George Street</w:t>
            </w:r>
          </w:p>
        </w:tc>
      </w:tr>
      <w:tr w:rsidR="004A46EB" w:rsidRPr="00D11BE6" w14:paraId="6722F215" w14:textId="77777777" w:rsidTr="00D90D95">
        <w:trPr>
          <w:cantSplit/>
          <w:trHeight w:val="300"/>
          <w:tblHeader/>
        </w:trPr>
        <w:tc>
          <w:tcPr>
            <w:tcW w:w="1201" w:type="dxa"/>
          </w:tcPr>
          <w:p w14:paraId="655D3891" w14:textId="77777777" w:rsidR="004A46EB" w:rsidRPr="00D11BE6" w:rsidRDefault="004A46EB" w:rsidP="00E70DF8">
            <w:r w:rsidRPr="00D11BE6">
              <w:t>CL</w:t>
            </w:r>
          </w:p>
        </w:tc>
        <w:tc>
          <w:tcPr>
            <w:tcW w:w="2245" w:type="dxa"/>
            <w:noWrap/>
          </w:tcPr>
          <w:p w14:paraId="444FFD39" w14:textId="77777777" w:rsidR="004A46EB" w:rsidRPr="00D11BE6" w:rsidRDefault="004A46EB" w:rsidP="00E70DF8">
            <w:r w:rsidRPr="00D11BE6">
              <w:t>Kings Meadow</w:t>
            </w:r>
          </w:p>
        </w:tc>
        <w:tc>
          <w:tcPr>
            <w:tcW w:w="1133" w:type="dxa"/>
            <w:noWrap/>
          </w:tcPr>
          <w:p w14:paraId="4BB258C9" w14:textId="77777777" w:rsidR="004A46EB" w:rsidRPr="00D11BE6" w:rsidRDefault="004A46EB" w:rsidP="00E70DF8">
            <w:r w:rsidRPr="00D11BE6">
              <w:t>Reading</w:t>
            </w:r>
          </w:p>
        </w:tc>
        <w:tc>
          <w:tcPr>
            <w:tcW w:w="2003" w:type="dxa"/>
            <w:noWrap/>
          </w:tcPr>
          <w:p w14:paraId="1404F223" w14:textId="77777777" w:rsidR="004A46EB" w:rsidRPr="00D11BE6" w:rsidRDefault="004A46EB" w:rsidP="00E70DF8">
            <w:r w:rsidRPr="00D11BE6">
              <w:t>SU722739</w:t>
            </w:r>
          </w:p>
        </w:tc>
        <w:tc>
          <w:tcPr>
            <w:tcW w:w="1624" w:type="dxa"/>
            <w:noWrap/>
          </w:tcPr>
          <w:p w14:paraId="1CC9D766" w14:textId="77777777" w:rsidR="004A46EB" w:rsidRPr="00D11BE6" w:rsidRDefault="004A46EB" w:rsidP="00E70DF8">
            <w:r w:rsidRPr="00D11BE6">
              <w:t>Berkshire</w:t>
            </w:r>
          </w:p>
        </w:tc>
        <w:tc>
          <w:tcPr>
            <w:tcW w:w="1322" w:type="dxa"/>
            <w:noWrap/>
          </w:tcPr>
          <w:p w14:paraId="06591DC1" w14:textId="77777777" w:rsidR="004A46EB" w:rsidRPr="00D11BE6" w:rsidRDefault="004A46EB" w:rsidP="00E70DF8">
            <w:r w:rsidRPr="00D11BE6">
              <w:t>22</w:t>
            </w:r>
          </w:p>
        </w:tc>
        <w:tc>
          <w:tcPr>
            <w:tcW w:w="1468" w:type="dxa"/>
            <w:noWrap/>
          </w:tcPr>
          <w:p w14:paraId="23D72359" w14:textId="77777777" w:rsidR="004A46EB" w:rsidRPr="00D11BE6" w:rsidRDefault="004A46EB" w:rsidP="00E70DF8">
            <w:r w:rsidRPr="00D11BE6">
              <w:t>Central Reading</w:t>
            </w:r>
          </w:p>
        </w:tc>
        <w:tc>
          <w:tcPr>
            <w:tcW w:w="3178" w:type="dxa"/>
            <w:noWrap/>
          </w:tcPr>
          <w:p w14:paraId="0F73C395" w14:textId="77777777" w:rsidR="004A46EB" w:rsidRPr="00D11BE6" w:rsidRDefault="004A46EB" w:rsidP="00E70DF8">
            <w:r w:rsidRPr="00D11BE6">
              <w:t>Napier Road</w:t>
            </w:r>
          </w:p>
        </w:tc>
      </w:tr>
      <w:tr w:rsidR="004A46EB" w:rsidRPr="00D11BE6" w14:paraId="3175BA0B" w14:textId="77777777" w:rsidTr="00D90D95">
        <w:trPr>
          <w:cantSplit/>
          <w:trHeight w:val="300"/>
          <w:tblHeader/>
        </w:trPr>
        <w:tc>
          <w:tcPr>
            <w:tcW w:w="1201" w:type="dxa"/>
          </w:tcPr>
          <w:p w14:paraId="42AE105B" w14:textId="77777777" w:rsidR="004A46EB" w:rsidRPr="00D11BE6" w:rsidRDefault="004A46EB" w:rsidP="00E70DF8">
            <w:r w:rsidRPr="00D11BE6">
              <w:t>PL</w:t>
            </w:r>
          </w:p>
        </w:tc>
        <w:tc>
          <w:tcPr>
            <w:tcW w:w="2245" w:type="dxa"/>
            <w:noWrap/>
          </w:tcPr>
          <w:p w14:paraId="2AB64F26" w14:textId="77777777" w:rsidR="004A46EB" w:rsidRPr="00D11BE6" w:rsidRDefault="004A46EB" w:rsidP="00E70DF8">
            <w:r w:rsidRPr="00D11BE6">
              <w:t>Portman Road East</w:t>
            </w:r>
          </w:p>
        </w:tc>
        <w:tc>
          <w:tcPr>
            <w:tcW w:w="1133" w:type="dxa"/>
            <w:noWrap/>
          </w:tcPr>
          <w:p w14:paraId="2F072159" w14:textId="77777777" w:rsidR="004A46EB" w:rsidRPr="00D11BE6" w:rsidRDefault="004A46EB" w:rsidP="00E70DF8">
            <w:r w:rsidRPr="00D11BE6">
              <w:t>Reading</w:t>
            </w:r>
          </w:p>
        </w:tc>
        <w:tc>
          <w:tcPr>
            <w:tcW w:w="2003" w:type="dxa"/>
            <w:noWrap/>
          </w:tcPr>
          <w:p w14:paraId="3F97242E" w14:textId="77777777" w:rsidR="004A46EB" w:rsidRPr="00D11BE6" w:rsidRDefault="004A46EB" w:rsidP="00E70DF8">
            <w:r w:rsidRPr="00D11BE6">
              <w:t>SU700738</w:t>
            </w:r>
          </w:p>
        </w:tc>
        <w:tc>
          <w:tcPr>
            <w:tcW w:w="1624" w:type="dxa"/>
            <w:noWrap/>
          </w:tcPr>
          <w:p w14:paraId="2453D22D" w14:textId="77777777" w:rsidR="004A46EB" w:rsidRPr="00D11BE6" w:rsidRDefault="004A46EB" w:rsidP="00E70DF8">
            <w:r w:rsidRPr="00D11BE6">
              <w:t>Berkshire</w:t>
            </w:r>
          </w:p>
        </w:tc>
        <w:tc>
          <w:tcPr>
            <w:tcW w:w="1322" w:type="dxa"/>
            <w:noWrap/>
          </w:tcPr>
          <w:p w14:paraId="3EB2DD8B" w14:textId="77777777" w:rsidR="004A46EB" w:rsidRPr="00D11BE6" w:rsidRDefault="004A46EB" w:rsidP="00E70DF8">
            <w:r w:rsidRPr="00D11BE6">
              <w:t>22</w:t>
            </w:r>
          </w:p>
        </w:tc>
        <w:tc>
          <w:tcPr>
            <w:tcW w:w="1468" w:type="dxa"/>
            <w:noWrap/>
          </w:tcPr>
          <w:p w14:paraId="6EE9E520" w14:textId="77777777" w:rsidR="004A46EB" w:rsidRPr="00D11BE6" w:rsidRDefault="004A46EB" w:rsidP="00E70DF8">
            <w:r w:rsidRPr="00D11BE6">
              <w:t>Central Reading</w:t>
            </w:r>
          </w:p>
        </w:tc>
        <w:tc>
          <w:tcPr>
            <w:tcW w:w="3178" w:type="dxa"/>
            <w:noWrap/>
          </w:tcPr>
          <w:p w14:paraId="1E07EF58" w14:textId="77777777" w:rsidR="004A46EB" w:rsidRPr="00D11BE6" w:rsidRDefault="004A46EB" w:rsidP="00E70DF8">
            <w:r w:rsidRPr="00D11BE6">
              <w:t>Portman Road</w:t>
            </w:r>
          </w:p>
        </w:tc>
      </w:tr>
      <w:tr w:rsidR="004A46EB" w:rsidRPr="00D11BE6" w14:paraId="0088712A" w14:textId="77777777" w:rsidTr="00D90D95">
        <w:trPr>
          <w:cantSplit/>
          <w:trHeight w:val="300"/>
          <w:tblHeader/>
        </w:trPr>
        <w:tc>
          <w:tcPr>
            <w:tcW w:w="1201" w:type="dxa"/>
          </w:tcPr>
          <w:p w14:paraId="0C6EFEE2" w14:textId="0764802B" w:rsidR="00AF3391" w:rsidRPr="00D11BE6" w:rsidRDefault="004A46EB" w:rsidP="00E70DF8">
            <w:r w:rsidRPr="00D11BE6">
              <w:t>A1</w:t>
            </w:r>
            <w:r w:rsidR="00AF3391">
              <w:t xml:space="preserve"> Fail</w:t>
            </w:r>
          </w:p>
        </w:tc>
        <w:tc>
          <w:tcPr>
            <w:tcW w:w="2245" w:type="dxa"/>
            <w:noWrap/>
          </w:tcPr>
          <w:p w14:paraId="1934D123" w14:textId="77777777" w:rsidR="004A46EB" w:rsidRPr="00D11BE6" w:rsidRDefault="004A46EB" w:rsidP="00E70DF8">
            <w:r w:rsidRPr="00D11BE6">
              <w:t>Thames Promenade</w:t>
            </w:r>
          </w:p>
        </w:tc>
        <w:tc>
          <w:tcPr>
            <w:tcW w:w="1133" w:type="dxa"/>
            <w:noWrap/>
          </w:tcPr>
          <w:p w14:paraId="1A47E590" w14:textId="77777777" w:rsidR="004A46EB" w:rsidRPr="00D11BE6" w:rsidRDefault="004A46EB" w:rsidP="00E70DF8">
            <w:r w:rsidRPr="00D11BE6">
              <w:t>Reading</w:t>
            </w:r>
          </w:p>
        </w:tc>
        <w:tc>
          <w:tcPr>
            <w:tcW w:w="2003" w:type="dxa"/>
            <w:noWrap/>
          </w:tcPr>
          <w:p w14:paraId="533E817B" w14:textId="77777777" w:rsidR="004A46EB" w:rsidRPr="00D11BE6" w:rsidRDefault="004A46EB" w:rsidP="00E70DF8">
            <w:r w:rsidRPr="00D11BE6">
              <w:t>SU708745</w:t>
            </w:r>
          </w:p>
        </w:tc>
        <w:tc>
          <w:tcPr>
            <w:tcW w:w="1624" w:type="dxa"/>
            <w:noWrap/>
          </w:tcPr>
          <w:p w14:paraId="1FFA200E" w14:textId="77777777" w:rsidR="004A46EB" w:rsidRPr="00D11BE6" w:rsidRDefault="004A46EB" w:rsidP="00E70DF8">
            <w:r w:rsidRPr="00D11BE6">
              <w:t>Berkshire</w:t>
            </w:r>
          </w:p>
        </w:tc>
        <w:tc>
          <w:tcPr>
            <w:tcW w:w="1322" w:type="dxa"/>
            <w:noWrap/>
          </w:tcPr>
          <w:p w14:paraId="59AC80CB" w14:textId="77777777" w:rsidR="004A46EB" w:rsidRPr="00D11BE6" w:rsidRDefault="004A46EB" w:rsidP="00E70DF8">
            <w:r w:rsidRPr="00D11BE6">
              <w:t>22</w:t>
            </w:r>
          </w:p>
        </w:tc>
        <w:tc>
          <w:tcPr>
            <w:tcW w:w="1468" w:type="dxa"/>
            <w:noWrap/>
          </w:tcPr>
          <w:p w14:paraId="49D5BF11" w14:textId="77777777" w:rsidR="004A46EB" w:rsidRPr="00D11BE6" w:rsidRDefault="004A46EB" w:rsidP="00E70DF8">
            <w:r w:rsidRPr="00D11BE6">
              <w:t>North Reading</w:t>
            </w:r>
          </w:p>
        </w:tc>
        <w:tc>
          <w:tcPr>
            <w:tcW w:w="3178" w:type="dxa"/>
            <w:noWrap/>
          </w:tcPr>
          <w:p w14:paraId="280FC86B" w14:textId="77777777" w:rsidR="004A46EB" w:rsidRPr="00D11BE6" w:rsidRDefault="004A46EB" w:rsidP="00E70DF8">
            <w:r w:rsidRPr="00D11BE6">
              <w:t>Thames Promenade</w:t>
            </w:r>
          </w:p>
        </w:tc>
      </w:tr>
      <w:tr w:rsidR="004A46EB" w:rsidRPr="00D11BE6" w14:paraId="45631988" w14:textId="77777777" w:rsidTr="00D90D95">
        <w:trPr>
          <w:cantSplit/>
          <w:trHeight w:val="300"/>
          <w:tblHeader/>
        </w:trPr>
        <w:tc>
          <w:tcPr>
            <w:tcW w:w="1201" w:type="dxa"/>
          </w:tcPr>
          <w:p w14:paraId="0D6A05E4" w14:textId="77777777" w:rsidR="004A46EB" w:rsidRPr="00D11BE6" w:rsidRDefault="004A46EB" w:rsidP="00E70DF8">
            <w:r w:rsidRPr="00D11BE6">
              <w:t>A2</w:t>
            </w:r>
          </w:p>
        </w:tc>
        <w:tc>
          <w:tcPr>
            <w:tcW w:w="2245" w:type="dxa"/>
            <w:noWrap/>
          </w:tcPr>
          <w:p w14:paraId="3770C70F" w14:textId="77777777" w:rsidR="004A46EB" w:rsidRPr="00D11BE6" w:rsidRDefault="004A46EB" w:rsidP="00E70DF8">
            <w:r w:rsidRPr="00D11BE6">
              <w:t>Caversham Crematorium</w:t>
            </w:r>
          </w:p>
        </w:tc>
        <w:tc>
          <w:tcPr>
            <w:tcW w:w="1133" w:type="dxa"/>
            <w:noWrap/>
          </w:tcPr>
          <w:p w14:paraId="7C915782" w14:textId="77777777" w:rsidR="004A46EB" w:rsidRPr="00D11BE6" w:rsidRDefault="004A46EB" w:rsidP="00E70DF8">
            <w:r w:rsidRPr="00D11BE6">
              <w:t>Reading</w:t>
            </w:r>
          </w:p>
        </w:tc>
        <w:tc>
          <w:tcPr>
            <w:tcW w:w="2003" w:type="dxa"/>
            <w:noWrap/>
          </w:tcPr>
          <w:p w14:paraId="6ED722A4" w14:textId="77777777" w:rsidR="004A46EB" w:rsidRPr="00D11BE6" w:rsidRDefault="004A46EB" w:rsidP="00E70DF8">
            <w:r w:rsidRPr="00D11BE6">
              <w:t>SU723757</w:t>
            </w:r>
          </w:p>
        </w:tc>
        <w:tc>
          <w:tcPr>
            <w:tcW w:w="1624" w:type="dxa"/>
            <w:noWrap/>
          </w:tcPr>
          <w:p w14:paraId="4E58D6B4" w14:textId="77777777" w:rsidR="004A46EB" w:rsidRPr="00D11BE6" w:rsidRDefault="004A46EB" w:rsidP="00E70DF8">
            <w:r w:rsidRPr="00D11BE6">
              <w:t>Oxfordshire</w:t>
            </w:r>
          </w:p>
        </w:tc>
        <w:tc>
          <w:tcPr>
            <w:tcW w:w="1322" w:type="dxa"/>
            <w:noWrap/>
          </w:tcPr>
          <w:p w14:paraId="41318B3C" w14:textId="77777777" w:rsidR="004A46EB" w:rsidRPr="00D11BE6" w:rsidRDefault="004A46EB" w:rsidP="00E70DF8">
            <w:r w:rsidRPr="00D11BE6">
              <w:t>23</w:t>
            </w:r>
          </w:p>
        </w:tc>
        <w:tc>
          <w:tcPr>
            <w:tcW w:w="1468" w:type="dxa"/>
            <w:noWrap/>
          </w:tcPr>
          <w:p w14:paraId="24B76074" w14:textId="77777777" w:rsidR="004A46EB" w:rsidRPr="00D11BE6" w:rsidRDefault="004A46EB" w:rsidP="00E70DF8">
            <w:r w:rsidRPr="00D11BE6">
              <w:t>North Reading</w:t>
            </w:r>
          </w:p>
        </w:tc>
        <w:tc>
          <w:tcPr>
            <w:tcW w:w="3178" w:type="dxa"/>
            <w:noWrap/>
          </w:tcPr>
          <w:p w14:paraId="29FC0BF2" w14:textId="77777777" w:rsidR="004A46EB" w:rsidRPr="00D11BE6" w:rsidRDefault="004A46EB" w:rsidP="00E70DF8">
            <w:r w:rsidRPr="00D11BE6">
              <w:t>All Hallows Road</w:t>
            </w:r>
          </w:p>
        </w:tc>
      </w:tr>
      <w:tr w:rsidR="004A46EB" w:rsidRPr="00D11BE6" w14:paraId="28B59E79" w14:textId="77777777" w:rsidTr="00D90D95">
        <w:trPr>
          <w:cantSplit/>
          <w:trHeight w:val="300"/>
          <w:tblHeader/>
        </w:trPr>
        <w:tc>
          <w:tcPr>
            <w:tcW w:w="1201" w:type="dxa"/>
          </w:tcPr>
          <w:p w14:paraId="05D74F5A" w14:textId="77777777" w:rsidR="004A46EB" w:rsidRPr="00D11BE6" w:rsidRDefault="004A46EB" w:rsidP="00E70DF8">
            <w:r w:rsidRPr="00D11BE6">
              <w:t>CL</w:t>
            </w:r>
          </w:p>
        </w:tc>
        <w:tc>
          <w:tcPr>
            <w:tcW w:w="2245" w:type="dxa"/>
            <w:noWrap/>
          </w:tcPr>
          <w:p w14:paraId="300BD41D" w14:textId="77777777" w:rsidR="004A46EB" w:rsidRPr="00D11BE6" w:rsidRDefault="004A46EB" w:rsidP="00E70DF8">
            <w:r w:rsidRPr="00D11BE6">
              <w:t>Thames Promenade control</w:t>
            </w:r>
          </w:p>
        </w:tc>
        <w:tc>
          <w:tcPr>
            <w:tcW w:w="1133" w:type="dxa"/>
            <w:noWrap/>
          </w:tcPr>
          <w:p w14:paraId="50D51AA6" w14:textId="77777777" w:rsidR="004A46EB" w:rsidRPr="00D11BE6" w:rsidRDefault="004A46EB" w:rsidP="00E70DF8">
            <w:r w:rsidRPr="00D11BE6">
              <w:t>Reading</w:t>
            </w:r>
          </w:p>
        </w:tc>
        <w:tc>
          <w:tcPr>
            <w:tcW w:w="2003" w:type="dxa"/>
            <w:noWrap/>
          </w:tcPr>
          <w:p w14:paraId="1A6C4266" w14:textId="77777777" w:rsidR="004A46EB" w:rsidRPr="00D11BE6" w:rsidRDefault="004A46EB" w:rsidP="00E70DF8">
            <w:r w:rsidRPr="00D11BE6">
              <w:t>SU702748</w:t>
            </w:r>
          </w:p>
        </w:tc>
        <w:tc>
          <w:tcPr>
            <w:tcW w:w="1624" w:type="dxa"/>
            <w:noWrap/>
          </w:tcPr>
          <w:p w14:paraId="463C12B4" w14:textId="77777777" w:rsidR="004A46EB" w:rsidRPr="00D11BE6" w:rsidRDefault="004A46EB" w:rsidP="00E70DF8">
            <w:r w:rsidRPr="00D11BE6">
              <w:t>Berkshire</w:t>
            </w:r>
          </w:p>
        </w:tc>
        <w:tc>
          <w:tcPr>
            <w:tcW w:w="1322" w:type="dxa"/>
            <w:noWrap/>
          </w:tcPr>
          <w:p w14:paraId="09A66075" w14:textId="77777777" w:rsidR="004A46EB" w:rsidRPr="00D11BE6" w:rsidRDefault="004A46EB" w:rsidP="00E70DF8">
            <w:r w:rsidRPr="00D11BE6">
              <w:t>22</w:t>
            </w:r>
          </w:p>
        </w:tc>
        <w:tc>
          <w:tcPr>
            <w:tcW w:w="1468" w:type="dxa"/>
            <w:noWrap/>
          </w:tcPr>
          <w:p w14:paraId="4ECF0C8B" w14:textId="77777777" w:rsidR="004A46EB" w:rsidRPr="00D11BE6" w:rsidRDefault="004A46EB" w:rsidP="00E70DF8">
            <w:r w:rsidRPr="00D11BE6">
              <w:t>North Reading</w:t>
            </w:r>
          </w:p>
        </w:tc>
        <w:tc>
          <w:tcPr>
            <w:tcW w:w="3178" w:type="dxa"/>
            <w:noWrap/>
          </w:tcPr>
          <w:p w14:paraId="7821187E" w14:textId="77777777" w:rsidR="004A46EB" w:rsidRPr="00D11BE6" w:rsidRDefault="004A46EB" w:rsidP="00E70DF8">
            <w:r w:rsidRPr="00D11BE6">
              <w:t>Thames Path</w:t>
            </w:r>
          </w:p>
        </w:tc>
      </w:tr>
      <w:tr w:rsidR="004A46EB" w:rsidRPr="00D11BE6" w14:paraId="6DC1C8B7" w14:textId="77777777" w:rsidTr="00D90D95">
        <w:trPr>
          <w:cantSplit/>
          <w:trHeight w:val="300"/>
          <w:tblHeader/>
        </w:trPr>
        <w:tc>
          <w:tcPr>
            <w:tcW w:w="1201" w:type="dxa"/>
          </w:tcPr>
          <w:p w14:paraId="5A8D55CE" w14:textId="77777777" w:rsidR="004A46EB" w:rsidRPr="00D11BE6" w:rsidRDefault="004A46EB" w:rsidP="00E70DF8">
            <w:r w:rsidRPr="00D11BE6">
              <w:t>PL</w:t>
            </w:r>
          </w:p>
        </w:tc>
        <w:tc>
          <w:tcPr>
            <w:tcW w:w="2245" w:type="dxa"/>
            <w:noWrap/>
          </w:tcPr>
          <w:p w14:paraId="7B21B578" w14:textId="77777777" w:rsidR="004A46EB" w:rsidRPr="00D11BE6" w:rsidRDefault="004A46EB" w:rsidP="00E70DF8">
            <w:r w:rsidRPr="00D11BE6">
              <w:t>Westfield Road Recreation Ground</w:t>
            </w:r>
          </w:p>
        </w:tc>
        <w:tc>
          <w:tcPr>
            <w:tcW w:w="1133" w:type="dxa"/>
            <w:noWrap/>
          </w:tcPr>
          <w:p w14:paraId="573BC38A" w14:textId="77777777" w:rsidR="004A46EB" w:rsidRPr="00D11BE6" w:rsidRDefault="004A46EB" w:rsidP="00E70DF8">
            <w:r w:rsidRPr="00D11BE6">
              <w:t>Reading</w:t>
            </w:r>
          </w:p>
        </w:tc>
        <w:tc>
          <w:tcPr>
            <w:tcW w:w="2003" w:type="dxa"/>
            <w:noWrap/>
          </w:tcPr>
          <w:p w14:paraId="2AC96438" w14:textId="77777777" w:rsidR="004A46EB" w:rsidRPr="00D11BE6" w:rsidRDefault="004A46EB" w:rsidP="00E70DF8">
            <w:r w:rsidRPr="00D11BE6">
              <w:t>SU716747</w:t>
            </w:r>
          </w:p>
        </w:tc>
        <w:tc>
          <w:tcPr>
            <w:tcW w:w="1624" w:type="dxa"/>
            <w:noWrap/>
          </w:tcPr>
          <w:p w14:paraId="0B167F14" w14:textId="77777777" w:rsidR="004A46EB" w:rsidRPr="00D11BE6" w:rsidRDefault="004A46EB" w:rsidP="00E70DF8">
            <w:r w:rsidRPr="00D11BE6">
              <w:t>Oxfordshire</w:t>
            </w:r>
          </w:p>
        </w:tc>
        <w:tc>
          <w:tcPr>
            <w:tcW w:w="1322" w:type="dxa"/>
            <w:noWrap/>
          </w:tcPr>
          <w:p w14:paraId="7915E7B9" w14:textId="77777777" w:rsidR="004A46EB" w:rsidRPr="00D11BE6" w:rsidRDefault="004A46EB" w:rsidP="00E70DF8">
            <w:r w:rsidRPr="00D11BE6">
              <w:t>23</w:t>
            </w:r>
          </w:p>
        </w:tc>
        <w:tc>
          <w:tcPr>
            <w:tcW w:w="1468" w:type="dxa"/>
            <w:noWrap/>
          </w:tcPr>
          <w:p w14:paraId="58678CA8" w14:textId="77777777" w:rsidR="004A46EB" w:rsidRPr="00D11BE6" w:rsidRDefault="004A46EB" w:rsidP="00E70DF8">
            <w:r w:rsidRPr="00D11BE6">
              <w:t>North Reading</w:t>
            </w:r>
          </w:p>
        </w:tc>
        <w:tc>
          <w:tcPr>
            <w:tcW w:w="3178" w:type="dxa"/>
            <w:noWrap/>
          </w:tcPr>
          <w:p w14:paraId="178BEAF7" w14:textId="77777777" w:rsidR="004A46EB" w:rsidRPr="00D11BE6" w:rsidRDefault="004A46EB" w:rsidP="00E70DF8">
            <w:r w:rsidRPr="00D11BE6">
              <w:t>Falkland Road</w:t>
            </w:r>
          </w:p>
        </w:tc>
      </w:tr>
      <w:tr w:rsidR="004A46EB" w:rsidRPr="00D11BE6" w14:paraId="3F7E3EE3" w14:textId="77777777" w:rsidTr="00D90D95">
        <w:trPr>
          <w:cantSplit/>
          <w:trHeight w:val="300"/>
          <w:tblHeader/>
        </w:trPr>
        <w:tc>
          <w:tcPr>
            <w:tcW w:w="1201" w:type="dxa"/>
          </w:tcPr>
          <w:p w14:paraId="3E3DFD28" w14:textId="77777777" w:rsidR="004A46EB" w:rsidRPr="00D11BE6" w:rsidRDefault="004A46EB" w:rsidP="00E70DF8">
            <w:r w:rsidRPr="00D11BE6">
              <w:t>A1</w:t>
            </w:r>
          </w:p>
        </w:tc>
        <w:tc>
          <w:tcPr>
            <w:tcW w:w="2245" w:type="dxa"/>
            <w:noWrap/>
          </w:tcPr>
          <w:p w14:paraId="6B25B7ED" w14:textId="77777777" w:rsidR="004A46EB" w:rsidRPr="00D11BE6" w:rsidRDefault="004A46EB" w:rsidP="00E70DF8">
            <w:r w:rsidRPr="00D11BE6">
              <w:t>Whitley Wood Recreation Ground</w:t>
            </w:r>
          </w:p>
        </w:tc>
        <w:tc>
          <w:tcPr>
            <w:tcW w:w="1133" w:type="dxa"/>
            <w:noWrap/>
          </w:tcPr>
          <w:p w14:paraId="210DFB7B" w14:textId="77777777" w:rsidR="004A46EB" w:rsidRPr="00D11BE6" w:rsidRDefault="004A46EB" w:rsidP="00E70DF8">
            <w:r w:rsidRPr="00D11BE6">
              <w:t>Reading</w:t>
            </w:r>
          </w:p>
        </w:tc>
        <w:tc>
          <w:tcPr>
            <w:tcW w:w="2003" w:type="dxa"/>
            <w:noWrap/>
          </w:tcPr>
          <w:p w14:paraId="3075653E" w14:textId="77777777" w:rsidR="004A46EB" w:rsidRPr="00D11BE6" w:rsidRDefault="004A46EB" w:rsidP="00E70DF8">
            <w:r w:rsidRPr="00D11BE6">
              <w:t>SU716698</w:t>
            </w:r>
          </w:p>
        </w:tc>
        <w:tc>
          <w:tcPr>
            <w:tcW w:w="1624" w:type="dxa"/>
            <w:noWrap/>
          </w:tcPr>
          <w:p w14:paraId="22B9C0E9" w14:textId="77777777" w:rsidR="004A46EB" w:rsidRPr="00D11BE6" w:rsidRDefault="004A46EB" w:rsidP="00E70DF8">
            <w:r w:rsidRPr="00D11BE6">
              <w:t>Berkshire</w:t>
            </w:r>
          </w:p>
        </w:tc>
        <w:tc>
          <w:tcPr>
            <w:tcW w:w="1322" w:type="dxa"/>
            <w:noWrap/>
          </w:tcPr>
          <w:p w14:paraId="4B2A65C3" w14:textId="77777777" w:rsidR="004A46EB" w:rsidRPr="00D11BE6" w:rsidRDefault="004A46EB" w:rsidP="00E70DF8">
            <w:r w:rsidRPr="00D11BE6">
              <w:t>22</w:t>
            </w:r>
          </w:p>
        </w:tc>
        <w:tc>
          <w:tcPr>
            <w:tcW w:w="1468" w:type="dxa"/>
            <w:noWrap/>
          </w:tcPr>
          <w:p w14:paraId="348ECFBE" w14:textId="77777777" w:rsidR="004A46EB" w:rsidRPr="00D11BE6" w:rsidRDefault="004A46EB" w:rsidP="00E70DF8">
            <w:r w:rsidRPr="00D11BE6">
              <w:t>South Reading</w:t>
            </w:r>
          </w:p>
        </w:tc>
        <w:tc>
          <w:tcPr>
            <w:tcW w:w="3178" w:type="dxa"/>
            <w:noWrap/>
          </w:tcPr>
          <w:p w14:paraId="65C4870F" w14:textId="77777777" w:rsidR="004A46EB" w:rsidRPr="00D11BE6" w:rsidRDefault="004A46EB" w:rsidP="00E70DF8">
            <w:r w:rsidRPr="00D11BE6">
              <w:t>Basingstoke Road</w:t>
            </w:r>
          </w:p>
        </w:tc>
      </w:tr>
      <w:tr w:rsidR="004A46EB" w:rsidRPr="00D11BE6" w14:paraId="0EBC8995" w14:textId="77777777" w:rsidTr="00D90D95">
        <w:trPr>
          <w:cantSplit/>
          <w:trHeight w:val="300"/>
          <w:tblHeader/>
        </w:trPr>
        <w:tc>
          <w:tcPr>
            <w:tcW w:w="1201" w:type="dxa"/>
          </w:tcPr>
          <w:p w14:paraId="693F6EA4" w14:textId="77777777" w:rsidR="004A46EB" w:rsidRPr="00D11BE6" w:rsidRDefault="004A46EB" w:rsidP="00E70DF8">
            <w:r w:rsidRPr="00D11BE6">
              <w:t>A2</w:t>
            </w:r>
          </w:p>
        </w:tc>
        <w:tc>
          <w:tcPr>
            <w:tcW w:w="2245" w:type="dxa"/>
            <w:noWrap/>
          </w:tcPr>
          <w:p w14:paraId="41848429" w14:textId="77777777" w:rsidR="004A46EB" w:rsidRPr="00D11BE6" w:rsidRDefault="004A46EB" w:rsidP="00E70DF8">
            <w:r w:rsidRPr="00D11BE6">
              <w:t>Rabsons Recreation Ground</w:t>
            </w:r>
          </w:p>
        </w:tc>
        <w:tc>
          <w:tcPr>
            <w:tcW w:w="1133" w:type="dxa"/>
            <w:noWrap/>
          </w:tcPr>
          <w:p w14:paraId="13CEF908" w14:textId="77777777" w:rsidR="004A46EB" w:rsidRPr="00D11BE6" w:rsidRDefault="004A46EB" w:rsidP="00E70DF8">
            <w:r w:rsidRPr="00D11BE6">
              <w:t>Reading</w:t>
            </w:r>
          </w:p>
        </w:tc>
        <w:tc>
          <w:tcPr>
            <w:tcW w:w="2003" w:type="dxa"/>
            <w:noWrap/>
          </w:tcPr>
          <w:p w14:paraId="06345D1C" w14:textId="77777777" w:rsidR="004A46EB" w:rsidRPr="00D11BE6" w:rsidRDefault="004A46EB" w:rsidP="00E70DF8">
            <w:r w:rsidRPr="00D11BE6">
              <w:t>SU724701</w:t>
            </w:r>
          </w:p>
        </w:tc>
        <w:tc>
          <w:tcPr>
            <w:tcW w:w="1624" w:type="dxa"/>
            <w:noWrap/>
          </w:tcPr>
          <w:p w14:paraId="21E4AD4D" w14:textId="77777777" w:rsidR="004A46EB" w:rsidRPr="00D11BE6" w:rsidRDefault="004A46EB" w:rsidP="00E70DF8">
            <w:r w:rsidRPr="00D11BE6">
              <w:t>Berkshire</w:t>
            </w:r>
          </w:p>
        </w:tc>
        <w:tc>
          <w:tcPr>
            <w:tcW w:w="1322" w:type="dxa"/>
            <w:noWrap/>
          </w:tcPr>
          <w:p w14:paraId="5CD92A4E" w14:textId="77777777" w:rsidR="004A46EB" w:rsidRPr="00D11BE6" w:rsidRDefault="004A46EB" w:rsidP="00E70DF8">
            <w:r w:rsidRPr="00D11BE6">
              <w:t>22</w:t>
            </w:r>
          </w:p>
        </w:tc>
        <w:tc>
          <w:tcPr>
            <w:tcW w:w="1468" w:type="dxa"/>
            <w:noWrap/>
          </w:tcPr>
          <w:p w14:paraId="1238C92E" w14:textId="77777777" w:rsidR="004A46EB" w:rsidRPr="00D11BE6" w:rsidRDefault="004A46EB" w:rsidP="00E70DF8">
            <w:r w:rsidRPr="00D11BE6">
              <w:t>South Reading</w:t>
            </w:r>
          </w:p>
        </w:tc>
        <w:tc>
          <w:tcPr>
            <w:tcW w:w="3178" w:type="dxa"/>
            <w:noWrap/>
          </w:tcPr>
          <w:p w14:paraId="278AB132" w14:textId="77777777" w:rsidR="004A46EB" w:rsidRPr="00D11BE6" w:rsidRDefault="004A46EB" w:rsidP="00E70DF8">
            <w:r w:rsidRPr="00D11BE6">
              <w:t>Northumberland Avenue</w:t>
            </w:r>
          </w:p>
        </w:tc>
      </w:tr>
      <w:tr w:rsidR="004A46EB" w:rsidRPr="00D11BE6" w14:paraId="29D7C831" w14:textId="77777777" w:rsidTr="00D90D95">
        <w:trPr>
          <w:cantSplit/>
          <w:trHeight w:val="300"/>
          <w:tblHeader/>
        </w:trPr>
        <w:tc>
          <w:tcPr>
            <w:tcW w:w="1201" w:type="dxa"/>
          </w:tcPr>
          <w:p w14:paraId="71F6D85E" w14:textId="77777777" w:rsidR="004A46EB" w:rsidRPr="00D11BE6" w:rsidRDefault="004A46EB" w:rsidP="00E70DF8">
            <w:r w:rsidRPr="00D11BE6">
              <w:t>CL</w:t>
            </w:r>
          </w:p>
        </w:tc>
        <w:tc>
          <w:tcPr>
            <w:tcW w:w="2245" w:type="dxa"/>
            <w:noWrap/>
          </w:tcPr>
          <w:p w14:paraId="25D773AE" w14:textId="77777777" w:rsidR="004A46EB" w:rsidRPr="00D11BE6" w:rsidRDefault="004A46EB" w:rsidP="00E70DF8">
            <w:r w:rsidRPr="00D11BE6">
              <w:t>Longbarn Lane Recreation Ground</w:t>
            </w:r>
          </w:p>
        </w:tc>
        <w:tc>
          <w:tcPr>
            <w:tcW w:w="1133" w:type="dxa"/>
            <w:noWrap/>
          </w:tcPr>
          <w:p w14:paraId="557D927B" w14:textId="77777777" w:rsidR="004A46EB" w:rsidRPr="00D11BE6" w:rsidRDefault="004A46EB" w:rsidP="00E70DF8">
            <w:r w:rsidRPr="00D11BE6">
              <w:t>Reading</w:t>
            </w:r>
          </w:p>
        </w:tc>
        <w:tc>
          <w:tcPr>
            <w:tcW w:w="2003" w:type="dxa"/>
            <w:noWrap/>
          </w:tcPr>
          <w:p w14:paraId="4D696255" w14:textId="77777777" w:rsidR="004A46EB" w:rsidRPr="00D11BE6" w:rsidRDefault="004A46EB" w:rsidP="00E70DF8">
            <w:r w:rsidRPr="00D11BE6">
              <w:t>SU720712</w:t>
            </w:r>
          </w:p>
        </w:tc>
        <w:tc>
          <w:tcPr>
            <w:tcW w:w="1624" w:type="dxa"/>
            <w:noWrap/>
          </w:tcPr>
          <w:p w14:paraId="5EEE3510" w14:textId="77777777" w:rsidR="004A46EB" w:rsidRPr="00D11BE6" w:rsidRDefault="004A46EB" w:rsidP="00E70DF8">
            <w:r w:rsidRPr="00D11BE6">
              <w:t>Berkshire</w:t>
            </w:r>
          </w:p>
        </w:tc>
        <w:tc>
          <w:tcPr>
            <w:tcW w:w="1322" w:type="dxa"/>
            <w:noWrap/>
          </w:tcPr>
          <w:p w14:paraId="73768D03" w14:textId="77777777" w:rsidR="004A46EB" w:rsidRPr="00D11BE6" w:rsidRDefault="004A46EB" w:rsidP="00E70DF8">
            <w:r w:rsidRPr="00D11BE6">
              <w:t>22</w:t>
            </w:r>
          </w:p>
        </w:tc>
        <w:tc>
          <w:tcPr>
            <w:tcW w:w="1468" w:type="dxa"/>
            <w:noWrap/>
          </w:tcPr>
          <w:p w14:paraId="260CA301" w14:textId="77777777" w:rsidR="004A46EB" w:rsidRPr="00D11BE6" w:rsidRDefault="004A46EB" w:rsidP="00E70DF8">
            <w:r w:rsidRPr="00D11BE6">
              <w:t>South Reading</w:t>
            </w:r>
          </w:p>
        </w:tc>
        <w:tc>
          <w:tcPr>
            <w:tcW w:w="3178" w:type="dxa"/>
            <w:noWrap/>
          </w:tcPr>
          <w:p w14:paraId="4DD61B07" w14:textId="77777777" w:rsidR="004A46EB" w:rsidRPr="00D11BE6" w:rsidRDefault="004A46EB" w:rsidP="00E70DF8">
            <w:r w:rsidRPr="00D11BE6">
              <w:t>Long Barn Lane</w:t>
            </w:r>
          </w:p>
        </w:tc>
      </w:tr>
      <w:tr w:rsidR="004A46EB" w:rsidRPr="00D11BE6" w14:paraId="399DA7F1" w14:textId="77777777" w:rsidTr="00D90D95">
        <w:trPr>
          <w:cantSplit/>
          <w:trHeight w:val="300"/>
          <w:tblHeader/>
        </w:trPr>
        <w:tc>
          <w:tcPr>
            <w:tcW w:w="1201" w:type="dxa"/>
          </w:tcPr>
          <w:p w14:paraId="5627C1D0" w14:textId="77777777" w:rsidR="004A46EB" w:rsidRPr="00D11BE6" w:rsidRDefault="004A46EB" w:rsidP="00E70DF8">
            <w:r w:rsidRPr="00D11BE6">
              <w:t>PL</w:t>
            </w:r>
          </w:p>
        </w:tc>
        <w:tc>
          <w:tcPr>
            <w:tcW w:w="2245" w:type="dxa"/>
            <w:noWrap/>
          </w:tcPr>
          <w:p w14:paraId="4E432360" w14:textId="77777777" w:rsidR="004A46EB" w:rsidRPr="00D11BE6" w:rsidRDefault="004A46EB" w:rsidP="00E70DF8">
            <w:r w:rsidRPr="00D11BE6">
              <w:t>Cintra Park</w:t>
            </w:r>
          </w:p>
        </w:tc>
        <w:tc>
          <w:tcPr>
            <w:tcW w:w="1133" w:type="dxa"/>
            <w:noWrap/>
          </w:tcPr>
          <w:p w14:paraId="00B0F96A" w14:textId="77777777" w:rsidR="004A46EB" w:rsidRPr="00D11BE6" w:rsidRDefault="004A46EB" w:rsidP="00E70DF8">
            <w:r w:rsidRPr="00D11BE6">
              <w:t>Reading</w:t>
            </w:r>
          </w:p>
        </w:tc>
        <w:tc>
          <w:tcPr>
            <w:tcW w:w="2003" w:type="dxa"/>
            <w:noWrap/>
          </w:tcPr>
          <w:p w14:paraId="205CFB53" w14:textId="77777777" w:rsidR="004A46EB" w:rsidRPr="00D11BE6" w:rsidRDefault="004A46EB" w:rsidP="00E70DF8">
            <w:r w:rsidRPr="00D11BE6">
              <w:t>SU722718</w:t>
            </w:r>
          </w:p>
        </w:tc>
        <w:tc>
          <w:tcPr>
            <w:tcW w:w="1624" w:type="dxa"/>
            <w:noWrap/>
          </w:tcPr>
          <w:p w14:paraId="2A227240" w14:textId="77777777" w:rsidR="004A46EB" w:rsidRPr="00D11BE6" w:rsidRDefault="004A46EB" w:rsidP="00E70DF8">
            <w:r w:rsidRPr="00D11BE6">
              <w:t>Berkshire</w:t>
            </w:r>
          </w:p>
        </w:tc>
        <w:tc>
          <w:tcPr>
            <w:tcW w:w="1322" w:type="dxa"/>
            <w:noWrap/>
          </w:tcPr>
          <w:p w14:paraId="0685D117" w14:textId="77777777" w:rsidR="004A46EB" w:rsidRPr="00D11BE6" w:rsidRDefault="004A46EB" w:rsidP="00E70DF8">
            <w:r w:rsidRPr="00D11BE6">
              <w:t>22</w:t>
            </w:r>
          </w:p>
        </w:tc>
        <w:tc>
          <w:tcPr>
            <w:tcW w:w="1468" w:type="dxa"/>
            <w:noWrap/>
          </w:tcPr>
          <w:p w14:paraId="56B3144B" w14:textId="77777777" w:rsidR="004A46EB" w:rsidRPr="00D11BE6" w:rsidRDefault="004A46EB" w:rsidP="00E70DF8">
            <w:r w:rsidRPr="00D11BE6">
              <w:t>South Reading</w:t>
            </w:r>
          </w:p>
        </w:tc>
        <w:tc>
          <w:tcPr>
            <w:tcW w:w="3178" w:type="dxa"/>
            <w:noWrap/>
          </w:tcPr>
          <w:p w14:paraId="2F1E5488" w14:textId="77777777" w:rsidR="004A46EB" w:rsidRPr="00D11BE6" w:rsidRDefault="004A46EB" w:rsidP="00E70DF8">
            <w:r w:rsidRPr="00D11BE6">
              <w:t>Northumberland Avenue</w:t>
            </w:r>
          </w:p>
        </w:tc>
      </w:tr>
      <w:tr w:rsidR="004A46EB" w:rsidRPr="00D11BE6" w14:paraId="447AC390" w14:textId="77777777" w:rsidTr="00D90D95">
        <w:trPr>
          <w:cantSplit/>
          <w:trHeight w:val="300"/>
          <w:tblHeader/>
        </w:trPr>
        <w:tc>
          <w:tcPr>
            <w:tcW w:w="1201" w:type="dxa"/>
          </w:tcPr>
          <w:p w14:paraId="7040ADC7" w14:textId="77777777" w:rsidR="004A46EB" w:rsidRPr="00D11BE6" w:rsidRDefault="004A46EB" w:rsidP="00E70DF8">
            <w:r w:rsidRPr="00D11BE6">
              <w:t>A1</w:t>
            </w:r>
          </w:p>
        </w:tc>
        <w:tc>
          <w:tcPr>
            <w:tcW w:w="2245" w:type="dxa"/>
            <w:noWrap/>
          </w:tcPr>
          <w:p w14:paraId="7C579457" w14:textId="77777777" w:rsidR="004A46EB" w:rsidRPr="00D11BE6" w:rsidRDefault="004A46EB" w:rsidP="00E70DF8">
            <w:r w:rsidRPr="00D11BE6">
              <w:t>Coley Recreation Ground</w:t>
            </w:r>
          </w:p>
        </w:tc>
        <w:tc>
          <w:tcPr>
            <w:tcW w:w="1133" w:type="dxa"/>
            <w:noWrap/>
          </w:tcPr>
          <w:p w14:paraId="46E2C0EC" w14:textId="77777777" w:rsidR="004A46EB" w:rsidRPr="00D11BE6" w:rsidRDefault="004A46EB" w:rsidP="00E70DF8">
            <w:r w:rsidRPr="00D11BE6">
              <w:t>Reading</w:t>
            </w:r>
          </w:p>
        </w:tc>
        <w:tc>
          <w:tcPr>
            <w:tcW w:w="2003" w:type="dxa"/>
            <w:noWrap/>
          </w:tcPr>
          <w:p w14:paraId="040FE632" w14:textId="77777777" w:rsidR="004A46EB" w:rsidRPr="00D11BE6" w:rsidRDefault="004A46EB" w:rsidP="00E70DF8">
            <w:r w:rsidRPr="00D11BE6">
              <w:t>SU410724</w:t>
            </w:r>
          </w:p>
        </w:tc>
        <w:tc>
          <w:tcPr>
            <w:tcW w:w="1624" w:type="dxa"/>
            <w:noWrap/>
          </w:tcPr>
          <w:p w14:paraId="70FEB213" w14:textId="77777777" w:rsidR="004A46EB" w:rsidRPr="00D11BE6" w:rsidRDefault="004A46EB" w:rsidP="00E70DF8">
            <w:r w:rsidRPr="00D11BE6">
              <w:t>Berkshire</w:t>
            </w:r>
          </w:p>
        </w:tc>
        <w:tc>
          <w:tcPr>
            <w:tcW w:w="1322" w:type="dxa"/>
            <w:noWrap/>
          </w:tcPr>
          <w:p w14:paraId="76027FA8" w14:textId="77777777" w:rsidR="004A46EB" w:rsidRPr="00D11BE6" w:rsidRDefault="004A46EB" w:rsidP="00E70DF8">
            <w:r w:rsidRPr="00D11BE6">
              <w:t>22</w:t>
            </w:r>
          </w:p>
        </w:tc>
        <w:tc>
          <w:tcPr>
            <w:tcW w:w="1468" w:type="dxa"/>
            <w:noWrap/>
          </w:tcPr>
          <w:p w14:paraId="58E83A81" w14:textId="77777777" w:rsidR="004A46EB" w:rsidRPr="00D11BE6" w:rsidRDefault="004A46EB" w:rsidP="00E70DF8">
            <w:r w:rsidRPr="00D11BE6">
              <w:t>South West Reading</w:t>
            </w:r>
          </w:p>
        </w:tc>
        <w:tc>
          <w:tcPr>
            <w:tcW w:w="3178" w:type="dxa"/>
            <w:noWrap/>
          </w:tcPr>
          <w:p w14:paraId="6019450C" w14:textId="77777777" w:rsidR="004A46EB" w:rsidRPr="00D11BE6" w:rsidRDefault="004A46EB" w:rsidP="00E70DF8">
            <w:r w:rsidRPr="00D11BE6">
              <w:t>St Saviour's Road</w:t>
            </w:r>
          </w:p>
        </w:tc>
      </w:tr>
      <w:tr w:rsidR="004A46EB" w:rsidRPr="00D11BE6" w14:paraId="03C4963A" w14:textId="77777777" w:rsidTr="00D90D95">
        <w:trPr>
          <w:cantSplit/>
          <w:trHeight w:val="300"/>
          <w:tblHeader/>
        </w:trPr>
        <w:tc>
          <w:tcPr>
            <w:tcW w:w="1201" w:type="dxa"/>
          </w:tcPr>
          <w:p w14:paraId="34AD3BDD" w14:textId="77777777" w:rsidR="004A46EB" w:rsidRPr="00D11BE6" w:rsidRDefault="004A46EB" w:rsidP="00E70DF8">
            <w:r w:rsidRPr="00D11BE6">
              <w:t>A2</w:t>
            </w:r>
          </w:p>
        </w:tc>
        <w:tc>
          <w:tcPr>
            <w:tcW w:w="2245" w:type="dxa"/>
            <w:noWrap/>
          </w:tcPr>
          <w:p w14:paraId="74DE4AE0" w14:textId="77777777" w:rsidR="004A46EB" w:rsidRPr="00D11BE6" w:rsidRDefault="004A46EB" w:rsidP="00E70DF8">
            <w:r w:rsidRPr="00D11BE6">
              <w:t>Prospect Park West</w:t>
            </w:r>
          </w:p>
        </w:tc>
        <w:tc>
          <w:tcPr>
            <w:tcW w:w="1133" w:type="dxa"/>
            <w:noWrap/>
          </w:tcPr>
          <w:p w14:paraId="0EEB590E" w14:textId="77777777" w:rsidR="004A46EB" w:rsidRPr="00D11BE6" w:rsidRDefault="004A46EB" w:rsidP="00E70DF8">
            <w:r w:rsidRPr="00D11BE6">
              <w:t>Reading</w:t>
            </w:r>
          </w:p>
        </w:tc>
        <w:tc>
          <w:tcPr>
            <w:tcW w:w="2003" w:type="dxa"/>
            <w:noWrap/>
          </w:tcPr>
          <w:p w14:paraId="75C4344A" w14:textId="77777777" w:rsidR="004A46EB" w:rsidRPr="00D11BE6" w:rsidRDefault="004A46EB" w:rsidP="00E70DF8">
            <w:r w:rsidRPr="00D11BE6">
              <w:t>SU685723</w:t>
            </w:r>
          </w:p>
        </w:tc>
        <w:tc>
          <w:tcPr>
            <w:tcW w:w="1624" w:type="dxa"/>
            <w:noWrap/>
          </w:tcPr>
          <w:p w14:paraId="031702A8" w14:textId="77777777" w:rsidR="004A46EB" w:rsidRPr="00D11BE6" w:rsidRDefault="004A46EB" w:rsidP="00E70DF8">
            <w:r w:rsidRPr="00D11BE6">
              <w:t>Berkshire</w:t>
            </w:r>
          </w:p>
        </w:tc>
        <w:tc>
          <w:tcPr>
            <w:tcW w:w="1322" w:type="dxa"/>
            <w:noWrap/>
          </w:tcPr>
          <w:p w14:paraId="24CD9F9B" w14:textId="77777777" w:rsidR="004A46EB" w:rsidRPr="00D11BE6" w:rsidRDefault="004A46EB" w:rsidP="00E70DF8">
            <w:r w:rsidRPr="00D11BE6">
              <w:t>22</w:t>
            </w:r>
          </w:p>
        </w:tc>
        <w:tc>
          <w:tcPr>
            <w:tcW w:w="1468" w:type="dxa"/>
            <w:noWrap/>
          </w:tcPr>
          <w:p w14:paraId="7F70B61A" w14:textId="77777777" w:rsidR="004A46EB" w:rsidRPr="00D11BE6" w:rsidRDefault="004A46EB" w:rsidP="00E70DF8">
            <w:r w:rsidRPr="00D11BE6">
              <w:t>South West Reading</w:t>
            </w:r>
          </w:p>
        </w:tc>
        <w:tc>
          <w:tcPr>
            <w:tcW w:w="3178" w:type="dxa"/>
            <w:noWrap/>
          </w:tcPr>
          <w:p w14:paraId="22070E84" w14:textId="77777777" w:rsidR="004A46EB" w:rsidRPr="00D11BE6" w:rsidRDefault="004A46EB" w:rsidP="00E70DF8">
            <w:r w:rsidRPr="00D11BE6">
              <w:t>Bath Road</w:t>
            </w:r>
          </w:p>
        </w:tc>
      </w:tr>
      <w:tr w:rsidR="004A46EB" w:rsidRPr="00D11BE6" w14:paraId="029FC5E4" w14:textId="77777777" w:rsidTr="00D90D95">
        <w:trPr>
          <w:cantSplit/>
          <w:trHeight w:val="300"/>
          <w:tblHeader/>
        </w:trPr>
        <w:tc>
          <w:tcPr>
            <w:tcW w:w="1201" w:type="dxa"/>
          </w:tcPr>
          <w:p w14:paraId="27C3F25C" w14:textId="77777777" w:rsidR="004A46EB" w:rsidRPr="00D11BE6" w:rsidRDefault="004A46EB" w:rsidP="00E70DF8">
            <w:r w:rsidRPr="00D11BE6">
              <w:lastRenderedPageBreak/>
              <w:t>CL</w:t>
            </w:r>
          </w:p>
        </w:tc>
        <w:tc>
          <w:tcPr>
            <w:tcW w:w="2245" w:type="dxa"/>
            <w:noWrap/>
          </w:tcPr>
          <w:p w14:paraId="23356B3F" w14:textId="77777777" w:rsidR="004A46EB" w:rsidRPr="00D11BE6" w:rsidRDefault="004A46EB" w:rsidP="00E70DF8">
            <w:r w:rsidRPr="00D11BE6">
              <w:t>Courage Park</w:t>
            </w:r>
          </w:p>
        </w:tc>
        <w:tc>
          <w:tcPr>
            <w:tcW w:w="1133" w:type="dxa"/>
            <w:noWrap/>
          </w:tcPr>
          <w:p w14:paraId="53600FBA" w14:textId="77777777" w:rsidR="004A46EB" w:rsidRPr="00D11BE6" w:rsidRDefault="004A46EB" w:rsidP="00E70DF8">
            <w:r w:rsidRPr="00D11BE6">
              <w:t>Reading</w:t>
            </w:r>
          </w:p>
        </w:tc>
        <w:tc>
          <w:tcPr>
            <w:tcW w:w="2003" w:type="dxa"/>
            <w:noWrap/>
          </w:tcPr>
          <w:p w14:paraId="2748231F" w14:textId="77777777" w:rsidR="004A46EB" w:rsidRPr="00D11BE6" w:rsidRDefault="004A46EB" w:rsidP="00E70DF8">
            <w:r w:rsidRPr="00D11BE6">
              <w:t>SU700722</w:t>
            </w:r>
          </w:p>
        </w:tc>
        <w:tc>
          <w:tcPr>
            <w:tcW w:w="1624" w:type="dxa"/>
            <w:noWrap/>
          </w:tcPr>
          <w:p w14:paraId="157819DB" w14:textId="77777777" w:rsidR="004A46EB" w:rsidRPr="00D11BE6" w:rsidRDefault="004A46EB" w:rsidP="00E70DF8">
            <w:r w:rsidRPr="00D11BE6">
              <w:t>Berkshire</w:t>
            </w:r>
          </w:p>
        </w:tc>
        <w:tc>
          <w:tcPr>
            <w:tcW w:w="1322" w:type="dxa"/>
            <w:noWrap/>
          </w:tcPr>
          <w:p w14:paraId="3B84A5E0" w14:textId="77777777" w:rsidR="004A46EB" w:rsidRPr="00D11BE6" w:rsidRDefault="004A46EB" w:rsidP="00E70DF8">
            <w:r w:rsidRPr="00D11BE6">
              <w:t>22</w:t>
            </w:r>
          </w:p>
        </w:tc>
        <w:tc>
          <w:tcPr>
            <w:tcW w:w="1468" w:type="dxa"/>
            <w:noWrap/>
          </w:tcPr>
          <w:p w14:paraId="6ADC4881" w14:textId="77777777" w:rsidR="004A46EB" w:rsidRPr="00D11BE6" w:rsidRDefault="004A46EB" w:rsidP="00E70DF8">
            <w:r w:rsidRPr="00D11BE6">
              <w:t>South West Reading</w:t>
            </w:r>
          </w:p>
        </w:tc>
        <w:tc>
          <w:tcPr>
            <w:tcW w:w="3178" w:type="dxa"/>
            <w:noWrap/>
          </w:tcPr>
          <w:p w14:paraId="1FD67DAB" w14:textId="77777777" w:rsidR="004A46EB" w:rsidRPr="00D11BE6" w:rsidRDefault="004A46EB" w:rsidP="00E70DF8">
            <w:r w:rsidRPr="00D11BE6">
              <w:t>Edenham Crescent</w:t>
            </w:r>
          </w:p>
        </w:tc>
      </w:tr>
      <w:tr w:rsidR="004A46EB" w:rsidRPr="00D11BE6" w14:paraId="220A0B1B" w14:textId="77777777" w:rsidTr="00D90D95">
        <w:trPr>
          <w:cantSplit/>
          <w:trHeight w:val="300"/>
          <w:tblHeader/>
        </w:trPr>
        <w:tc>
          <w:tcPr>
            <w:tcW w:w="1201" w:type="dxa"/>
          </w:tcPr>
          <w:p w14:paraId="46777B38" w14:textId="77777777" w:rsidR="004A46EB" w:rsidRPr="00D11BE6" w:rsidRDefault="004A46EB" w:rsidP="00E70DF8">
            <w:r w:rsidRPr="00D11BE6">
              <w:t>PL</w:t>
            </w:r>
          </w:p>
        </w:tc>
        <w:tc>
          <w:tcPr>
            <w:tcW w:w="2245" w:type="dxa"/>
            <w:noWrap/>
          </w:tcPr>
          <w:p w14:paraId="70BEE072" w14:textId="77777777" w:rsidR="004A46EB" w:rsidRPr="00D11BE6" w:rsidRDefault="004A46EB" w:rsidP="00E70DF8">
            <w:r w:rsidRPr="00D11BE6">
              <w:t>Prospect Park East</w:t>
            </w:r>
          </w:p>
        </w:tc>
        <w:tc>
          <w:tcPr>
            <w:tcW w:w="1133" w:type="dxa"/>
            <w:noWrap/>
          </w:tcPr>
          <w:p w14:paraId="65B562BC" w14:textId="77777777" w:rsidR="004A46EB" w:rsidRPr="00D11BE6" w:rsidRDefault="004A46EB" w:rsidP="00E70DF8">
            <w:r w:rsidRPr="00D11BE6">
              <w:t>Reading</w:t>
            </w:r>
          </w:p>
        </w:tc>
        <w:tc>
          <w:tcPr>
            <w:tcW w:w="2003" w:type="dxa"/>
            <w:noWrap/>
          </w:tcPr>
          <w:p w14:paraId="7A99A0BB" w14:textId="77777777" w:rsidR="004A46EB" w:rsidRPr="00D11BE6" w:rsidRDefault="004A46EB" w:rsidP="00E70DF8">
            <w:r w:rsidRPr="00D11BE6">
              <w:t>SU692729</w:t>
            </w:r>
          </w:p>
        </w:tc>
        <w:tc>
          <w:tcPr>
            <w:tcW w:w="1624" w:type="dxa"/>
            <w:noWrap/>
          </w:tcPr>
          <w:p w14:paraId="72B82F59" w14:textId="77777777" w:rsidR="004A46EB" w:rsidRPr="00D11BE6" w:rsidRDefault="004A46EB" w:rsidP="00E70DF8">
            <w:r w:rsidRPr="00D11BE6">
              <w:t>Berkshire</w:t>
            </w:r>
          </w:p>
        </w:tc>
        <w:tc>
          <w:tcPr>
            <w:tcW w:w="1322" w:type="dxa"/>
            <w:noWrap/>
          </w:tcPr>
          <w:p w14:paraId="1EFD6EA2" w14:textId="77777777" w:rsidR="004A46EB" w:rsidRPr="00D11BE6" w:rsidRDefault="004A46EB" w:rsidP="00E70DF8">
            <w:r w:rsidRPr="00D11BE6">
              <w:t>22</w:t>
            </w:r>
          </w:p>
        </w:tc>
        <w:tc>
          <w:tcPr>
            <w:tcW w:w="1468" w:type="dxa"/>
            <w:noWrap/>
          </w:tcPr>
          <w:p w14:paraId="7B89F5B8" w14:textId="77777777" w:rsidR="004A46EB" w:rsidRPr="00D11BE6" w:rsidRDefault="004A46EB" w:rsidP="00E70DF8">
            <w:r w:rsidRPr="00D11BE6">
              <w:t>South West Reading</w:t>
            </w:r>
          </w:p>
        </w:tc>
        <w:tc>
          <w:tcPr>
            <w:tcW w:w="3178" w:type="dxa"/>
            <w:noWrap/>
          </w:tcPr>
          <w:p w14:paraId="76A48EDF" w14:textId="77777777" w:rsidR="004A46EB" w:rsidRPr="00D11BE6" w:rsidRDefault="004A46EB" w:rsidP="00E70DF8">
            <w:r>
              <w:t>Tilehur</w:t>
            </w:r>
            <w:r w:rsidRPr="00D11BE6">
              <w:t>s</w:t>
            </w:r>
            <w:r>
              <w:t>t</w:t>
            </w:r>
            <w:r w:rsidRPr="00D11BE6">
              <w:t xml:space="preserve"> Road</w:t>
            </w:r>
          </w:p>
        </w:tc>
      </w:tr>
      <w:tr w:rsidR="004A46EB" w:rsidRPr="00D11BE6" w14:paraId="7F326963" w14:textId="77777777" w:rsidTr="00D90D95">
        <w:trPr>
          <w:cantSplit/>
          <w:trHeight w:val="300"/>
          <w:tblHeader/>
        </w:trPr>
        <w:tc>
          <w:tcPr>
            <w:tcW w:w="1201" w:type="dxa"/>
          </w:tcPr>
          <w:p w14:paraId="7658DBA7" w14:textId="32C7C28A" w:rsidR="004A46EB" w:rsidRPr="00D11BE6" w:rsidRDefault="004A46EB" w:rsidP="00E70DF8">
            <w:r w:rsidRPr="00D11BE6">
              <w:t>A1</w:t>
            </w:r>
            <w:r w:rsidR="00AF3391">
              <w:t xml:space="preserve"> Fail</w:t>
            </w:r>
          </w:p>
        </w:tc>
        <w:tc>
          <w:tcPr>
            <w:tcW w:w="2245" w:type="dxa"/>
            <w:noWrap/>
          </w:tcPr>
          <w:p w14:paraId="49EF957F" w14:textId="77777777" w:rsidR="004A46EB" w:rsidRPr="00D11BE6" w:rsidRDefault="004A46EB" w:rsidP="00E70DF8">
            <w:r w:rsidRPr="00D11BE6">
              <w:t>Portman Road West</w:t>
            </w:r>
          </w:p>
        </w:tc>
        <w:tc>
          <w:tcPr>
            <w:tcW w:w="1133" w:type="dxa"/>
            <w:noWrap/>
          </w:tcPr>
          <w:p w14:paraId="0746FE7C" w14:textId="77777777" w:rsidR="004A46EB" w:rsidRPr="00D11BE6" w:rsidRDefault="004A46EB" w:rsidP="00E70DF8">
            <w:r w:rsidRPr="00D11BE6">
              <w:t>Reading</w:t>
            </w:r>
          </w:p>
        </w:tc>
        <w:tc>
          <w:tcPr>
            <w:tcW w:w="2003" w:type="dxa"/>
            <w:noWrap/>
          </w:tcPr>
          <w:p w14:paraId="499D8A40" w14:textId="77777777" w:rsidR="004A46EB" w:rsidRPr="00D11BE6" w:rsidRDefault="004A46EB" w:rsidP="00E70DF8">
            <w:r w:rsidRPr="00D11BE6">
              <w:t>SU690741</w:t>
            </w:r>
          </w:p>
        </w:tc>
        <w:tc>
          <w:tcPr>
            <w:tcW w:w="1624" w:type="dxa"/>
            <w:noWrap/>
          </w:tcPr>
          <w:p w14:paraId="3BCDA3B9" w14:textId="77777777" w:rsidR="004A46EB" w:rsidRPr="00D11BE6" w:rsidRDefault="004A46EB" w:rsidP="00E70DF8">
            <w:r w:rsidRPr="00D11BE6">
              <w:t>Berkshire</w:t>
            </w:r>
          </w:p>
        </w:tc>
        <w:tc>
          <w:tcPr>
            <w:tcW w:w="1322" w:type="dxa"/>
            <w:noWrap/>
          </w:tcPr>
          <w:p w14:paraId="5B0ECE51" w14:textId="77777777" w:rsidR="004A46EB" w:rsidRPr="00D11BE6" w:rsidRDefault="004A46EB" w:rsidP="00E70DF8">
            <w:r w:rsidRPr="00D11BE6">
              <w:t>22</w:t>
            </w:r>
          </w:p>
        </w:tc>
        <w:tc>
          <w:tcPr>
            <w:tcW w:w="1468" w:type="dxa"/>
            <w:noWrap/>
          </w:tcPr>
          <w:p w14:paraId="620DD8A8" w14:textId="77777777" w:rsidR="004A46EB" w:rsidRPr="00D11BE6" w:rsidRDefault="004A46EB" w:rsidP="00E70DF8">
            <w:r w:rsidRPr="00D11BE6">
              <w:t>West Reading</w:t>
            </w:r>
          </w:p>
        </w:tc>
        <w:tc>
          <w:tcPr>
            <w:tcW w:w="3178" w:type="dxa"/>
            <w:noWrap/>
          </w:tcPr>
          <w:p w14:paraId="483DA010" w14:textId="77777777" w:rsidR="004A46EB" w:rsidRPr="00D11BE6" w:rsidRDefault="004A46EB" w:rsidP="00E70DF8">
            <w:r w:rsidRPr="00D11BE6">
              <w:t>Portman Road</w:t>
            </w:r>
          </w:p>
        </w:tc>
      </w:tr>
      <w:tr w:rsidR="004A46EB" w:rsidRPr="00D11BE6" w14:paraId="708D0705" w14:textId="77777777" w:rsidTr="00D90D95">
        <w:trPr>
          <w:cantSplit/>
          <w:trHeight w:val="300"/>
          <w:tblHeader/>
        </w:trPr>
        <w:tc>
          <w:tcPr>
            <w:tcW w:w="1201" w:type="dxa"/>
          </w:tcPr>
          <w:p w14:paraId="4C020A87" w14:textId="77777777" w:rsidR="004A46EB" w:rsidRPr="00D11BE6" w:rsidRDefault="004A46EB" w:rsidP="00E70DF8">
            <w:r w:rsidRPr="00D11BE6">
              <w:t>A2</w:t>
            </w:r>
          </w:p>
        </w:tc>
        <w:tc>
          <w:tcPr>
            <w:tcW w:w="2245" w:type="dxa"/>
            <w:noWrap/>
          </w:tcPr>
          <w:p w14:paraId="055AB7C9" w14:textId="77777777" w:rsidR="004A46EB" w:rsidRPr="00D11BE6" w:rsidRDefault="004A46EB" w:rsidP="00E70DF8">
            <w:r w:rsidRPr="00D11BE6">
              <w:t>Victoria Recreation Ground</w:t>
            </w:r>
          </w:p>
        </w:tc>
        <w:tc>
          <w:tcPr>
            <w:tcW w:w="1133" w:type="dxa"/>
            <w:noWrap/>
          </w:tcPr>
          <w:p w14:paraId="04494C3A" w14:textId="77777777" w:rsidR="004A46EB" w:rsidRPr="00D11BE6" w:rsidRDefault="004A46EB" w:rsidP="00E70DF8">
            <w:r w:rsidRPr="00D11BE6">
              <w:t>Reading</w:t>
            </w:r>
          </w:p>
        </w:tc>
        <w:tc>
          <w:tcPr>
            <w:tcW w:w="2003" w:type="dxa"/>
            <w:noWrap/>
          </w:tcPr>
          <w:p w14:paraId="0AFDF503" w14:textId="77777777" w:rsidR="004A46EB" w:rsidRPr="00D11BE6" w:rsidRDefault="004A46EB" w:rsidP="00E70DF8">
            <w:r w:rsidRPr="00D11BE6">
              <w:t>SU671741</w:t>
            </w:r>
          </w:p>
        </w:tc>
        <w:tc>
          <w:tcPr>
            <w:tcW w:w="1624" w:type="dxa"/>
            <w:noWrap/>
          </w:tcPr>
          <w:p w14:paraId="4BAD2072" w14:textId="77777777" w:rsidR="004A46EB" w:rsidRPr="00D11BE6" w:rsidRDefault="004A46EB" w:rsidP="00E70DF8">
            <w:r w:rsidRPr="00D11BE6">
              <w:t>Berkshire</w:t>
            </w:r>
          </w:p>
        </w:tc>
        <w:tc>
          <w:tcPr>
            <w:tcW w:w="1322" w:type="dxa"/>
            <w:noWrap/>
          </w:tcPr>
          <w:p w14:paraId="4BC2A3A2" w14:textId="77777777" w:rsidR="004A46EB" w:rsidRPr="00D11BE6" w:rsidRDefault="004A46EB" w:rsidP="00E70DF8">
            <w:r w:rsidRPr="00D11BE6">
              <w:t>22</w:t>
            </w:r>
          </w:p>
        </w:tc>
        <w:tc>
          <w:tcPr>
            <w:tcW w:w="1468" w:type="dxa"/>
            <w:noWrap/>
          </w:tcPr>
          <w:p w14:paraId="050C5F1D" w14:textId="77777777" w:rsidR="004A46EB" w:rsidRPr="00D11BE6" w:rsidRDefault="004A46EB" w:rsidP="00E70DF8">
            <w:r w:rsidRPr="00D11BE6">
              <w:t>West Reading</w:t>
            </w:r>
          </w:p>
        </w:tc>
        <w:tc>
          <w:tcPr>
            <w:tcW w:w="3178" w:type="dxa"/>
            <w:noWrap/>
          </w:tcPr>
          <w:p w14:paraId="46A9862B" w14:textId="77777777" w:rsidR="004A46EB" w:rsidRPr="00D11BE6" w:rsidRDefault="004A46EB" w:rsidP="00E70DF8">
            <w:r w:rsidRPr="00D11BE6">
              <w:t>Armour Road</w:t>
            </w:r>
          </w:p>
        </w:tc>
      </w:tr>
      <w:tr w:rsidR="004A46EB" w:rsidRPr="00D11BE6" w14:paraId="0E30326C" w14:textId="77777777" w:rsidTr="00D90D95">
        <w:trPr>
          <w:cantSplit/>
          <w:trHeight w:val="300"/>
          <w:tblHeader/>
        </w:trPr>
        <w:tc>
          <w:tcPr>
            <w:tcW w:w="1201" w:type="dxa"/>
          </w:tcPr>
          <w:p w14:paraId="6D533E21" w14:textId="77777777" w:rsidR="004A46EB" w:rsidRPr="00D11BE6" w:rsidRDefault="004A46EB" w:rsidP="00E70DF8">
            <w:r w:rsidRPr="00D11BE6">
              <w:t>CL</w:t>
            </w:r>
          </w:p>
        </w:tc>
        <w:tc>
          <w:tcPr>
            <w:tcW w:w="2245" w:type="dxa"/>
            <w:noWrap/>
          </w:tcPr>
          <w:p w14:paraId="2D8366CF" w14:textId="77777777" w:rsidR="004A46EB" w:rsidRPr="00D11BE6" w:rsidRDefault="004A46EB" w:rsidP="00E70DF8">
            <w:r w:rsidRPr="00D11BE6">
              <w:t>Wilson Road Playing Fields</w:t>
            </w:r>
          </w:p>
        </w:tc>
        <w:tc>
          <w:tcPr>
            <w:tcW w:w="1133" w:type="dxa"/>
            <w:noWrap/>
          </w:tcPr>
          <w:p w14:paraId="250BDF8E" w14:textId="77777777" w:rsidR="004A46EB" w:rsidRPr="00D11BE6" w:rsidRDefault="004A46EB" w:rsidP="00E70DF8">
            <w:r w:rsidRPr="00D11BE6">
              <w:t>Reading</w:t>
            </w:r>
          </w:p>
        </w:tc>
        <w:tc>
          <w:tcPr>
            <w:tcW w:w="2003" w:type="dxa"/>
            <w:noWrap/>
          </w:tcPr>
          <w:p w14:paraId="538C0195" w14:textId="77777777" w:rsidR="004A46EB" w:rsidRPr="00D11BE6" w:rsidRDefault="004A46EB" w:rsidP="00E70DF8">
            <w:r w:rsidRPr="00D11BE6">
              <w:t>SU691734</w:t>
            </w:r>
          </w:p>
        </w:tc>
        <w:tc>
          <w:tcPr>
            <w:tcW w:w="1624" w:type="dxa"/>
            <w:noWrap/>
          </w:tcPr>
          <w:p w14:paraId="3D259768" w14:textId="77777777" w:rsidR="004A46EB" w:rsidRPr="00D11BE6" w:rsidRDefault="004A46EB" w:rsidP="00E70DF8">
            <w:r w:rsidRPr="00D11BE6">
              <w:t>Berkshire</w:t>
            </w:r>
          </w:p>
        </w:tc>
        <w:tc>
          <w:tcPr>
            <w:tcW w:w="1322" w:type="dxa"/>
            <w:noWrap/>
          </w:tcPr>
          <w:p w14:paraId="662E484C" w14:textId="77777777" w:rsidR="004A46EB" w:rsidRPr="00D11BE6" w:rsidRDefault="004A46EB" w:rsidP="00E70DF8">
            <w:r w:rsidRPr="00D11BE6">
              <w:t>22</w:t>
            </w:r>
          </w:p>
        </w:tc>
        <w:tc>
          <w:tcPr>
            <w:tcW w:w="1468" w:type="dxa"/>
            <w:noWrap/>
          </w:tcPr>
          <w:p w14:paraId="18986B72" w14:textId="77777777" w:rsidR="004A46EB" w:rsidRPr="00D11BE6" w:rsidRDefault="004A46EB" w:rsidP="00E70DF8">
            <w:r w:rsidRPr="00D11BE6">
              <w:t>West Reading</w:t>
            </w:r>
          </w:p>
        </w:tc>
        <w:tc>
          <w:tcPr>
            <w:tcW w:w="3178" w:type="dxa"/>
            <w:noWrap/>
          </w:tcPr>
          <w:p w14:paraId="2A5EB41B" w14:textId="77777777" w:rsidR="004A46EB" w:rsidRPr="00D11BE6" w:rsidRDefault="004A46EB" w:rsidP="00E70DF8">
            <w:r w:rsidRPr="00D11BE6">
              <w:t>Tofrek Terrace</w:t>
            </w:r>
          </w:p>
        </w:tc>
      </w:tr>
      <w:tr w:rsidR="004A46EB" w:rsidRPr="00D11BE6" w14:paraId="262BA965" w14:textId="77777777" w:rsidTr="00D90D95">
        <w:trPr>
          <w:cantSplit/>
          <w:trHeight w:val="300"/>
          <w:tblHeader/>
        </w:trPr>
        <w:tc>
          <w:tcPr>
            <w:tcW w:w="1201" w:type="dxa"/>
          </w:tcPr>
          <w:p w14:paraId="6A0B1F11" w14:textId="77777777" w:rsidR="004A46EB" w:rsidRPr="00D11BE6" w:rsidRDefault="004A46EB" w:rsidP="00E70DF8">
            <w:r w:rsidRPr="00D11BE6">
              <w:t>PL</w:t>
            </w:r>
          </w:p>
        </w:tc>
        <w:tc>
          <w:tcPr>
            <w:tcW w:w="2245" w:type="dxa"/>
            <w:noWrap/>
          </w:tcPr>
          <w:p w14:paraId="47B3B41B" w14:textId="77777777" w:rsidR="004A46EB" w:rsidRPr="00D11BE6" w:rsidRDefault="004A46EB" w:rsidP="00E70DF8">
            <w:r w:rsidRPr="00D11BE6">
              <w:t>Meadway Copse Recreation Ground</w:t>
            </w:r>
          </w:p>
        </w:tc>
        <w:tc>
          <w:tcPr>
            <w:tcW w:w="1133" w:type="dxa"/>
            <w:noWrap/>
          </w:tcPr>
          <w:p w14:paraId="54113CFC" w14:textId="77777777" w:rsidR="004A46EB" w:rsidRPr="00D11BE6" w:rsidRDefault="004A46EB" w:rsidP="00E70DF8">
            <w:r w:rsidRPr="00D11BE6">
              <w:t>Reading</w:t>
            </w:r>
          </w:p>
        </w:tc>
        <w:tc>
          <w:tcPr>
            <w:tcW w:w="2003" w:type="dxa"/>
            <w:noWrap/>
          </w:tcPr>
          <w:p w14:paraId="345D6CD5" w14:textId="77777777" w:rsidR="004A46EB" w:rsidRPr="00D11BE6" w:rsidRDefault="004A46EB" w:rsidP="00E70DF8">
            <w:r w:rsidRPr="00D11BE6">
              <w:t>SU675732</w:t>
            </w:r>
          </w:p>
        </w:tc>
        <w:tc>
          <w:tcPr>
            <w:tcW w:w="1624" w:type="dxa"/>
            <w:noWrap/>
          </w:tcPr>
          <w:p w14:paraId="7F2506AF" w14:textId="77777777" w:rsidR="004A46EB" w:rsidRPr="00D11BE6" w:rsidRDefault="004A46EB" w:rsidP="00E70DF8">
            <w:r w:rsidRPr="00D11BE6">
              <w:t>Berkshire</w:t>
            </w:r>
          </w:p>
        </w:tc>
        <w:tc>
          <w:tcPr>
            <w:tcW w:w="1322" w:type="dxa"/>
            <w:noWrap/>
          </w:tcPr>
          <w:p w14:paraId="4A7E6993" w14:textId="77777777" w:rsidR="004A46EB" w:rsidRPr="00D11BE6" w:rsidRDefault="004A46EB" w:rsidP="00E70DF8">
            <w:r w:rsidRPr="00D11BE6">
              <w:t>22</w:t>
            </w:r>
          </w:p>
        </w:tc>
        <w:tc>
          <w:tcPr>
            <w:tcW w:w="1468" w:type="dxa"/>
            <w:noWrap/>
          </w:tcPr>
          <w:p w14:paraId="6EA50BEF" w14:textId="77777777" w:rsidR="004A46EB" w:rsidRPr="00D11BE6" w:rsidRDefault="004A46EB" w:rsidP="00E70DF8">
            <w:r w:rsidRPr="00D11BE6">
              <w:t>West Reading</w:t>
            </w:r>
          </w:p>
        </w:tc>
        <w:tc>
          <w:tcPr>
            <w:tcW w:w="3178" w:type="dxa"/>
            <w:noWrap/>
          </w:tcPr>
          <w:p w14:paraId="4CC7C05E" w14:textId="77777777" w:rsidR="004A46EB" w:rsidRPr="00D11BE6" w:rsidRDefault="004A46EB" w:rsidP="00E70DF8">
            <w:r w:rsidRPr="00D11BE6">
              <w:t>Church End Lane</w:t>
            </w:r>
          </w:p>
        </w:tc>
      </w:tr>
    </w:tbl>
    <w:p w14:paraId="740E59F6" w14:textId="77777777" w:rsidR="004A46EB" w:rsidRDefault="004A46EB"/>
    <w:sectPr w:rsidR="004A46EB" w:rsidSect="00D11BE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activeWritingStyle w:appName="MSWord" w:lang="en-GB" w:vendorID="64" w:dllVersion="131078" w:nlCheck="1" w:checkStyle="1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1BE6"/>
    <w:rsid w:val="00244AE4"/>
    <w:rsid w:val="0031048D"/>
    <w:rsid w:val="0036586A"/>
    <w:rsid w:val="004A46EB"/>
    <w:rsid w:val="008E3471"/>
    <w:rsid w:val="00AF3391"/>
    <w:rsid w:val="00CF711C"/>
    <w:rsid w:val="00D11BE6"/>
    <w:rsid w:val="00D90D95"/>
    <w:rsid w:val="00E70DF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DD0C1C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1B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E70DF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E70DF8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List">
    <w:name w:val="Light List"/>
    <w:basedOn w:val="TableNormal"/>
    <w:uiPriority w:val="61"/>
    <w:rsid w:val="00D90D9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-Accent5">
    <w:name w:val="Light Shading Accent 5"/>
    <w:basedOn w:val="TableNormal"/>
    <w:uiPriority w:val="60"/>
    <w:rsid w:val="00D90D95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1B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E70DF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E70DF8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List">
    <w:name w:val="Light List"/>
    <w:basedOn w:val="TableNormal"/>
    <w:uiPriority w:val="61"/>
    <w:rsid w:val="00D90D9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-Accent5">
    <w:name w:val="Light Shading Accent 5"/>
    <w:basedOn w:val="TableNormal"/>
    <w:uiPriority w:val="60"/>
    <w:rsid w:val="00D90D95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369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7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57</Words>
  <Characters>6595</Characters>
  <Application>Microsoft Macintosh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7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CKS Damien</dc:creator>
  <cp:lastModifiedBy>Default User</cp:lastModifiedBy>
  <cp:revision>5</cp:revision>
  <dcterms:created xsi:type="dcterms:W3CDTF">2015-06-24T23:04:00Z</dcterms:created>
  <dcterms:modified xsi:type="dcterms:W3CDTF">2015-11-09T12:45:00Z</dcterms:modified>
</cp:coreProperties>
</file>